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AE79AC" w14:textId="74FADBDF" w:rsidR="00E1657A" w:rsidRDefault="00BF12CB" w:rsidP="00177369">
      <w:pPr>
        <w:rPr>
          <w:rFonts w:ascii="Arial Nova Cond" w:hAnsi="Arial Nova Cond"/>
          <w:b/>
          <w:bCs/>
        </w:rPr>
      </w:pPr>
      <w:r w:rsidRPr="00177369">
        <w:rPr>
          <w:rFonts w:ascii="Arial Nova Cond" w:hAnsi="Arial Nova Cond"/>
          <w:b/>
          <w:bCs/>
        </w:rPr>
        <w:t>UCD Management Survey</w:t>
      </w:r>
    </w:p>
    <w:p w14:paraId="01B1632E" w14:textId="09A5B2BB" w:rsidR="00177369" w:rsidRDefault="2201C339" w:rsidP="5F6DAE67">
      <w:pPr>
        <w:pStyle w:val="NormalWeb"/>
        <w:spacing w:before="0" w:beforeAutospacing="0" w:after="0" w:afterAutospacing="0" w:line="276" w:lineRule="auto"/>
        <w:rPr>
          <w:rFonts w:ascii="Arial Nova Cond" w:hAnsi="Arial Nova Cond" w:cstheme="minorBidi"/>
          <w:b/>
          <w:bCs/>
          <w:color w:val="000000" w:themeColor="text1"/>
          <w:sz w:val="22"/>
          <w:szCs w:val="22"/>
        </w:rPr>
      </w:pPr>
      <w:r w:rsidRPr="5F6DAE67">
        <w:rPr>
          <w:rFonts w:ascii="Arial Nova Cond" w:hAnsi="Arial Nova Cond" w:cstheme="minorBidi"/>
          <w:b/>
          <w:bCs/>
          <w:color w:val="000000" w:themeColor="text1"/>
          <w:sz w:val="22"/>
          <w:szCs w:val="22"/>
        </w:rPr>
        <w:t>Personal Details</w:t>
      </w:r>
    </w:p>
    <w:p w14:paraId="7A61C8F0" w14:textId="3A99B942" w:rsidR="00177369" w:rsidRDefault="00177369" w:rsidP="5F6DAE67">
      <w:pPr>
        <w:pStyle w:val="NormalWeb"/>
        <w:spacing w:before="0" w:beforeAutospacing="0" w:after="0" w:afterAutospacing="0" w:line="276" w:lineRule="auto"/>
        <w:rPr>
          <w:rFonts w:ascii="Arial Nova Cond" w:hAnsi="Arial Nova Cond" w:cstheme="minorBidi"/>
          <w:color w:val="000000" w:themeColor="text1"/>
          <w:sz w:val="22"/>
          <w:szCs w:val="22"/>
        </w:rPr>
      </w:pPr>
    </w:p>
    <w:p w14:paraId="389E3793" w14:textId="2E9BCFFB" w:rsidR="00177369" w:rsidRDefault="60A6A86A" w:rsidP="00E03A69">
      <w:pPr>
        <w:pStyle w:val="NormalWeb"/>
        <w:numPr>
          <w:ilvl w:val="0"/>
          <w:numId w:val="1"/>
        </w:numPr>
        <w:spacing w:before="0" w:beforeAutospacing="0" w:after="0" w:afterAutospacing="0" w:line="276" w:lineRule="auto"/>
      </w:pPr>
      <w:r w:rsidRPr="5F6DAE67">
        <w:rPr>
          <w:rFonts w:ascii="Arial Nova Cond" w:hAnsi="Arial Nova Cond" w:cstheme="minorBidi"/>
          <w:color w:val="000000" w:themeColor="text1"/>
          <w:sz w:val="22"/>
          <w:szCs w:val="22"/>
        </w:rPr>
        <w:t>Name</w:t>
      </w:r>
      <w:r w:rsidR="0005556A">
        <w:rPr>
          <w:rFonts w:ascii="Arial Nova Cond" w:hAnsi="Arial Nova Cond" w:cstheme="minorBidi"/>
          <w:color w:val="000000" w:themeColor="text1"/>
          <w:sz w:val="22"/>
          <w:szCs w:val="22"/>
        </w:rPr>
        <w:t xml:space="preserve">: </w:t>
      </w:r>
    </w:p>
    <w:p w14:paraId="710B6A91" w14:textId="2FB01A95" w:rsidR="00177369" w:rsidRDefault="60A6A86A" w:rsidP="00E03A69">
      <w:pPr>
        <w:pStyle w:val="NormalWeb"/>
        <w:numPr>
          <w:ilvl w:val="0"/>
          <w:numId w:val="1"/>
        </w:numPr>
        <w:spacing w:before="0" w:beforeAutospacing="0" w:after="0" w:afterAutospacing="0" w:line="276" w:lineRule="auto"/>
      </w:pPr>
      <w:r w:rsidRPr="5F6DAE67">
        <w:rPr>
          <w:rFonts w:ascii="Arial Nova Cond" w:hAnsi="Arial Nova Cond" w:cstheme="minorBidi"/>
          <w:color w:val="000000" w:themeColor="text1"/>
          <w:sz w:val="22"/>
          <w:szCs w:val="22"/>
        </w:rPr>
        <w:t>Role</w:t>
      </w:r>
      <w:r w:rsidR="00F01EE8">
        <w:rPr>
          <w:rFonts w:ascii="Arial Nova Cond" w:hAnsi="Arial Nova Cond" w:cstheme="minorBidi"/>
          <w:color w:val="000000" w:themeColor="text1"/>
          <w:sz w:val="22"/>
          <w:szCs w:val="22"/>
        </w:rPr>
        <w:t xml:space="preserve">: </w:t>
      </w:r>
    </w:p>
    <w:p w14:paraId="1C5FF44B" w14:textId="11F890B0" w:rsidR="00177369" w:rsidRDefault="60A6A86A" w:rsidP="00E03A69">
      <w:pPr>
        <w:pStyle w:val="NormalWeb"/>
        <w:numPr>
          <w:ilvl w:val="0"/>
          <w:numId w:val="1"/>
        </w:numPr>
        <w:spacing w:before="0" w:beforeAutospacing="0" w:after="0" w:afterAutospacing="0" w:line="276" w:lineRule="auto"/>
        <w:rPr>
          <w:rFonts w:ascii="Arial Nova Cond" w:hAnsi="Arial Nova Cond"/>
          <w:color w:val="000000" w:themeColor="text1"/>
        </w:rPr>
      </w:pPr>
      <w:r w:rsidRPr="5F6DAE67">
        <w:rPr>
          <w:rFonts w:ascii="Arial Nova Cond" w:hAnsi="Arial Nova Cond" w:cstheme="minorBidi"/>
          <w:color w:val="000000" w:themeColor="text1"/>
          <w:sz w:val="22"/>
          <w:szCs w:val="22"/>
        </w:rPr>
        <w:t>Hospital</w:t>
      </w:r>
      <w:r w:rsidR="00F01EE8">
        <w:rPr>
          <w:rFonts w:ascii="Arial Nova Cond" w:hAnsi="Arial Nova Cond" w:cstheme="minorBidi"/>
          <w:color w:val="000000" w:themeColor="text1"/>
          <w:sz w:val="22"/>
          <w:szCs w:val="22"/>
        </w:rPr>
        <w:t xml:space="preserve">: </w:t>
      </w:r>
    </w:p>
    <w:p w14:paraId="288DC323" w14:textId="4044B4DD" w:rsidR="00177369" w:rsidRDefault="00177369" w:rsidP="00E03A69">
      <w:pPr>
        <w:pStyle w:val="NormalWeb"/>
        <w:spacing w:before="0" w:beforeAutospacing="0" w:after="0" w:afterAutospacing="0" w:line="276" w:lineRule="auto"/>
      </w:pPr>
    </w:p>
    <w:p w14:paraId="2AF139B4" w14:textId="524C081D" w:rsidR="00177369" w:rsidRDefault="5DEBCD1E" w:rsidP="5F6DAE67">
      <w:pPr>
        <w:pStyle w:val="NormalWeb"/>
        <w:spacing w:before="0" w:beforeAutospacing="0" w:after="0" w:afterAutospacing="0" w:line="276" w:lineRule="auto"/>
        <w:rPr>
          <w:rFonts w:ascii="Arial Nova Cond" w:hAnsi="Arial Nova Cond" w:cstheme="minorBidi"/>
          <w:b/>
          <w:bCs/>
          <w:color w:val="000000" w:themeColor="text1"/>
          <w:sz w:val="22"/>
          <w:szCs w:val="22"/>
        </w:rPr>
      </w:pPr>
      <w:r w:rsidRPr="5F6DAE67">
        <w:rPr>
          <w:rFonts w:ascii="Arial Nova Cond" w:hAnsi="Arial Nova Cond" w:cstheme="minorBidi"/>
          <w:b/>
          <w:bCs/>
          <w:color w:val="000000" w:themeColor="text1"/>
          <w:sz w:val="22"/>
          <w:szCs w:val="22"/>
        </w:rPr>
        <w:t>Demographic Questions</w:t>
      </w:r>
    </w:p>
    <w:p w14:paraId="2AD5976A" w14:textId="77777777" w:rsidR="006B48C7" w:rsidRPr="00177369" w:rsidRDefault="006B48C7" w:rsidP="00FA5631">
      <w:pPr>
        <w:pStyle w:val="NormalWeb"/>
        <w:spacing w:before="0" w:beforeAutospacing="0" w:after="0" w:afterAutospacing="0" w:line="276" w:lineRule="auto"/>
        <w:rPr>
          <w:rFonts w:ascii="Arial Nova Cond" w:hAnsi="Arial Nova Cond" w:cstheme="minorHAnsi"/>
          <w:b/>
          <w:color w:val="000000" w:themeColor="text1"/>
          <w:sz w:val="22"/>
          <w:szCs w:val="22"/>
        </w:rPr>
      </w:pPr>
    </w:p>
    <w:p w14:paraId="033F7C78" w14:textId="693CBABA" w:rsidR="00177369" w:rsidRPr="00177369" w:rsidRDefault="00064DCC" w:rsidP="00177369">
      <w:pPr>
        <w:pStyle w:val="NormalWeb"/>
        <w:numPr>
          <w:ilvl w:val="0"/>
          <w:numId w:val="7"/>
        </w:numPr>
        <w:spacing w:before="0" w:beforeAutospacing="0" w:after="0" w:afterAutospacing="0" w:line="276" w:lineRule="auto"/>
        <w:ind w:left="90" w:firstLine="0"/>
        <w:rPr>
          <w:rFonts w:ascii="Arial Nova Cond" w:hAnsi="Arial Nova Cond" w:cstheme="minorHAnsi"/>
          <w:color w:val="000000" w:themeColor="text1"/>
          <w:sz w:val="22"/>
          <w:szCs w:val="22"/>
        </w:rPr>
      </w:pPr>
      <w:r>
        <w:rPr>
          <w:rFonts w:ascii="Arial Nova Cond" w:hAnsi="Arial Nova Cond" w:cstheme="minorHAnsi"/>
          <w:color w:val="000000" w:themeColor="text1"/>
          <w:sz w:val="22"/>
          <w:szCs w:val="22"/>
        </w:rPr>
        <w:t>How many</w:t>
      </w:r>
      <w:r w:rsidR="00177369" w:rsidRPr="00177369">
        <w:rPr>
          <w:rFonts w:ascii="Arial Nova Cond" w:hAnsi="Arial Nova Cond" w:cstheme="minorHAnsi"/>
          <w:color w:val="000000" w:themeColor="text1"/>
          <w:sz w:val="22"/>
          <w:szCs w:val="22"/>
        </w:rPr>
        <w:t xml:space="preserve"> patients with urea cycle disorders (UCDs)</w:t>
      </w:r>
      <w:r>
        <w:rPr>
          <w:rFonts w:ascii="Arial Nova Cond" w:hAnsi="Arial Nova Cond" w:cstheme="minorHAnsi"/>
          <w:color w:val="000000" w:themeColor="text1"/>
          <w:sz w:val="22"/>
          <w:szCs w:val="22"/>
        </w:rPr>
        <w:t xml:space="preserve"> are you involved with the care of</w:t>
      </w:r>
      <w:r w:rsidR="00177369" w:rsidRPr="00177369">
        <w:rPr>
          <w:rFonts w:ascii="Arial Nova Cond" w:hAnsi="Arial Nova Cond" w:cstheme="minorHAnsi"/>
          <w:color w:val="000000" w:themeColor="text1"/>
          <w:sz w:val="22"/>
          <w:szCs w:val="22"/>
        </w:rPr>
        <w:t>?</w:t>
      </w:r>
    </w:p>
    <w:p w14:paraId="4F75959D" w14:textId="23BD78A6" w:rsidR="00FA5631" w:rsidRDefault="00070E23" w:rsidP="00FA5631">
      <w:pPr>
        <w:pStyle w:val="NormalWeb"/>
        <w:numPr>
          <w:ilvl w:val="1"/>
          <w:numId w:val="7"/>
        </w:numPr>
        <w:spacing w:before="0" w:beforeAutospacing="0" w:after="0" w:afterAutospacing="0" w:line="276" w:lineRule="auto"/>
        <w:ind w:left="720" w:firstLine="0"/>
        <w:rPr>
          <w:rFonts w:ascii="Arial Nova Cond" w:hAnsi="Arial Nova Cond" w:cstheme="minorHAnsi"/>
          <w:color w:val="000000" w:themeColor="text1"/>
          <w:sz w:val="22"/>
          <w:szCs w:val="22"/>
        </w:rPr>
      </w:pPr>
      <w:r>
        <w:rPr>
          <w:rFonts w:ascii="Arial Nova Cond" w:hAnsi="Arial Nova Cond" w:cstheme="minorHAnsi"/>
          <w:color w:val="000000" w:themeColor="text1"/>
          <w:sz w:val="22"/>
          <w:szCs w:val="22"/>
        </w:rPr>
        <w:t>A</w:t>
      </w:r>
      <w:r w:rsidR="00FA5631">
        <w:rPr>
          <w:rFonts w:ascii="Arial Nova Cond" w:hAnsi="Arial Nova Cond" w:cstheme="minorHAnsi"/>
          <w:color w:val="000000" w:themeColor="text1"/>
          <w:sz w:val="22"/>
          <w:szCs w:val="22"/>
        </w:rPr>
        <w:t>dults, approximate number ___</w:t>
      </w:r>
    </w:p>
    <w:p w14:paraId="59F40109" w14:textId="36CA41A9" w:rsidR="00FA5631" w:rsidRDefault="00070E23" w:rsidP="00FA5631">
      <w:pPr>
        <w:pStyle w:val="NormalWeb"/>
        <w:numPr>
          <w:ilvl w:val="1"/>
          <w:numId w:val="7"/>
        </w:numPr>
        <w:spacing w:before="0" w:beforeAutospacing="0" w:after="0" w:afterAutospacing="0" w:line="276" w:lineRule="auto"/>
        <w:ind w:left="720" w:firstLine="0"/>
        <w:rPr>
          <w:rFonts w:ascii="Arial Nova Cond" w:hAnsi="Arial Nova Cond" w:cstheme="minorHAnsi"/>
          <w:color w:val="000000" w:themeColor="text1"/>
          <w:sz w:val="22"/>
          <w:szCs w:val="22"/>
        </w:rPr>
      </w:pPr>
      <w:r>
        <w:rPr>
          <w:rFonts w:ascii="Arial Nova Cond" w:hAnsi="Arial Nova Cond" w:cstheme="minorHAnsi"/>
          <w:color w:val="000000" w:themeColor="text1"/>
          <w:sz w:val="22"/>
          <w:szCs w:val="22"/>
        </w:rPr>
        <w:t>C</w:t>
      </w:r>
      <w:r w:rsidR="00FA5631">
        <w:rPr>
          <w:rFonts w:ascii="Arial Nova Cond" w:hAnsi="Arial Nova Cond" w:cstheme="minorHAnsi"/>
          <w:color w:val="000000" w:themeColor="text1"/>
          <w:sz w:val="22"/>
          <w:szCs w:val="22"/>
        </w:rPr>
        <w:t>hildren, approximate number ___</w:t>
      </w:r>
    </w:p>
    <w:p w14:paraId="3D53E4E4" w14:textId="598B3AE6" w:rsidR="00FA5631" w:rsidRDefault="00FA5631" w:rsidP="16594E6E">
      <w:pPr>
        <w:pStyle w:val="NormalWeb"/>
        <w:spacing w:before="0" w:beforeAutospacing="0" w:after="0" w:afterAutospacing="0" w:line="276" w:lineRule="auto"/>
        <w:ind w:left="720"/>
        <w:rPr>
          <w:rFonts w:ascii="Arial Nova Cond" w:hAnsi="Arial Nova Cond" w:cstheme="minorBidi"/>
          <w:color w:val="000000" w:themeColor="text1"/>
          <w:sz w:val="22"/>
          <w:szCs w:val="22"/>
        </w:rPr>
      </w:pPr>
    </w:p>
    <w:p w14:paraId="40CA7769" w14:textId="165BE85E" w:rsidR="006E63C4" w:rsidRPr="00177369" w:rsidRDefault="006E63C4" w:rsidP="16594E6E">
      <w:pPr>
        <w:pStyle w:val="NormalWeb"/>
        <w:numPr>
          <w:ilvl w:val="0"/>
          <w:numId w:val="7"/>
        </w:numPr>
        <w:spacing w:before="0" w:beforeAutospacing="0" w:after="0" w:afterAutospacing="0" w:line="276" w:lineRule="auto"/>
        <w:ind w:left="90" w:firstLine="0"/>
        <w:rPr>
          <w:rFonts w:ascii="Arial Nova Cond" w:hAnsi="Arial Nova Cond" w:cstheme="minorBidi"/>
          <w:color w:val="000000" w:themeColor="text1"/>
          <w:sz w:val="22"/>
          <w:szCs w:val="22"/>
        </w:rPr>
      </w:pPr>
      <w:r w:rsidRPr="16594E6E">
        <w:rPr>
          <w:rFonts w:ascii="Arial Nova Cond" w:hAnsi="Arial Nova Cond" w:cstheme="minorBidi"/>
          <w:color w:val="000000" w:themeColor="text1"/>
          <w:sz w:val="22"/>
          <w:szCs w:val="22"/>
        </w:rPr>
        <w:t xml:space="preserve">What proportion of these patients </w:t>
      </w:r>
      <w:r w:rsidR="004F387C" w:rsidRPr="16594E6E">
        <w:rPr>
          <w:rFonts w:ascii="Arial Nova Cond" w:hAnsi="Arial Nova Cond" w:cstheme="minorBidi"/>
          <w:color w:val="000000" w:themeColor="text1"/>
          <w:sz w:val="22"/>
          <w:szCs w:val="22"/>
        </w:rPr>
        <w:t>attend appointments as scheduled</w:t>
      </w:r>
      <w:r w:rsidRPr="16594E6E">
        <w:rPr>
          <w:rFonts w:ascii="Arial Nova Cond" w:hAnsi="Arial Nova Cond" w:cstheme="minorBidi"/>
          <w:color w:val="000000" w:themeColor="text1"/>
          <w:sz w:val="22"/>
          <w:szCs w:val="22"/>
        </w:rPr>
        <w:t>?</w:t>
      </w:r>
    </w:p>
    <w:p w14:paraId="3253BB2E" w14:textId="77777777" w:rsidR="006E63C4" w:rsidRDefault="006E63C4" w:rsidP="16594E6E">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16594E6E">
        <w:rPr>
          <w:rFonts w:ascii="Arial Nova Cond" w:hAnsi="Arial Nova Cond" w:cstheme="minorBidi"/>
          <w:color w:val="000000" w:themeColor="text1"/>
          <w:sz w:val="22"/>
          <w:szCs w:val="22"/>
        </w:rPr>
        <w:t>Adults, approximate number ___</w:t>
      </w:r>
    </w:p>
    <w:p w14:paraId="5140AADA" w14:textId="77777777" w:rsidR="006E63C4" w:rsidRDefault="006E63C4" w:rsidP="16594E6E">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16594E6E">
        <w:rPr>
          <w:rFonts w:ascii="Arial Nova Cond" w:hAnsi="Arial Nova Cond" w:cstheme="minorBidi"/>
          <w:color w:val="000000" w:themeColor="text1"/>
          <w:sz w:val="22"/>
          <w:szCs w:val="22"/>
        </w:rPr>
        <w:t>Children, approximate number ___</w:t>
      </w:r>
    </w:p>
    <w:p w14:paraId="008A125A" w14:textId="77777777" w:rsidR="006E63C4" w:rsidRPr="00177369" w:rsidRDefault="006E63C4" w:rsidP="00177369">
      <w:pPr>
        <w:pStyle w:val="NormalWeb"/>
        <w:spacing w:before="0" w:beforeAutospacing="0" w:after="0" w:afterAutospacing="0" w:line="276" w:lineRule="auto"/>
        <w:ind w:left="720"/>
        <w:rPr>
          <w:rFonts w:ascii="Arial Nova Cond" w:hAnsi="Arial Nova Cond" w:cstheme="minorHAnsi"/>
          <w:color w:val="000000" w:themeColor="text1"/>
          <w:sz w:val="22"/>
          <w:szCs w:val="22"/>
        </w:rPr>
      </w:pPr>
    </w:p>
    <w:p w14:paraId="76B0A761" w14:textId="77777777" w:rsidR="00177369" w:rsidRPr="00B93B5B" w:rsidRDefault="00177369" w:rsidP="00177369">
      <w:pPr>
        <w:pStyle w:val="NormalWeb"/>
        <w:numPr>
          <w:ilvl w:val="0"/>
          <w:numId w:val="7"/>
        </w:numPr>
        <w:spacing w:before="0" w:beforeAutospacing="0" w:after="0" w:afterAutospacing="0" w:line="276" w:lineRule="auto"/>
        <w:ind w:left="90" w:firstLine="0"/>
        <w:rPr>
          <w:rFonts w:ascii="Arial Nova Cond" w:hAnsi="Arial Nova Cond" w:cstheme="minorHAnsi"/>
          <w:sz w:val="22"/>
          <w:szCs w:val="22"/>
        </w:rPr>
      </w:pPr>
      <w:r w:rsidRPr="00177369">
        <w:rPr>
          <w:rFonts w:ascii="Arial Nova Cond" w:hAnsi="Arial Nova Cond" w:cstheme="minorHAnsi"/>
          <w:sz w:val="22"/>
          <w:szCs w:val="22"/>
        </w:rPr>
        <w:t>Wh</w:t>
      </w:r>
      <w:r w:rsidRPr="00177369">
        <w:rPr>
          <w:rFonts w:ascii="Arial Nova Cond" w:hAnsi="Arial Nova Cond" w:cstheme="minorHAnsi"/>
          <w:color w:val="000000" w:themeColor="text1"/>
          <w:sz w:val="22"/>
          <w:szCs w:val="22"/>
        </w:rPr>
        <w:t>at is your specialty/role with respect to the care of patients with UCDs? (select one)</w:t>
      </w:r>
      <w:r w:rsidRPr="00B93B5B">
        <w:rPr>
          <w:rFonts w:ascii="Arial Nova Cond" w:hAnsi="Arial Nova Cond" w:cstheme="minorHAnsi"/>
          <w:sz w:val="22"/>
          <w:szCs w:val="22"/>
        </w:rPr>
        <w:t xml:space="preserve"> </w:t>
      </w:r>
    </w:p>
    <w:p w14:paraId="72121B7D" w14:textId="53C4E1EC" w:rsidR="00177369" w:rsidRPr="00177369" w:rsidRDefault="00177369" w:rsidP="00177369">
      <w:pPr>
        <w:pStyle w:val="NormalWeb"/>
        <w:numPr>
          <w:ilvl w:val="1"/>
          <w:numId w:val="7"/>
        </w:numPr>
        <w:spacing w:before="0" w:beforeAutospacing="0" w:after="0" w:afterAutospacing="0" w:line="276" w:lineRule="auto"/>
        <w:ind w:left="720" w:firstLine="0"/>
        <w:rPr>
          <w:rFonts w:ascii="Arial Nova Cond" w:hAnsi="Arial Nova Cond" w:cstheme="minorHAnsi"/>
          <w:color w:val="000000" w:themeColor="text1"/>
          <w:sz w:val="22"/>
          <w:szCs w:val="22"/>
        </w:rPr>
      </w:pPr>
      <w:r w:rsidRPr="00177369">
        <w:rPr>
          <w:rFonts w:ascii="Arial Nova Cond" w:hAnsi="Arial Nova Cond" w:cstheme="minorHAnsi"/>
          <w:color w:val="000000" w:themeColor="text1"/>
          <w:sz w:val="22"/>
          <w:szCs w:val="22"/>
        </w:rPr>
        <w:t xml:space="preserve">Metabolic </w:t>
      </w:r>
      <w:r w:rsidR="00FA5631">
        <w:rPr>
          <w:rFonts w:ascii="Arial Nova Cond" w:hAnsi="Arial Nova Cond" w:cstheme="minorHAnsi"/>
          <w:color w:val="000000" w:themeColor="text1"/>
          <w:sz w:val="22"/>
          <w:szCs w:val="22"/>
        </w:rPr>
        <w:t>consultant</w:t>
      </w:r>
    </w:p>
    <w:p w14:paraId="3A9428D3" w14:textId="07F6BF3B" w:rsidR="00177369" w:rsidRPr="00177369" w:rsidRDefault="00177369" w:rsidP="00177369">
      <w:pPr>
        <w:pStyle w:val="NormalWeb"/>
        <w:numPr>
          <w:ilvl w:val="1"/>
          <w:numId w:val="7"/>
        </w:numPr>
        <w:spacing w:before="0" w:beforeAutospacing="0" w:after="0" w:afterAutospacing="0" w:line="276" w:lineRule="auto"/>
        <w:ind w:left="720" w:firstLine="0"/>
        <w:rPr>
          <w:rFonts w:ascii="Arial Nova Cond" w:hAnsi="Arial Nova Cond" w:cstheme="minorHAnsi"/>
          <w:color w:val="000000" w:themeColor="text1"/>
          <w:sz w:val="22"/>
          <w:szCs w:val="22"/>
        </w:rPr>
      </w:pPr>
      <w:r w:rsidRPr="00177369">
        <w:rPr>
          <w:rFonts w:ascii="Arial Nova Cond" w:hAnsi="Arial Nova Cond" w:cstheme="minorHAnsi"/>
          <w:color w:val="000000" w:themeColor="text1"/>
          <w:sz w:val="22"/>
          <w:szCs w:val="22"/>
        </w:rPr>
        <w:t>Dietitian</w:t>
      </w:r>
    </w:p>
    <w:p w14:paraId="60EEE9F0" w14:textId="2246538B" w:rsidR="00177369" w:rsidRPr="00177369" w:rsidRDefault="00FA5631" w:rsidP="00177369">
      <w:pPr>
        <w:pStyle w:val="NormalWeb"/>
        <w:numPr>
          <w:ilvl w:val="1"/>
          <w:numId w:val="7"/>
        </w:numPr>
        <w:spacing w:before="0" w:beforeAutospacing="0" w:after="0" w:afterAutospacing="0" w:line="276" w:lineRule="auto"/>
        <w:ind w:left="720" w:firstLine="0"/>
        <w:rPr>
          <w:rFonts w:ascii="Arial Nova Cond" w:hAnsi="Arial Nova Cond" w:cstheme="minorHAnsi"/>
          <w:color w:val="000000" w:themeColor="text1"/>
          <w:sz w:val="22"/>
          <w:szCs w:val="22"/>
        </w:rPr>
      </w:pPr>
      <w:r>
        <w:rPr>
          <w:rFonts w:ascii="Arial Nova Cond" w:hAnsi="Arial Nova Cond" w:cstheme="minorHAnsi"/>
          <w:color w:val="000000" w:themeColor="text1"/>
          <w:sz w:val="22"/>
          <w:szCs w:val="22"/>
        </w:rPr>
        <w:t xml:space="preserve">Specialist </w:t>
      </w:r>
      <w:r w:rsidR="00177369" w:rsidRPr="00177369">
        <w:rPr>
          <w:rFonts w:ascii="Arial Nova Cond" w:hAnsi="Arial Nova Cond" w:cstheme="minorHAnsi"/>
          <w:color w:val="000000" w:themeColor="text1"/>
          <w:sz w:val="22"/>
          <w:szCs w:val="22"/>
        </w:rPr>
        <w:t>Nurse</w:t>
      </w:r>
    </w:p>
    <w:p w14:paraId="48917A5F" w14:textId="1E783E87" w:rsidR="00177369" w:rsidRPr="00177369" w:rsidRDefault="07E4AA33"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Pharmacist</w:t>
      </w:r>
    </w:p>
    <w:p w14:paraId="101074B8" w14:textId="28515289" w:rsidR="00177369" w:rsidRPr="00177369" w:rsidRDefault="5DEBCD1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Other; please specify: _____________________________________</w:t>
      </w:r>
    </w:p>
    <w:p w14:paraId="625A6107" w14:textId="77777777" w:rsidR="00177369" w:rsidRPr="00177369" w:rsidRDefault="00177369" w:rsidP="5F6DAE67">
      <w:pPr>
        <w:pStyle w:val="NormalWeb"/>
        <w:spacing w:before="0" w:beforeAutospacing="0" w:after="0" w:afterAutospacing="0" w:line="276" w:lineRule="auto"/>
        <w:ind w:left="90"/>
        <w:rPr>
          <w:rFonts w:ascii="Arial Nova Cond" w:hAnsi="Arial Nova Cond" w:cstheme="minorBidi"/>
          <w:color w:val="000000" w:themeColor="text1"/>
          <w:sz w:val="22"/>
          <w:szCs w:val="22"/>
        </w:rPr>
      </w:pPr>
    </w:p>
    <w:p w14:paraId="55583285" w14:textId="77777777" w:rsidR="00177369" w:rsidRPr="00E03A69" w:rsidRDefault="5DEBCD1E" w:rsidP="5F6DAE67">
      <w:pPr>
        <w:pStyle w:val="NormalWeb"/>
        <w:numPr>
          <w:ilvl w:val="0"/>
          <w:numId w:val="7"/>
        </w:numPr>
        <w:spacing w:before="0" w:beforeAutospacing="0" w:after="0" w:afterAutospacing="0" w:line="276" w:lineRule="auto"/>
        <w:ind w:left="90" w:firstLine="0"/>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 xml:space="preserve">Years in practice: ________ </w:t>
      </w:r>
    </w:p>
    <w:p w14:paraId="3396F71A" w14:textId="77777777" w:rsidR="00177369" w:rsidRPr="00E03A69" w:rsidRDefault="00177369" w:rsidP="5F6DAE67">
      <w:pPr>
        <w:pStyle w:val="NormalWeb"/>
        <w:spacing w:before="0" w:beforeAutospacing="0" w:after="0" w:afterAutospacing="0" w:line="276" w:lineRule="auto"/>
        <w:ind w:left="90"/>
        <w:rPr>
          <w:rFonts w:ascii="Arial Nova Cond" w:hAnsi="Arial Nova Cond" w:cstheme="minorBidi"/>
          <w:color w:val="000000" w:themeColor="text1"/>
          <w:sz w:val="22"/>
          <w:szCs w:val="22"/>
        </w:rPr>
      </w:pPr>
    </w:p>
    <w:p w14:paraId="419271AB" w14:textId="77777777" w:rsidR="00177369" w:rsidRPr="00E03A69" w:rsidRDefault="5DEBCD1E" w:rsidP="5F6DAE67">
      <w:pPr>
        <w:pStyle w:val="NormalWeb"/>
        <w:numPr>
          <w:ilvl w:val="0"/>
          <w:numId w:val="7"/>
        </w:numPr>
        <w:spacing w:before="0" w:beforeAutospacing="0" w:after="0" w:afterAutospacing="0" w:line="276" w:lineRule="auto"/>
        <w:ind w:left="90" w:firstLine="0"/>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 xml:space="preserve">Percentage of professional time spent on UCDs: ________ </w:t>
      </w:r>
    </w:p>
    <w:p w14:paraId="46E18C2D" w14:textId="1453B085" w:rsidR="00A73A5F" w:rsidRDefault="00A73A5F">
      <w:pPr>
        <w:rPr>
          <w:rFonts w:ascii="Arial Nova Cond" w:hAnsi="Arial Nova Cond"/>
        </w:rPr>
      </w:pPr>
    </w:p>
    <w:p w14:paraId="5C43E20F" w14:textId="77777777" w:rsidR="002268CD" w:rsidRDefault="002268CD">
      <w:pPr>
        <w:rPr>
          <w:rFonts w:ascii="Arial Nova Cond" w:hAnsi="Arial Nova Cond"/>
          <w:b/>
          <w:bCs/>
        </w:rPr>
      </w:pPr>
    </w:p>
    <w:p w14:paraId="3DB5D1DC" w14:textId="7D628051" w:rsidR="00470AFB" w:rsidRPr="00733A1D" w:rsidRDefault="2D7D21BE" w:rsidP="00470AFB">
      <w:pPr>
        <w:rPr>
          <w:rFonts w:ascii="Arial Nova Cond" w:hAnsi="Arial Nova Cond"/>
          <w:b/>
          <w:bCs/>
        </w:rPr>
      </w:pPr>
      <w:r w:rsidRPr="5F6DAE67">
        <w:rPr>
          <w:rFonts w:ascii="Arial Nova Cond" w:hAnsi="Arial Nova Cond"/>
          <w:b/>
          <w:bCs/>
        </w:rPr>
        <w:t>Goals of ammonia scavenger treatment</w:t>
      </w:r>
    </w:p>
    <w:p w14:paraId="0340C1C3" w14:textId="77777777" w:rsidR="00470AFB" w:rsidRPr="000C7CB8" w:rsidRDefault="2D7D21BE"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What are the goals of ammonia scavenger treatment, in order of priority? (You can rank choices as ‘equals’)</w:t>
      </w:r>
    </w:p>
    <w:p w14:paraId="66560B56" w14:textId="77777777" w:rsidR="00470AFB" w:rsidRPr="00733A1D"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proofErr w:type="spellStart"/>
      <w:r w:rsidRPr="5F6DAE67">
        <w:rPr>
          <w:rFonts w:ascii="Arial Nova Cond" w:hAnsi="Arial Nova Cond" w:cstheme="minorBidi"/>
          <w:color w:val="000000" w:themeColor="text1"/>
          <w:sz w:val="22"/>
          <w:szCs w:val="22"/>
        </w:rPr>
        <w:t>Minimise</w:t>
      </w:r>
      <w:proofErr w:type="spellEnd"/>
      <w:r w:rsidRPr="5F6DAE67">
        <w:rPr>
          <w:rFonts w:ascii="Arial Nova Cond" w:hAnsi="Arial Nova Cond" w:cstheme="minorBidi"/>
          <w:color w:val="000000" w:themeColor="text1"/>
          <w:sz w:val="22"/>
          <w:szCs w:val="22"/>
        </w:rPr>
        <w:t xml:space="preserve"> the risk of </w:t>
      </w:r>
      <w:proofErr w:type="spellStart"/>
      <w:r w:rsidRPr="5F6DAE67">
        <w:rPr>
          <w:rFonts w:ascii="Arial Nova Cond" w:hAnsi="Arial Nova Cond" w:cstheme="minorBidi"/>
          <w:color w:val="000000" w:themeColor="text1"/>
          <w:sz w:val="22"/>
          <w:szCs w:val="22"/>
        </w:rPr>
        <w:t>hyperammonaemia</w:t>
      </w:r>
      <w:proofErr w:type="spellEnd"/>
    </w:p>
    <w:p w14:paraId="0DFDD69D" w14:textId="77777777" w:rsidR="00470AFB" w:rsidRPr="002626E3"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Preserve executive function</w:t>
      </w:r>
    </w:p>
    <w:p w14:paraId="5E1EEC85" w14:textId="77777777" w:rsidR="00470AFB" w:rsidRPr="002626E3"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Avoid cognitive damage</w:t>
      </w:r>
    </w:p>
    <w:p w14:paraId="63649FF4" w14:textId="77777777" w:rsidR="00470AFB"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Avoid hospitalization</w:t>
      </w:r>
    </w:p>
    <w:p w14:paraId="2659343A" w14:textId="77777777" w:rsidR="00470AFB"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Other(s) ___</w:t>
      </w:r>
    </w:p>
    <w:p w14:paraId="704C7265" w14:textId="77777777" w:rsidR="002268CD" w:rsidRPr="002268CD" w:rsidRDefault="002268CD" w:rsidP="002268CD">
      <w:pPr>
        <w:rPr>
          <w:rFonts w:ascii="Arial Nova Cond" w:eastAsia="Times New Roman" w:hAnsi="Arial Nova Cond"/>
          <w:color w:val="000000" w:themeColor="text1"/>
          <w:lang w:val="en-US"/>
        </w:rPr>
      </w:pPr>
    </w:p>
    <w:p w14:paraId="6B842D79" w14:textId="77777777" w:rsidR="00837C58" w:rsidRPr="00E03A69" w:rsidRDefault="26360DF5" w:rsidP="5F6DAE67">
      <w:pPr>
        <w:pStyle w:val="NormalWeb"/>
        <w:numPr>
          <w:ilvl w:val="0"/>
          <w:numId w:val="7"/>
        </w:numPr>
        <w:spacing w:before="0" w:beforeAutospacing="0" w:after="0" w:afterAutospacing="0" w:line="276" w:lineRule="auto"/>
        <w:ind w:left="90" w:firstLine="0"/>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 xml:space="preserve">From the list below, </w:t>
      </w:r>
      <w:bookmarkStart w:id="0" w:name="OLE_LINK1"/>
      <w:r w:rsidRPr="00E03A69">
        <w:rPr>
          <w:rFonts w:ascii="Arial Nova Cond" w:hAnsi="Arial Nova Cond" w:cstheme="minorBidi"/>
          <w:color w:val="000000" w:themeColor="text1"/>
          <w:sz w:val="22"/>
          <w:szCs w:val="22"/>
        </w:rPr>
        <w:t xml:space="preserve">please select the </w:t>
      </w:r>
      <w:r w:rsidRPr="00E03A69">
        <w:rPr>
          <w:rFonts w:ascii="Arial Nova Cond" w:hAnsi="Arial Nova Cond" w:cstheme="minorBidi"/>
          <w:color w:val="000000" w:themeColor="text1"/>
          <w:sz w:val="22"/>
          <w:szCs w:val="22"/>
          <w:u w:val="single"/>
        </w:rPr>
        <w:t>top 3</w:t>
      </w:r>
      <w:r w:rsidRPr="00E03A69">
        <w:rPr>
          <w:rFonts w:ascii="Arial Nova Cond" w:hAnsi="Arial Nova Cond" w:cstheme="minorBidi"/>
          <w:color w:val="000000" w:themeColor="text1"/>
          <w:sz w:val="22"/>
          <w:szCs w:val="22"/>
        </w:rPr>
        <w:t xml:space="preserve"> indicators of successful UCD management, with #1 being the strongest indicator of success. </w:t>
      </w:r>
      <w:bookmarkEnd w:id="0"/>
    </w:p>
    <w:tbl>
      <w:tblPr>
        <w:tblStyle w:val="TableGrid"/>
        <w:tblW w:w="9008" w:type="dxa"/>
        <w:tblInd w:w="175" w:type="dxa"/>
        <w:tblLayout w:type="fixed"/>
        <w:tblLook w:val="04A0" w:firstRow="1" w:lastRow="0" w:firstColumn="1" w:lastColumn="0" w:noHBand="0" w:noVBand="1"/>
      </w:tblPr>
      <w:tblGrid>
        <w:gridCol w:w="6570"/>
        <w:gridCol w:w="2438"/>
      </w:tblGrid>
      <w:tr w:rsidR="00A51D86" w:rsidRPr="00F661BE" w14:paraId="0F59A2C6" w14:textId="77777777" w:rsidTr="00A51D86">
        <w:trPr>
          <w:trHeight w:val="288"/>
        </w:trPr>
        <w:tc>
          <w:tcPr>
            <w:tcW w:w="6570" w:type="dxa"/>
          </w:tcPr>
          <w:p w14:paraId="31023BCC" w14:textId="77777777" w:rsidR="00A51D86" w:rsidRPr="00E03A69" w:rsidRDefault="00A51D86" w:rsidP="5F6DAE67">
            <w:pPr>
              <w:pStyle w:val="NormalWeb"/>
              <w:spacing w:before="0" w:beforeAutospacing="0" w:after="0" w:afterAutospacing="0" w:line="276" w:lineRule="auto"/>
              <w:rPr>
                <w:rFonts w:ascii="Arial Nova Cond" w:hAnsi="Arial Nova Cond" w:cstheme="minorBidi"/>
                <w:color w:val="000000" w:themeColor="text1"/>
                <w:sz w:val="22"/>
                <w:szCs w:val="22"/>
              </w:rPr>
            </w:pPr>
          </w:p>
        </w:tc>
        <w:tc>
          <w:tcPr>
            <w:tcW w:w="2438" w:type="dxa"/>
          </w:tcPr>
          <w:p w14:paraId="3DBCCEE3" w14:textId="31D9E7E8" w:rsidR="00A51D86" w:rsidRPr="00E03A69" w:rsidRDefault="00A51D86" w:rsidP="00A51D86">
            <w:pPr>
              <w:pStyle w:val="NormalWeb"/>
              <w:spacing w:before="0" w:beforeAutospacing="0" w:after="0" w:afterAutospacing="0" w:line="276" w:lineRule="auto"/>
              <w:jc w:val="right"/>
              <w:rPr>
                <w:rFonts w:ascii="Arial Nova Cond" w:hAnsi="Arial Nova Cond" w:cstheme="minorBidi"/>
                <w:color w:val="000000" w:themeColor="text1"/>
                <w:sz w:val="22"/>
                <w:szCs w:val="22"/>
              </w:rPr>
            </w:pPr>
            <w:r>
              <w:rPr>
                <w:rFonts w:ascii="Arial Nova Cond" w:hAnsi="Arial Nova Cond" w:cstheme="minorBidi"/>
                <w:color w:val="000000" w:themeColor="text1"/>
                <w:sz w:val="22"/>
                <w:szCs w:val="22"/>
              </w:rPr>
              <w:t>Rank</w:t>
            </w:r>
          </w:p>
        </w:tc>
      </w:tr>
      <w:tr w:rsidR="00A51D86" w:rsidRPr="00F661BE" w14:paraId="260755E2" w14:textId="1A9BE48C" w:rsidTr="00A51D86">
        <w:trPr>
          <w:trHeight w:val="288"/>
        </w:trPr>
        <w:tc>
          <w:tcPr>
            <w:tcW w:w="6570" w:type="dxa"/>
          </w:tcPr>
          <w:p w14:paraId="48D171CB" w14:textId="77777777" w:rsidR="00D50C4F" w:rsidRPr="00E03A69" w:rsidRDefault="00D50C4F" w:rsidP="5F6DAE67">
            <w:pPr>
              <w:pStyle w:val="NormalWeb"/>
              <w:spacing w:before="0" w:beforeAutospacing="0" w:after="0" w:afterAutospacing="0" w:line="276" w:lineRule="auto"/>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 xml:space="preserve">Absence of </w:t>
            </w:r>
            <w:proofErr w:type="spellStart"/>
            <w:r w:rsidRPr="00E03A69">
              <w:rPr>
                <w:rFonts w:ascii="Arial Nova Cond" w:hAnsi="Arial Nova Cond" w:cstheme="minorBidi"/>
                <w:color w:val="000000" w:themeColor="text1"/>
                <w:sz w:val="22"/>
                <w:szCs w:val="22"/>
              </w:rPr>
              <w:t>hyperammonemic</w:t>
            </w:r>
            <w:proofErr w:type="spellEnd"/>
            <w:r w:rsidRPr="00E03A69">
              <w:rPr>
                <w:rFonts w:ascii="Arial Nova Cond" w:hAnsi="Arial Nova Cond" w:cstheme="minorBidi"/>
                <w:color w:val="000000" w:themeColor="text1"/>
                <w:sz w:val="22"/>
                <w:szCs w:val="22"/>
              </w:rPr>
              <w:t xml:space="preserve"> episodes/crises </w:t>
            </w:r>
          </w:p>
        </w:tc>
        <w:tc>
          <w:tcPr>
            <w:tcW w:w="2438" w:type="dxa"/>
          </w:tcPr>
          <w:p w14:paraId="699B7F90" w14:textId="77777777" w:rsidR="00D50C4F" w:rsidRPr="00E03A69" w:rsidRDefault="00D50C4F" w:rsidP="00A51D86">
            <w:pPr>
              <w:pStyle w:val="NormalWeb"/>
              <w:spacing w:before="0" w:beforeAutospacing="0" w:after="0" w:afterAutospacing="0" w:line="276" w:lineRule="auto"/>
              <w:jc w:val="right"/>
              <w:rPr>
                <w:rFonts w:ascii="Arial Nova Cond" w:hAnsi="Arial Nova Cond" w:cstheme="minorBidi"/>
                <w:color w:val="000000" w:themeColor="text1"/>
                <w:sz w:val="22"/>
                <w:szCs w:val="22"/>
              </w:rPr>
            </w:pPr>
          </w:p>
        </w:tc>
      </w:tr>
      <w:tr w:rsidR="00A51D86" w:rsidRPr="00F661BE" w14:paraId="199155D7" w14:textId="5EE45FC7" w:rsidTr="00A51D86">
        <w:trPr>
          <w:trHeight w:val="288"/>
        </w:trPr>
        <w:tc>
          <w:tcPr>
            <w:tcW w:w="6570" w:type="dxa"/>
          </w:tcPr>
          <w:p w14:paraId="0276907A" w14:textId="45ACF2D0" w:rsidR="00D50C4F" w:rsidRPr="00E03A69" w:rsidRDefault="00D50C4F" w:rsidP="5F6DAE67">
            <w:pPr>
              <w:pStyle w:val="NormalWeb"/>
              <w:spacing w:before="0" w:beforeAutospacing="0" w:after="0" w:afterAutospacing="0" w:line="276" w:lineRule="auto"/>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 xml:space="preserve">Absence of </w:t>
            </w:r>
            <w:proofErr w:type="spellStart"/>
            <w:r w:rsidRPr="00E03A69">
              <w:rPr>
                <w:rFonts w:ascii="Arial Nova Cond" w:hAnsi="Arial Nova Cond" w:cstheme="minorBidi"/>
                <w:color w:val="000000" w:themeColor="text1"/>
                <w:sz w:val="22"/>
                <w:szCs w:val="22"/>
              </w:rPr>
              <w:t>A&amp;E</w:t>
            </w:r>
            <w:proofErr w:type="spellEnd"/>
            <w:r w:rsidRPr="00E03A69">
              <w:rPr>
                <w:rFonts w:ascii="Arial Nova Cond" w:hAnsi="Arial Nova Cond" w:cstheme="minorBidi"/>
                <w:color w:val="000000" w:themeColor="text1"/>
                <w:sz w:val="22"/>
                <w:szCs w:val="22"/>
              </w:rPr>
              <w:t xml:space="preserve"> visits or hospital admissions </w:t>
            </w:r>
          </w:p>
        </w:tc>
        <w:tc>
          <w:tcPr>
            <w:tcW w:w="2438" w:type="dxa"/>
          </w:tcPr>
          <w:p w14:paraId="7A3B3041" w14:textId="77777777" w:rsidR="00D50C4F" w:rsidRPr="00E03A69" w:rsidRDefault="00D50C4F" w:rsidP="00A51D86">
            <w:pPr>
              <w:pStyle w:val="NormalWeb"/>
              <w:spacing w:before="0" w:beforeAutospacing="0" w:after="0" w:afterAutospacing="0" w:line="276" w:lineRule="auto"/>
              <w:jc w:val="right"/>
              <w:rPr>
                <w:rFonts w:ascii="Arial Nova Cond" w:hAnsi="Arial Nova Cond" w:cstheme="minorBidi"/>
                <w:color w:val="000000" w:themeColor="text1"/>
                <w:sz w:val="22"/>
                <w:szCs w:val="22"/>
              </w:rPr>
            </w:pPr>
          </w:p>
        </w:tc>
      </w:tr>
      <w:tr w:rsidR="00A51D86" w:rsidRPr="00F661BE" w14:paraId="6FEE3065" w14:textId="18A94A2E" w:rsidTr="00A51D86">
        <w:trPr>
          <w:trHeight w:val="288"/>
        </w:trPr>
        <w:tc>
          <w:tcPr>
            <w:tcW w:w="6570" w:type="dxa"/>
          </w:tcPr>
          <w:p w14:paraId="7796D173" w14:textId="77777777" w:rsidR="00D50C4F" w:rsidRPr="00E03A69" w:rsidRDefault="00D50C4F" w:rsidP="5F6DAE67">
            <w:pPr>
              <w:pStyle w:val="NormalWeb"/>
              <w:spacing w:before="0" w:beforeAutospacing="0" w:after="0" w:afterAutospacing="0" w:line="276" w:lineRule="auto"/>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lastRenderedPageBreak/>
              <w:t>Biomarkers within normal limits of reference range (</w:t>
            </w:r>
            <w:proofErr w:type="spellStart"/>
            <w:r w:rsidRPr="00E03A69">
              <w:rPr>
                <w:rFonts w:ascii="Arial Nova Cond" w:hAnsi="Arial Nova Cond" w:cstheme="minorBidi"/>
                <w:color w:val="000000" w:themeColor="text1"/>
                <w:sz w:val="22"/>
                <w:szCs w:val="22"/>
              </w:rPr>
              <w:t>eg</w:t>
            </w:r>
            <w:proofErr w:type="spellEnd"/>
            <w:r w:rsidRPr="00E03A69">
              <w:rPr>
                <w:rFonts w:ascii="Arial Nova Cond" w:hAnsi="Arial Nova Cond" w:cstheme="minorBidi"/>
                <w:color w:val="000000" w:themeColor="text1"/>
                <w:sz w:val="22"/>
                <w:szCs w:val="22"/>
              </w:rPr>
              <w:t xml:space="preserve">, ammonia) </w:t>
            </w:r>
          </w:p>
        </w:tc>
        <w:tc>
          <w:tcPr>
            <w:tcW w:w="2438" w:type="dxa"/>
          </w:tcPr>
          <w:p w14:paraId="318F7FE2" w14:textId="77777777" w:rsidR="00D50C4F" w:rsidRPr="00E03A69" w:rsidRDefault="00D50C4F" w:rsidP="00A51D86">
            <w:pPr>
              <w:pStyle w:val="NormalWeb"/>
              <w:spacing w:before="0" w:beforeAutospacing="0" w:after="0" w:afterAutospacing="0" w:line="276" w:lineRule="auto"/>
              <w:jc w:val="right"/>
              <w:rPr>
                <w:rFonts w:ascii="Arial Nova Cond" w:hAnsi="Arial Nova Cond" w:cstheme="minorBidi"/>
                <w:color w:val="000000" w:themeColor="text1"/>
                <w:sz w:val="22"/>
                <w:szCs w:val="22"/>
              </w:rPr>
            </w:pPr>
          </w:p>
        </w:tc>
      </w:tr>
      <w:tr w:rsidR="00A51D86" w:rsidRPr="00F661BE" w14:paraId="2B99BBF1" w14:textId="55A7EDF2" w:rsidTr="00A51D86">
        <w:trPr>
          <w:trHeight w:val="288"/>
        </w:trPr>
        <w:tc>
          <w:tcPr>
            <w:tcW w:w="6570" w:type="dxa"/>
          </w:tcPr>
          <w:p w14:paraId="1FC38A34" w14:textId="77777777" w:rsidR="00D50C4F" w:rsidRPr="00E03A69" w:rsidRDefault="00D50C4F" w:rsidP="5F6DAE67">
            <w:pPr>
              <w:pStyle w:val="NormalWeb"/>
              <w:spacing w:before="0" w:beforeAutospacing="0" w:after="0" w:afterAutospacing="0" w:line="276" w:lineRule="auto"/>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Absence of symptoms of hyperammonemia (</w:t>
            </w:r>
            <w:proofErr w:type="spellStart"/>
            <w:r w:rsidRPr="00E03A69">
              <w:rPr>
                <w:rFonts w:ascii="Arial Nova Cond" w:hAnsi="Arial Nova Cond" w:cstheme="minorBidi"/>
                <w:color w:val="000000" w:themeColor="text1"/>
                <w:sz w:val="22"/>
                <w:szCs w:val="22"/>
              </w:rPr>
              <w:t>eg</w:t>
            </w:r>
            <w:proofErr w:type="spellEnd"/>
            <w:r w:rsidRPr="00E03A69">
              <w:rPr>
                <w:rFonts w:ascii="Arial Nova Cond" w:hAnsi="Arial Nova Cond" w:cstheme="minorBidi"/>
                <w:color w:val="000000" w:themeColor="text1"/>
                <w:sz w:val="22"/>
                <w:szCs w:val="22"/>
              </w:rPr>
              <w:t xml:space="preserve">, nausea, fatigue, headaches) </w:t>
            </w:r>
          </w:p>
        </w:tc>
        <w:tc>
          <w:tcPr>
            <w:tcW w:w="2438" w:type="dxa"/>
          </w:tcPr>
          <w:p w14:paraId="26604FEE" w14:textId="77777777" w:rsidR="00D50C4F" w:rsidRPr="00E03A69" w:rsidRDefault="00D50C4F" w:rsidP="00A51D86">
            <w:pPr>
              <w:pStyle w:val="NormalWeb"/>
              <w:spacing w:before="0" w:beforeAutospacing="0" w:after="0" w:afterAutospacing="0" w:line="276" w:lineRule="auto"/>
              <w:jc w:val="right"/>
              <w:rPr>
                <w:rFonts w:ascii="Arial Nova Cond" w:hAnsi="Arial Nova Cond" w:cstheme="minorBidi"/>
                <w:color w:val="000000" w:themeColor="text1"/>
                <w:sz w:val="22"/>
                <w:szCs w:val="22"/>
              </w:rPr>
            </w:pPr>
          </w:p>
        </w:tc>
      </w:tr>
      <w:tr w:rsidR="00A51D86" w:rsidRPr="00F661BE" w14:paraId="7E331470" w14:textId="42115980" w:rsidTr="00A51D86">
        <w:trPr>
          <w:trHeight w:val="288"/>
        </w:trPr>
        <w:tc>
          <w:tcPr>
            <w:tcW w:w="6570" w:type="dxa"/>
          </w:tcPr>
          <w:p w14:paraId="43CBD83A" w14:textId="77777777" w:rsidR="00D50C4F" w:rsidRPr="00E03A69" w:rsidRDefault="00D50C4F" w:rsidP="5F6DAE67">
            <w:pPr>
              <w:pStyle w:val="NormalWeb"/>
              <w:spacing w:before="0" w:beforeAutospacing="0" w:after="0" w:afterAutospacing="0" w:line="276" w:lineRule="auto"/>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 xml:space="preserve">Adequate protein/nutritional intake </w:t>
            </w:r>
          </w:p>
        </w:tc>
        <w:tc>
          <w:tcPr>
            <w:tcW w:w="2438" w:type="dxa"/>
          </w:tcPr>
          <w:p w14:paraId="2EA35540" w14:textId="77777777" w:rsidR="00D50C4F" w:rsidRPr="00E03A69" w:rsidRDefault="00D50C4F" w:rsidP="00A51D86">
            <w:pPr>
              <w:pStyle w:val="NormalWeb"/>
              <w:spacing w:before="0" w:beforeAutospacing="0" w:after="0" w:afterAutospacing="0" w:line="276" w:lineRule="auto"/>
              <w:jc w:val="right"/>
              <w:rPr>
                <w:rFonts w:ascii="Arial Nova Cond" w:hAnsi="Arial Nova Cond" w:cstheme="minorBidi"/>
                <w:color w:val="000000" w:themeColor="text1"/>
                <w:sz w:val="22"/>
                <w:szCs w:val="22"/>
              </w:rPr>
            </w:pPr>
          </w:p>
        </w:tc>
      </w:tr>
      <w:tr w:rsidR="00A51D86" w:rsidRPr="00F661BE" w14:paraId="1A3BA53C" w14:textId="7ECD3066" w:rsidTr="00A51D86">
        <w:trPr>
          <w:trHeight w:val="288"/>
        </w:trPr>
        <w:tc>
          <w:tcPr>
            <w:tcW w:w="6570" w:type="dxa"/>
          </w:tcPr>
          <w:p w14:paraId="08A4180F" w14:textId="77777777" w:rsidR="00D50C4F" w:rsidRPr="00E03A69" w:rsidRDefault="00D50C4F" w:rsidP="5F6DAE67">
            <w:pPr>
              <w:pStyle w:val="NormalWeb"/>
              <w:spacing w:before="0" w:beforeAutospacing="0" w:after="0" w:afterAutospacing="0" w:line="276" w:lineRule="auto"/>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 xml:space="preserve">Regular growth/development </w:t>
            </w:r>
          </w:p>
        </w:tc>
        <w:tc>
          <w:tcPr>
            <w:tcW w:w="2438" w:type="dxa"/>
          </w:tcPr>
          <w:p w14:paraId="20C6A7E0" w14:textId="77777777" w:rsidR="00D50C4F" w:rsidRPr="00E03A69" w:rsidRDefault="00D50C4F" w:rsidP="00A51D86">
            <w:pPr>
              <w:pStyle w:val="NormalWeb"/>
              <w:spacing w:before="0" w:beforeAutospacing="0" w:after="0" w:afterAutospacing="0" w:line="276" w:lineRule="auto"/>
              <w:jc w:val="right"/>
              <w:rPr>
                <w:rFonts w:ascii="Arial Nova Cond" w:hAnsi="Arial Nova Cond" w:cstheme="minorBidi"/>
                <w:color w:val="000000" w:themeColor="text1"/>
                <w:sz w:val="22"/>
                <w:szCs w:val="22"/>
              </w:rPr>
            </w:pPr>
          </w:p>
        </w:tc>
      </w:tr>
      <w:tr w:rsidR="00A51D86" w:rsidRPr="00F661BE" w14:paraId="66CA4A43" w14:textId="754E24BD" w:rsidTr="00A51D86">
        <w:trPr>
          <w:trHeight w:val="288"/>
        </w:trPr>
        <w:tc>
          <w:tcPr>
            <w:tcW w:w="6570" w:type="dxa"/>
          </w:tcPr>
          <w:p w14:paraId="7D3EA198" w14:textId="77777777" w:rsidR="00D50C4F" w:rsidRPr="00E03A69" w:rsidRDefault="00D50C4F" w:rsidP="5F6DAE67">
            <w:pPr>
              <w:pStyle w:val="NormalWeb"/>
              <w:spacing w:before="0" w:beforeAutospacing="0" w:after="0" w:afterAutospacing="0" w:line="276" w:lineRule="auto"/>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Consistent adherence to UCD treatment plan (</w:t>
            </w:r>
            <w:proofErr w:type="spellStart"/>
            <w:r w:rsidRPr="00E03A69">
              <w:rPr>
                <w:rFonts w:ascii="Arial Nova Cond" w:hAnsi="Arial Nova Cond" w:cstheme="minorBidi"/>
                <w:color w:val="000000" w:themeColor="text1"/>
                <w:sz w:val="22"/>
                <w:szCs w:val="22"/>
              </w:rPr>
              <w:t>ie</w:t>
            </w:r>
            <w:proofErr w:type="spellEnd"/>
            <w:r w:rsidRPr="00E03A69">
              <w:rPr>
                <w:rFonts w:ascii="Arial Nova Cond" w:hAnsi="Arial Nova Cond" w:cstheme="minorBidi"/>
                <w:color w:val="000000" w:themeColor="text1"/>
                <w:sz w:val="22"/>
                <w:szCs w:val="22"/>
              </w:rPr>
              <w:t xml:space="preserve">, diet, supplements, medications) </w:t>
            </w:r>
          </w:p>
        </w:tc>
        <w:tc>
          <w:tcPr>
            <w:tcW w:w="2438" w:type="dxa"/>
          </w:tcPr>
          <w:p w14:paraId="51E44C90" w14:textId="77777777" w:rsidR="00D50C4F" w:rsidRPr="00E03A69" w:rsidRDefault="00D50C4F" w:rsidP="00A51D86">
            <w:pPr>
              <w:pStyle w:val="NormalWeb"/>
              <w:spacing w:before="0" w:beforeAutospacing="0" w:after="0" w:afterAutospacing="0" w:line="276" w:lineRule="auto"/>
              <w:jc w:val="right"/>
              <w:rPr>
                <w:rFonts w:ascii="Arial Nova Cond" w:hAnsi="Arial Nova Cond" w:cstheme="minorBidi"/>
                <w:color w:val="000000" w:themeColor="text1"/>
                <w:sz w:val="22"/>
                <w:szCs w:val="22"/>
              </w:rPr>
            </w:pPr>
          </w:p>
        </w:tc>
      </w:tr>
      <w:tr w:rsidR="00A51D86" w:rsidRPr="00F661BE" w14:paraId="21332504" w14:textId="7E84EEBE" w:rsidTr="00A51D86">
        <w:trPr>
          <w:trHeight w:val="288"/>
        </w:trPr>
        <w:tc>
          <w:tcPr>
            <w:tcW w:w="6570" w:type="dxa"/>
          </w:tcPr>
          <w:p w14:paraId="798FEAE4" w14:textId="77777777" w:rsidR="00D50C4F" w:rsidRPr="00E03A69" w:rsidRDefault="00D50C4F" w:rsidP="5F6DAE67">
            <w:pPr>
              <w:pStyle w:val="NormalWeb"/>
              <w:spacing w:before="0" w:beforeAutospacing="0" w:after="0" w:afterAutospacing="0" w:line="276" w:lineRule="auto"/>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Normal neurocognitive functioning (</w:t>
            </w:r>
            <w:proofErr w:type="spellStart"/>
            <w:r w:rsidRPr="00E03A69">
              <w:rPr>
                <w:rFonts w:ascii="Arial Nova Cond" w:hAnsi="Arial Nova Cond" w:cstheme="minorBidi"/>
                <w:color w:val="000000" w:themeColor="text1"/>
                <w:sz w:val="22"/>
                <w:szCs w:val="22"/>
              </w:rPr>
              <w:t>eg</w:t>
            </w:r>
            <w:proofErr w:type="spellEnd"/>
            <w:r w:rsidRPr="00E03A69">
              <w:rPr>
                <w:rFonts w:ascii="Arial Nova Cond" w:hAnsi="Arial Nova Cond" w:cstheme="minorBidi"/>
                <w:color w:val="000000" w:themeColor="text1"/>
                <w:sz w:val="22"/>
                <w:szCs w:val="22"/>
              </w:rPr>
              <w:t xml:space="preserve">, attention, executive function) </w:t>
            </w:r>
          </w:p>
        </w:tc>
        <w:tc>
          <w:tcPr>
            <w:tcW w:w="2438" w:type="dxa"/>
          </w:tcPr>
          <w:p w14:paraId="4CC7E99B" w14:textId="77777777" w:rsidR="00D50C4F" w:rsidRPr="00E03A69" w:rsidRDefault="00D50C4F" w:rsidP="00A51D86">
            <w:pPr>
              <w:pStyle w:val="NormalWeb"/>
              <w:spacing w:before="0" w:beforeAutospacing="0" w:after="0" w:afterAutospacing="0" w:line="276" w:lineRule="auto"/>
              <w:jc w:val="right"/>
              <w:rPr>
                <w:rFonts w:ascii="Arial Nova Cond" w:hAnsi="Arial Nova Cond" w:cstheme="minorBidi"/>
                <w:color w:val="000000" w:themeColor="text1"/>
                <w:sz w:val="22"/>
                <w:szCs w:val="22"/>
              </w:rPr>
            </w:pPr>
          </w:p>
        </w:tc>
      </w:tr>
      <w:tr w:rsidR="00A51D86" w:rsidRPr="00F661BE" w14:paraId="58CB8DDA" w14:textId="766CB886" w:rsidTr="00A51D86">
        <w:trPr>
          <w:trHeight w:val="288"/>
        </w:trPr>
        <w:tc>
          <w:tcPr>
            <w:tcW w:w="6570" w:type="dxa"/>
          </w:tcPr>
          <w:p w14:paraId="421FCB6B" w14:textId="77777777" w:rsidR="00D50C4F" w:rsidRPr="00E03A69" w:rsidRDefault="00D50C4F" w:rsidP="5F6DAE67">
            <w:pPr>
              <w:pStyle w:val="NormalWeb"/>
              <w:spacing w:before="0" w:beforeAutospacing="0" w:after="0" w:afterAutospacing="0" w:line="276" w:lineRule="auto"/>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 xml:space="preserve">Optimal patient quality of life </w:t>
            </w:r>
            <w:r w:rsidRPr="00E03A69">
              <w:rPr>
                <w:rFonts w:ascii="Arial Nova Cond" w:hAnsi="Arial Nova Cond" w:cstheme="minorBidi"/>
                <w:color w:val="000000" w:themeColor="text1"/>
                <w:spacing w:val="-4"/>
                <w:sz w:val="22"/>
                <w:szCs w:val="22"/>
              </w:rPr>
              <w:t>(</w:t>
            </w:r>
            <w:proofErr w:type="gramStart"/>
            <w:r w:rsidRPr="00E03A69">
              <w:rPr>
                <w:rFonts w:ascii="Arial Nova Cond" w:hAnsi="Arial Nova Cond" w:cstheme="minorBidi"/>
                <w:color w:val="000000" w:themeColor="text1"/>
                <w:spacing w:val="-4"/>
                <w:sz w:val="22"/>
                <w:szCs w:val="22"/>
              </w:rPr>
              <w:t>QOL;</w:t>
            </w:r>
            <w:proofErr w:type="gramEnd"/>
            <w:r w:rsidRPr="00E03A69">
              <w:rPr>
                <w:rFonts w:ascii="Arial Nova Cond" w:hAnsi="Arial Nova Cond" w:cstheme="minorBidi"/>
                <w:color w:val="000000" w:themeColor="text1"/>
                <w:spacing w:val="-4"/>
                <w:sz w:val="22"/>
                <w:szCs w:val="22"/>
              </w:rPr>
              <w:t xml:space="preserve"> </w:t>
            </w:r>
            <w:proofErr w:type="spellStart"/>
            <w:r w:rsidRPr="00E03A69">
              <w:rPr>
                <w:rFonts w:ascii="Arial Nova Cond" w:hAnsi="Arial Nova Cond" w:cstheme="minorBidi"/>
                <w:color w:val="000000" w:themeColor="text1"/>
                <w:spacing w:val="-4"/>
                <w:sz w:val="22"/>
                <w:szCs w:val="22"/>
              </w:rPr>
              <w:t>eg</w:t>
            </w:r>
            <w:proofErr w:type="spellEnd"/>
            <w:r w:rsidRPr="00E03A69">
              <w:rPr>
                <w:rFonts w:ascii="Arial Nova Cond" w:hAnsi="Arial Nova Cond" w:cstheme="minorBidi"/>
                <w:color w:val="000000" w:themeColor="text1"/>
                <w:spacing w:val="-4"/>
                <w:sz w:val="22"/>
                <w:szCs w:val="22"/>
              </w:rPr>
              <w:t xml:space="preserve">, minimal limitations on everyday activities; living a “normal” life) </w:t>
            </w:r>
          </w:p>
        </w:tc>
        <w:tc>
          <w:tcPr>
            <w:tcW w:w="2438" w:type="dxa"/>
          </w:tcPr>
          <w:p w14:paraId="43EFDA60" w14:textId="77777777" w:rsidR="00D50C4F" w:rsidRPr="00E03A69" w:rsidRDefault="00D50C4F" w:rsidP="00A51D86">
            <w:pPr>
              <w:pStyle w:val="NormalWeb"/>
              <w:spacing w:before="0" w:beforeAutospacing="0" w:after="0" w:afterAutospacing="0" w:line="276" w:lineRule="auto"/>
              <w:jc w:val="right"/>
              <w:rPr>
                <w:rFonts w:ascii="Arial Nova Cond" w:hAnsi="Arial Nova Cond" w:cstheme="minorBidi"/>
                <w:color w:val="000000" w:themeColor="text1"/>
                <w:sz w:val="22"/>
                <w:szCs w:val="22"/>
              </w:rPr>
            </w:pPr>
          </w:p>
        </w:tc>
      </w:tr>
      <w:tr w:rsidR="00A51D86" w:rsidRPr="00F661BE" w14:paraId="720045BE" w14:textId="429209EE" w:rsidTr="00A51D86">
        <w:trPr>
          <w:trHeight w:val="288"/>
        </w:trPr>
        <w:tc>
          <w:tcPr>
            <w:tcW w:w="6570" w:type="dxa"/>
          </w:tcPr>
          <w:p w14:paraId="140DD710" w14:textId="77777777" w:rsidR="00D50C4F" w:rsidRPr="00E03A69" w:rsidRDefault="00D50C4F" w:rsidP="5F6DAE67">
            <w:pPr>
              <w:pStyle w:val="NormalWeb"/>
              <w:spacing w:before="0" w:beforeAutospacing="0" w:after="0" w:afterAutospacing="0" w:line="276" w:lineRule="auto"/>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 xml:space="preserve">Adequate performance at school or work </w:t>
            </w:r>
          </w:p>
        </w:tc>
        <w:tc>
          <w:tcPr>
            <w:tcW w:w="2438" w:type="dxa"/>
          </w:tcPr>
          <w:p w14:paraId="7793D510" w14:textId="77777777" w:rsidR="00D50C4F" w:rsidRPr="00E03A69" w:rsidRDefault="00D50C4F" w:rsidP="00A51D86">
            <w:pPr>
              <w:pStyle w:val="NormalWeb"/>
              <w:spacing w:before="0" w:beforeAutospacing="0" w:after="0" w:afterAutospacing="0" w:line="276" w:lineRule="auto"/>
              <w:jc w:val="right"/>
              <w:rPr>
                <w:rFonts w:ascii="Arial Nova Cond" w:hAnsi="Arial Nova Cond" w:cstheme="minorBidi"/>
                <w:color w:val="000000" w:themeColor="text1"/>
                <w:sz w:val="22"/>
                <w:szCs w:val="22"/>
              </w:rPr>
            </w:pPr>
          </w:p>
        </w:tc>
      </w:tr>
      <w:tr w:rsidR="00A51D86" w:rsidRPr="00177369" w14:paraId="51E49D93" w14:textId="2D9B61E3" w:rsidTr="00A51D86">
        <w:trPr>
          <w:trHeight w:val="288"/>
        </w:trPr>
        <w:tc>
          <w:tcPr>
            <w:tcW w:w="6570" w:type="dxa"/>
            <w:vAlign w:val="center"/>
          </w:tcPr>
          <w:p w14:paraId="0F808E6D" w14:textId="77777777" w:rsidR="00D50C4F" w:rsidRPr="00177369" w:rsidRDefault="00D50C4F" w:rsidP="5F6DAE67">
            <w:pPr>
              <w:pStyle w:val="NormalWeb"/>
              <w:spacing w:before="0" w:after="0" w:line="276" w:lineRule="auto"/>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Other; please specify: _________________________ [70 characters max]</w:t>
            </w:r>
            <w:r w:rsidRPr="5F6DAE67">
              <w:rPr>
                <w:rFonts w:ascii="Arial Nova Cond" w:hAnsi="Arial Nova Cond" w:cstheme="minorBidi"/>
                <w:color w:val="000000" w:themeColor="text1"/>
                <w:sz w:val="22"/>
                <w:szCs w:val="22"/>
              </w:rPr>
              <w:t xml:space="preserve"> </w:t>
            </w:r>
          </w:p>
        </w:tc>
        <w:tc>
          <w:tcPr>
            <w:tcW w:w="2438" w:type="dxa"/>
          </w:tcPr>
          <w:p w14:paraId="3D070041" w14:textId="77777777" w:rsidR="00D50C4F" w:rsidRPr="00E03A69" w:rsidRDefault="00D50C4F" w:rsidP="00A51D86">
            <w:pPr>
              <w:pStyle w:val="NormalWeb"/>
              <w:spacing w:before="0" w:after="0" w:line="276" w:lineRule="auto"/>
              <w:jc w:val="right"/>
              <w:rPr>
                <w:rFonts w:ascii="Arial Nova Cond" w:hAnsi="Arial Nova Cond" w:cstheme="minorBidi"/>
                <w:color w:val="000000" w:themeColor="text1"/>
                <w:sz w:val="22"/>
                <w:szCs w:val="22"/>
              </w:rPr>
            </w:pPr>
          </w:p>
        </w:tc>
      </w:tr>
    </w:tbl>
    <w:p w14:paraId="0F494818" w14:textId="77777777" w:rsidR="00837C58" w:rsidRPr="002626E3" w:rsidRDefault="00837C58" w:rsidP="5F6DAE67">
      <w:pPr>
        <w:pStyle w:val="NormalWeb"/>
        <w:spacing w:before="0" w:beforeAutospacing="0" w:after="0" w:afterAutospacing="0" w:line="276" w:lineRule="auto"/>
        <w:ind w:left="720"/>
        <w:rPr>
          <w:rFonts w:ascii="Arial Nova Cond" w:hAnsi="Arial Nova Cond" w:cstheme="minorBidi"/>
          <w:color w:val="000000" w:themeColor="text1"/>
          <w:sz w:val="22"/>
          <w:szCs w:val="22"/>
        </w:rPr>
      </w:pPr>
    </w:p>
    <w:p w14:paraId="62F34B9B" w14:textId="3B87C194" w:rsidR="00470AFB" w:rsidRPr="00733A1D" w:rsidRDefault="2D7D21BE" w:rsidP="16594E6E">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What target</w:t>
      </w:r>
      <w:r w:rsidR="3E32ACD6" w:rsidRPr="5F6DAE67">
        <w:rPr>
          <w:rFonts w:ascii="Arial Nova Cond" w:hAnsi="Arial Nova Cond" w:cstheme="minorBidi"/>
          <w:sz w:val="22"/>
          <w:szCs w:val="22"/>
        </w:rPr>
        <w:t xml:space="preserve"> ammonia level</w:t>
      </w:r>
      <w:r w:rsidRPr="5F6DAE67">
        <w:rPr>
          <w:rFonts w:ascii="Arial Nova Cond" w:hAnsi="Arial Nova Cond" w:cstheme="minorBidi"/>
          <w:sz w:val="22"/>
          <w:szCs w:val="22"/>
        </w:rPr>
        <w:t>s</w:t>
      </w:r>
      <w:r w:rsidR="4B12C1EB" w:rsidRPr="5F6DAE67">
        <w:rPr>
          <w:rFonts w:ascii="Arial Nova Cond" w:hAnsi="Arial Nova Cond" w:cstheme="minorBidi"/>
          <w:sz w:val="22"/>
          <w:szCs w:val="22"/>
        </w:rPr>
        <w:t xml:space="preserve"> (</w:t>
      </w:r>
      <w:r w:rsidR="4B12C1EB" w:rsidRPr="5F6DAE67">
        <w:rPr>
          <w:rFonts w:ascii="Calibri" w:hAnsi="Calibri" w:cs="Calibri"/>
          <w:sz w:val="22"/>
          <w:szCs w:val="22"/>
        </w:rPr>
        <w:t>µmol/L)</w:t>
      </w:r>
      <w:r w:rsidRPr="5F6DAE67">
        <w:rPr>
          <w:rFonts w:ascii="Arial Nova Cond" w:hAnsi="Arial Nova Cond" w:cstheme="minorBidi"/>
          <w:sz w:val="22"/>
          <w:szCs w:val="22"/>
        </w:rPr>
        <w:t xml:space="preserve"> do you treat to in adults __</w:t>
      </w:r>
      <w:proofErr w:type="gramStart"/>
      <w:r w:rsidRPr="5F6DAE67">
        <w:rPr>
          <w:rFonts w:ascii="Arial Nova Cond" w:hAnsi="Arial Nova Cond" w:cstheme="minorBidi"/>
          <w:sz w:val="22"/>
          <w:szCs w:val="22"/>
        </w:rPr>
        <w:t>_ ,</w:t>
      </w:r>
      <w:proofErr w:type="gramEnd"/>
      <w:r w:rsidRPr="5F6DAE67">
        <w:rPr>
          <w:rFonts w:ascii="Arial Nova Cond" w:hAnsi="Arial Nova Cond" w:cstheme="minorBidi"/>
          <w:sz w:val="22"/>
          <w:szCs w:val="22"/>
        </w:rPr>
        <w:t xml:space="preserve"> children ___ , neonates ___</w:t>
      </w:r>
    </w:p>
    <w:p w14:paraId="2AA86941" w14:textId="77777777" w:rsidR="00470AFB" w:rsidRDefault="2D7D21BE"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Why?</w:t>
      </w:r>
    </w:p>
    <w:p w14:paraId="19DAA454" w14:textId="77777777" w:rsidR="00470AFB" w:rsidRDefault="2D7D21BE"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Following formal EU guidelines</w:t>
      </w:r>
    </w:p>
    <w:p w14:paraId="73DEE974" w14:textId="77777777" w:rsidR="00470AFB" w:rsidRDefault="2D7D21BE"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Following formal local guidelines</w:t>
      </w:r>
    </w:p>
    <w:p w14:paraId="49AEF728" w14:textId="77777777" w:rsidR="00470AFB" w:rsidRDefault="2D7D21BE"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Following unpublished but accepted clinical practice</w:t>
      </w:r>
    </w:p>
    <w:p w14:paraId="584CA8A6" w14:textId="1F11FD67" w:rsidR="00470AFB" w:rsidRDefault="2D7D21BE" w:rsidP="16594E6E">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Other ___</w:t>
      </w:r>
    </w:p>
    <w:p w14:paraId="10330D19" w14:textId="02EFB11E" w:rsidR="00E011C6" w:rsidRDefault="39348260" w:rsidP="00E03A69">
      <w:pPr>
        <w:pStyle w:val="NormalWeb"/>
        <w:numPr>
          <w:ilvl w:val="0"/>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Additional information? ___</w:t>
      </w:r>
    </w:p>
    <w:p w14:paraId="0FEED075" w14:textId="77777777" w:rsidR="00470AFB" w:rsidRDefault="00470AFB" w:rsidP="5F6DAE67">
      <w:pPr>
        <w:pStyle w:val="NormalWeb"/>
        <w:spacing w:before="0" w:beforeAutospacing="0" w:after="0" w:afterAutospacing="0" w:line="276" w:lineRule="auto"/>
        <w:ind w:left="90"/>
        <w:rPr>
          <w:rFonts w:ascii="Arial Nova Cond" w:hAnsi="Arial Nova Cond" w:cstheme="minorBidi"/>
          <w:sz w:val="22"/>
          <w:szCs w:val="22"/>
        </w:rPr>
      </w:pPr>
    </w:p>
    <w:p w14:paraId="57BFDE69" w14:textId="77777777" w:rsidR="00470AFB" w:rsidRDefault="2D7D21BE"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To what degree do the targets enable patients to achieve the goals of ammonia scavenger treatment described earlier?</w:t>
      </w:r>
    </w:p>
    <w:p w14:paraId="76C44E0A" w14:textId="77777777" w:rsidR="00470AFB" w:rsidRDefault="2D7D21BE"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To some extent</w:t>
      </w:r>
    </w:p>
    <w:p w14:paraId="63F2C50D" w14:textId="77777777" w:rsidR="00470AFB" w:rsidRDefault="2D7D21BE"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To a great extent</w:t>
      </w:r>
    </w:p>
    <w:p w14:paraId="737E6175" w14:textId="77777777" w:rsidR="00470AFB" w:rsidRDefault="00470AFB" w:rsidP="5F6DAE67">
      <w:pPr>
        <w:pStyle w:val="NormalWeb"/>
        <w:spacing w:before="0" w:beforeAutospacing="0" w:after="0" w:afterAutospacing="0" w:line="276" w:lineRule="auto"/>
        <w:ind w:left="90"/>
        <w:rPr>
          <w:rFonts w:ascii="Arial Nova Cond" w:hAnsi="Arial Nova Cond" w:cstheme="minorBidi"/>
          <w:sz w:val="22"/>
          <w:szCs w:val="22"/>
        </w:rPr>
      </w:pPr>
    </w:p>
    <w:p w14:paraId="526DA842" w14:textId="77777777" w:rsidR="00470AFB" w:rsidRDefault="2D7D21BE"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Ideally what ammonia level should we aim for?</w:t>
      </w:r>
    </w:p>
    <w:p w14:paraId="53DCD566" w14:textId="77777777" w:rsidR="00470AFB" w:rsidRDefault="2D7D21BE"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proofErr w:type="gramStart"/>
      <w:r w:rsidRPr="5F6DAE67">
        <w:rPr>
          <w:rFonts w:ascii="Arial Nova Cond" w:hAnsi="Arial Nova Cond" w:cstheme="minorBidi"/>
          <w:sz w:val="22"/>
          <w:szCs w:val="22"/>
        </w:rPr>
        <w:t>Keep patients within normal ammonia range at all times</w:t>
      </w:r>
      <w:proofErr w:type="gramEnd"/>
    </w:p>
    <w:p w14:paraId="59F399B2" w14:textId="77777777" w:rsidR="00470AFB" w:rsidRDefault="2D7D21BE"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 xml:space="preserve">Keep patients within target ammonia range </w:t>
      </w:r>
      <w:proofErr w:type="gramStart"/>
      <w:r w:rsidRPr="5F6DAE67">
        <w:rPr>
          <w:rFonts w:ascii="Arial Nova Cond" w:hAnsi="Arial Nova Cond" w:cstheme="minorBidi"/>
          <w:sz w:val="22"/>
          <w:szCs w:val="22"/>
        </w:rPr>
        <w:t>described in guidelines at all times</w:t>
      </w:r>
      <w:proofErr w:type="gramEnd"/>
      <w:r w:rsidRPr="5F6DAE67">
        <w:rPr>
          <w:rFonts w:ascii="Arial Nova Cond" w:hAnsi="Arial Nova Cond" w:cstheme="minorBidi"/>
          <w:sz w:val="22"/>
          <w:szCs w:val="22"/>
        </w:rPr>
        <w:t>?</w:t>
      </w:r>
    </w:p>
    <w:p w14:paraId="715C343A" w14:textId="77777777" w:rsidR="00470AFB" w:rsidRDefault="2D7D21BE"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Other?</w:t>
      </w:r>
    </w:p>
    <w:p w14:paraId="794C8ADB" w14:textId="77777777" w:rsidR="00470AFB" w:rsidRPr="00733A1D" w:rsidRDefault="00470AFB" w:rsidP="5F6DAE67">
      <w:pPr>
        <w:pStyle w:val="NormalWeb"/>
        <w:spacing w:before="0" w:beforeAutospacing="0" w:after="0" w:afterAutospacing="0" w:line="276" w:lineRule="auto"/>
        <w:ind w:left="90"/>
        <w:rPr>
          <w:rFonts w:ascii="Arial Nova Cond" w:hAnsi="Arial Nova Cond" w:cstheme="minorBidi"/>
          <w:sz w:val="22"/>
          <w:szCs w:val="22"/>
        </w:rPr>
      </w:pPr>
    </w:p>
    <w:p w14:paraId="0877E215" w14:textId="605C1F89" w:rsidR="00470AFB" w:rsidRDefault="2D7D21BE" w:rsidP="16594E6E">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 xml:space="preserve">What are the difficulties in </w:t>
      </w:r>
      <w:proofErr w:type="gramStart"/>
      <w:r w:rsidRPr="5F6DAE67">
        <w:rPr>
          <w:rFonts w:ascii="Arial Nova Cond" w:hAnsi="Arial Nova Cond" w:cstheme="minorBidi"/>
          <w:sz w:val="22"/>
          <w:szCs w:val="22"/>
        </w:rPr>
        <w:t>keeping patients in the normal ammonia range at all times</w:t>
      </w:r>
      <w:proofErr w:type="gramEnd"/>
      <w:r w:rsidR="39348260" w:rsidRPr="5F6DAE67">
        <w:rPr>
          <w:rFonts w:ascii="Arial Nova Cond" w:hAnsi="Arial Nova Cond" w:cstheme="minorBidi"/>
          <w:sz w:val="22"/>
          <w:szCs w:val="22"/>
        </w:rPr>
        <w:t xml:space="preserve"> i.e. below the upper limit of normal</w:t>
      </w:r>
      <w:r w:rsidR="2E5949A5" w:rsidRPr="5F6DAE67">
        <w:rPr>
          <w:rFonts w:ascii="Arial Nova Cond" w:hAnsi="Arial Nova Cond" w:cstheme="minorBidi"/>
          <w:sz w:val="22"/>
          <w:szCs w:val="22"/>
        </w:rPr>
        <w:t xml:space="preserve">, which according to some laboratory reference ranges is 35 </w:t>
      </w:r>
      <w:r w:rsidR="2E5949A5" w:rsidRPr="5F6DAE67">
        <w:rPr>
          <w:rFonts w:ascii="Calibri" w:hAnsi="Calibri" w:cs="Calibri"/>
          <w:sz w:val="22"/>
          <w:szCs w:val="22"/>
        </w:rPr>
        <w:t>µ</w:t>
      </w:r>
      <w:r w:rsidR="2E5949A5" w:rsidRPr="5F6DAE67">
        <w:rPr>
          <w:rFonts w:ascii="Arial Nova Cond" w:hAnsi="Arial Nova Cond" w:cstheme="minorBidi"/>
          <w:sz w:val="22"/>
          <w:szCs w:val="22"/>
        </w:rPr>
        <w:t>mol/L</w:t>
      </w:r>
      <w:r w:rsidRPr="5F6DAE67">
        <w:rPr>
          <w:rFonts w:ascii="Arial Nova Cond" w:hAnsi="Arial Nova Cond" w:cstheme="minorBidi"/>
          <w:sz w:val="22"/>
          <w:szCs w:val="22"/>
        </w:rPr>
        <w:t>? ___</w:t>
      </w:r>
    </w:p>
    <w:p w14:paraId="78D92B3F" w14:textId="5954F32F" w:rsidR="00A73A5F" w:rsidRDefault="00A73A5F">
      <w:pPr>
        <w:rPr>
          <w:rFonts w:ascii="Arial Nova Cond" w:hAnsi="Arial Nova Cond"/>
          <w:b/>
          <w:bCs/>
        </w:rPr>
      </w:pPr>
    </w:p>
    <w:p w14:paraId="0F9029A8" w14:textId="55CB71CA" w:rsidR="00470AFB" w:rsidRPr="00FA5631" w:rsidRDefault="2D7D21BE" w:rsidP="00470AFB">
      <w:pPr>
        <w:rPr>
          <w:rFonts w:ascii="Arial Nova Cond" w:hAnsi="Arial Nova Cond"/>
          <w:b/>
          <w:bCs/>
        </w:rPr>
      </w:pPr>
      <w:r w:rsidRPr="5F6DAE67">
        <w:rPr>
          <w:rFonts w:ascii="Arial Nova Cond" w:hAnsi="Arial Nova Cond"/>
          <w:b/>
          <w:bCs/>
        </w:rPr>
        <w:t>Current use of ammonia scavengers</w:t>
      </w:r>
    </w:p>
    <w:p w14:paraId="289AD099" w14:textId="77777777" w:rsidR="00470AFB" w:rsidRPr="00FA5631" w:rsidRDefault="2D7D21BE"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Approximately how many of the patients you said are involved with are on each scavenger?  (If patients receive more than one, they should be counted separately for each.)</w:t>
      </w:r>
    </w:p>
    <w:p w14:paraId="56414AC2"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proofErr w:type="spellStart"/>
      <w:r w:rsidRPr="5F6DAE67">
        <w:rPr>
          <w:rFonts w:ascii="Arial Nova Cond" w:hAnsi="Arial Nova Cond" w:cstheme="minorBidi"/>
          <w:color w:val="000000" w:themeColor="text1"/>
          <w:sz w:val="22"/>
          <w:szCs w:val="22"/>
        </w:rPr>
        <w:t>NaBz</w:t>
      </w:r>
      <w:proofErr w:type="spellEnd"/>
      <w:r w:rsidRPr="5F6DAE67">
        <w:rPr>
          <w:rFonts w:ascii="Arial Nova Cond" w:hAnsi="Arial Nova Cond" w:cstheme="minorBidi"/>
          <w:color w:val="000000" w:themeColor="text1"/>
          <w:sz w:val="22"/>
          <w:szCs w:val="22"/>
        </w:rPr>
        <w:t xml:space="preserve"> liquid (unlicensed special) ___</w:t>
      </w:r>
    </w:p>
    <w:p w14:paraId="21DDD1C4"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proofErr w:type="spellStart"/>
      <w:r w:rsidRPr="5F6DAE67">
        <w:rPr>
          <w:rFonts w:ascii="Arial Nova Cond" w:hAnsi="Arial Nova Cond" w:cstheme="minorBidi"/>
          <w:color w:val="000000" w:themeColor="text1"/>
          <w:sz w:val="22"/>
          <w:szCs w:val="22"/>
        </w:rPr>
        <w:t>NaBz</w:t>
      </w:r>
      <w:proofErr w:type="spellEnd"/>
      <w:r w:rsidRPr="5F6DAE67">
        <w:rPr>
          <w:rFonts w:ascii="Arial Nova Cond" w:hAnsi="Arial Nova Cond" w:cstheme="minorBidi"/>
          <w:color w:val="000000" w:themeColor="text1"/>
          <w:sz w:val="22"/>
          <w:szCs w:val="22"/>
        </w:rPr>
        <w:t xml:space="preserve"> tablets (unlicensed special) ___</w:t>
      </w:r>
    </w:p>
    <w:p w14:paraId="55C50526"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proofErr w:type="spellStart"/>
      <w:r w:rsidRPr="5F6DAE67">
        <w:rPr>
          <w:rFonts w:ascii="Arial Nova Cond" w:hAnsi="Arial Nova Cond" w:cstheme="minorBidi"/>
          <w:color w:val="000000" w:themeColor="text1"/>
          <w:sz w:val="22"/>
          <w:szCs w:val="22"/>
        </w:rPr>
        <w:t>NaPBA</w:t>
      </w:r>
      <w:proofErr w:type="spellEnd"/>
      <w:r w:rsidRPr="5F6DAE67">
        <w:rPr>
          <w:rFonts w:ascii="Arial Nova Cond" w:hAnsi="Arial Nova Cond" w:cstheme="minorBidi"/>
          <w:color w:val="000000" w:themeColor="text1"/>
          <w:sz w:val="22"/>
          <w:szCs w:val="22"/>
        </w:rPr>
        <w:t xml:space="preserve"> liquid (unlicensed special) ___</w:t>
      </w:r>
    </w:p>
    <w:p w14:paraId="02635E72"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proofErr w:type="spellStart"/>
      <w:r w:rsidRPr="5F6DAE67">
        <w:rPr>
          <w:rFonts w:ascii="Arial Nova Cond" w:hAnsi="Arial Nova Cond" w:cstheme="minorBidi"/>
          <w:color w:val="000000" w:themeColor="text1"/>
          <w:sz w:val="22"/>
          <w:szCs w:val="22"/>
        </w:rPr>
        <w:t>NaPBA</w:t>
      </w:r>
      <w:proofErr w:type="spellEnd"/>
      <w:r w:rsidRPr="5F6DAE67">
        <w:rPr>
          <w:rFonts w:ascii="Arial Nova Cond" w:hAnsi="Arial Nova Cond" w:cstheme="minorBidi"/>
          <w:color w:val="000000" w:themeColor="text1"/>
          <w:sz w:val="22"/>
          <w:szCs w:val="22"/>
        </w:rPr>
        <w:t xml:space="preserve"> tablets (</w:t>
      </w:r>
      <w:proofErr w:type="spellStart"/>
      <w:r w:rsidRPr="5F6DAE67">
        <w:rPr>
          <w:rFonts w:ascii="Arial Nova Cond" w:hAnsi="Arial Nova Cond" w:cstheme="minorBidi"/>
          <w:color w:val="000000" w:themeColor="text1"/>
          <w:sz w:val="22"/>
          <w:szCs w:val="22"/>
        </w:rPr>
        <w:t>Ammonaps</w:t>
      </w:r>
      <w:proofErr w:type="spellEnd"/>
      <w:r w:rsidRPr="5F6DAE67">
        <w:rPr>
          <w:rFonts w:ascii="Arial Nova Cond" w:hAnsi="Arial Nova Cond" w:cstheme="minorBidi"/>
          <w:color w:val="000000" w:themeColor="text1"/>
          <w:sz w:val="22"/>
          <w:szCs w:val="22"/>
        </w:rPr>
        <w:t>®) ___</w:t>
      </w:r>
    </w:p>
    <w:p w14:paraId="392AF483"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proofErr w:type="spellStart"/>
      <w:r w:rsidRPr="5F6DAE67">
        <w:rPr>
          <w:rFonts w:ascii="Arial Nova Cond" w:hAnsi="Arial Nova Cond" w:cstheme="minorBidi"/>
          <w:color w:val="000000" w:themeColor="text1"/>
          <w:sz w:val="22"/>
          <w:szCs w:val="22"/>
        </w:rPr>
        <w:t>Carbaglu</w:t>
      </w:r>
      <w:proofErr w:type="spellEnd"/>
      <w:r w:rsidRPr="5F6DAE67">
        <w:rPr>
          <w:rFonts w:ascii="Arial Nova Cond" w:hAnsi="Arial Nova Cond" w:cstheme="minorBidi"/>
          <w:color w:val="000000" w:themeColor="text1"/>
          <w:sz w:val="22"/>
          <w:szCs w:val="22"/>
        </w:rPr>
        <w:t>® tablets (</w:t>
      </w:r>
      <w:proofErr w:type="spellStart"/>
      <w:r w:rsidRPr="5F6DAE67">
        <w:rPr>
          <w:rFonts w:ascii="Arial Nova Cond" w:hAnsi="Arial Nova Cond" w:cstheme="minorBidi"/>
          <w:color w:val="000000" w:themeColor="text1"/>
          <w:sz w:val="22"/>
          <w:szCs w:val="22"/>
        </w:rPr>
        <w:t>carglumic</w:t>
      </w:r>
      <w:proofErr w:type="spellEnd"/>
      <w:r w:rsidRPr="5F6DAE67">
        <w:rPr>
          <w:rFonts w:ascii="Arial Nova Cond" w:hAnsi="Arial Nova Cond" w:cstheme="minorBidi"/>
          <w:color w:val="000000" w:themeColor="text1"/>
          <w:sz w:val="22"/>
          <w:szCs w:val="22"/>
        </w:rPr>
        <w:t xml:space="preserve"> acid) ___</w:t>
      </w:r>
    </w:p>
    <w:p w14:paraId="69A58EB1" w14:textId="693E0CCB" w:rsidR="00470AFB" w:rsidRPr="002268CD" w:rsidRDefault="2D7D21BE" w:rsidP="00470AFB">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GPB liquid (</w:t>
      </w:r>
      <w:proofErr w:type="spellStart"/>
      <w:r w:rsidRPr="5F6DAE67">
        <w:rPr>
          <w:rFonts w:ascii="Arial Nova Cond" w:hAnsi="Arial Nova Cond" w:cstheme="minorBidi"/>
          <w:color w:val="000000" w:themeColor="text1"/>
          <w:sz w:val="22"/>
          <w:szCs w:val="22"/>
        </w:rPr>
        <w:t>Ravicti</w:t>
      </w:r>
      <w:proofErr w:type="spellEnd"/>
      <w:r w:rsidRPr="5F6DAE67">
        <w:rPr>
          <w:rFonts w:ascii="Arial Nova Cond" w:hAnsi="Arial Nova Cond" w:cstheme="minorBidi"/>
          <w:color w:val="000000" w:themeColor="text1"/>
          <w:sz w:val="22"/>
          <w:szCs w:val="22"/>
        </w:rPr>
        <w:t>®) ___</w:t>
      </w:r>
    </w:p>
    <w:p w14:paraId="0F5FFD90" w14:textId="77777777" w:rsidR="00470AFB" w:rsidRPr="00733A1D" w:rsidRDefault="2D7D21BE" w:rsidP="16594E6E">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lastRenderedPageBreak/>
        <w:t>What has determined the treatment mix?</w:t>
      </w:r>
    </w:p>
    <w:p w14:paraId="708F27F2" w14:textId="77777777" w:rsidR="00470AFB" w:rsidRPr="00733A1D"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Reflects latest evidence-based evidence regarding the management of patients with UCDs</w:t>
      </w:r>
    </w:p>
    <w:p w14:paraId="3EFC5651" w14:textId="77777777" w:rsidR="00470AFB" w:rsidRPr="00733A1D"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Reflects changing availability of treatments over time</w:t>
      </w:r>
    </w:p>
    <w:p w14:paraId="1ABA8331" w14:textId="77777777" w:rsidR="002E2A06" w:rsidRDefault="2CB52D64" w:rsidP="16594E6E">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Reflects standard local practice</w:t>
      </w:r>
    </w:p>
    <w:p w14:paraId="71882E60" w14:textId="77777777" w:rsidR="00470AFB" w:rsidRPr="00733A1D"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Reflects patient preference</w:t>
      </w:r>
    </w:p>
    <w:p w14:paraId="1068079F" w14:textId="7F288BCD" w:rsidR="00470AFB" w:rsidRDefault="2D7D21BE" w:rsidP="16594E6E">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Reflects clinician’s preference</w:t>
      </w:r>
    </w:p>
    <w:p w14:paraId="518829F6" w14:textId="4A88EF24" w:rsidR="00DF4184" w:rsidRDefault="1ABD0313" w:rsidP="16594E6E">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Reflects clinician’s habit</w:t>
      </w:r>
    </w:p>
    <w:p w14:paraId="01F92439" w14:textId="5C5A0721" w:rsidR="00470AFB" w:rsidRPr="00733A1D" w:rsidRDefault="2D7D21BE" w:rsidP="16594E6E">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Other ___</w:t>
      </w:r>
    </w:p>
    <w:p w14:paraId="4DEF60CB" w14:textId="77777777" w:rsidR="00470AFB" w:rsidRDefault="00470AFB" w:rsidP="00470AFB">
      <w:pPr>
        <w:rPr>
          <w:rFonts w:ascii="Arial Nova Cond" w:hAnsi="Arial Nova Cond"/>
        </w:rPr>
      </w:pPr>
    </w:p>
    <w:p w14:paraId="73612D87" w14:textId="77777777" w:rsidR="00470AFB" w:rsidRDefault="2D7D21BE"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Does the treatment mix offer all patients the best possible chance of achieving the goals of treatment mentioned earlier?</w:t>
      </w:r>
    </w:p>
    <w:p w14:paraId="721C8675" w14:textId="77777777" w:rsidR="00470AFB" w:rsidRDefault="2D7D21BE"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Yes</w:t>
      </w:r>
    </w:p>
    <w:p w14:paraId="4B5F1E6E" w14:textId="77777777" w:rsidR="00470AFB" w:rsidRDefault="2D7D21BE"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No</w:t>
      </w:r>
    </w:p>
    <w:p w14:paraId="1B1F3968" w14:textId="77777777" w:rsidR="00470AFB" w:rsidRDefault="2D7D21BE" w:rsidP="5F6DAE67">
      <w:pPr>
        <w:pStyle w:val="NormalWeb"/>
        <w:numPr>
          <w:ilvl w:val="0"/>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Explain ___</w:t>
      </w:r>
    </w:p>
    <w:p w14:paraId="17E9FD49" w14:textId="77777777" w:rsidR="00470AFB" w:rsidRDefault="00470AFB" w:rsidP="5F6DAE67">
      <w:pPr>
        <w:pStyle w:val="NormalWeb"/>
        <w:spacing w:before="0" w:beforeAutospacing="0" w:after="0" w:afterAutospacing="0" w:line="276" w:lineRule="auto"/>
        <w:rPr>
          <w:rFonts w:ascii="Arial Nova Cond" w:hAnsi="Arial Nova Cond" w:cstheme="minorBidi"/>
          <w:sz w:val="22"/>
          <w:szCs w:val="22"/>
        </w:rPr>
      </w:pPr>
    </w:p>
    <w:p w14:paraId="06A69D55" w14:textId="77777777" w:rsidR="00470AFB" w:rsidRPr="003D1B85" w:rsidRDefault="2D7D21BE"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What prevents patients from achieving the goals of treatment mentioned earlier?</w:t>
      </w:r>
    </w:p>
    <w:p w14:paraId="40EE881E" w14:textId="77777777" w:rsidR="00470AFB" w:rsidRDefault="2D7D21BE"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Unable to tolerate high enough doses of scavenger(s)</w:t>
      </w:r>
    </w:p>
    <w:p w14:paraId="19E8B042" w14:textId="3666D087" w:rsidR="00470AFB" w:rsidRDefault="2D7D21BE"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 xml:space="preserve">Unable to titrate </w:t>
      </w:r>
      <w:r w:rsidR="27A1727A" w:rsidRPr="5F6DAE67">
        <w:rPr>
          <w:rFonts w:ascii="Arial Nova Cond" w:hAnsi="Arial Nova Cond" w:cstheme="minorBidi"/>
          <w:sz w:val="22"/>
          <w:szCs w:val="22"/>
        </w:rPr>
        <w:t xml:space="preserve">scavenger </w:t>
      </w:r>
      <w:r w:rsidRPr="5F6DAE67">
        <w:rPr>
          <w:rFonts w:ascii="Arial Nova Cond" w:hAnsi="Arial Nova Cond" w:cstheme="minorBidi"/>
          <w:sz w:val="22"/>
          <w:szCs w:val="22"/>
        </w:rPr>
        <w:t>dose frequently enough to match needs</w:t>
      </w:r>
    </w:p>
    <w:p w14:paraId="0EBE80C9" w14:textId="77777777" w:rsidR="00470AFB" w:rsidRDefault="2D7D21BE"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 xml:space="preserve">Available scavengers cannot </w:t>
      </w:r>
      <w:proofErr w:type="gramStart"/>
      <w:r w:rsidRPr="5F6DAE67">
        <w:rPr>
          <w:rFonts w:ascii="Arial Nova Cond" w:hAnsi="Arial Nova Cond" w:cstheme="minorBidi"/>
          <w:sz w:val="22"/>
          <w:szCs w:val="22"/>
        </w:rPr>
        <w:t>maintain normal levels of ammonia at all times</w:t>
      </w:r>
      <w:proofErr w:type="gramEnd"/>
    </w:p>
    <w:p w14:paraId="3D5F6A53" w14:textId="77777777" w:rsidR="00470AFB" w:rsidRDefault="2D7D21BE"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Other ___</w:t>
      </w:r>
    </w:p>
    <w:p w14:paraId="107EBAB0" w14:textId="34B9A6A8" w:rsidR="00470AFB" w:rsidRDefault="00470AFB" w:rsidP="5F6DAE67">
      <w:pPr>
        <w:pStyle w:val="NormalWeb"/>
        <w:spacing w:before="0" w:beforeAutospacing="0" w:after="0" w:afterAutospacing="0" w:line="276" w:lineRule="auto"/>
        <w:rPr>
          <w:rFonts w:ascii="Arial Nova Cond" w:hAnsi="Arial Nova Cond"/>
        </w:rPr>
      </w:pPr>
    </w:p>
    <w:p w14:paraId="513B480F" w14:textId="67E1D694" w:rsidR="00313362" w:rsidRPr="0049646D" w:rsidRDefault="5BCBC976"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What proportion of patients are on more than one ammonia scavenger?</w:t>
      </w:r>
      <w:r w:rsidR="280A2DFE" w:rsidRPr="5F6DAE67">
        <w:rPr>
          <w:rFonts w:ascii="Arial Nova Cond" w:hAnsi="Arial Nova Cond" w:cstheme="minorBidi"/>
          <w:sz w:val="22"/>
          <w:szCs w:val="22"/>
        </w:rPr>
        <w:t xml:space="preserve"> ___</w:t>
      </w:r>
    </w:p>
    <w:p w14:paraId="703562B2" w14:textId="0458AB62" w:rsidR="00313362" w:rsidRDefault="5BCBC976"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Why?</w:t>
      </w:r>
    </w:p>
    <w:p w14:paraId="58B38260" w14:textId="38DFF33F" w:rsidR="0049646D" w:rsidRDefault="0049646D" w:rsidP="5F6DAE67">
      <w:pPr>
        <w:pStyle w:val="NormalWeb"/>
        <w:spacing w:before="0" w:beforeAutospacing="0" w:after="0" w:afterAutospacing="0" w:line="276" w:lineRule="auto"/>
        <w:ind w:left="1440"/>
        <w:rPr>
          <w:rFonts w:ascii="Arial Nova Cond" w:hAnsi="Arial Nova Cond" w:cstheme="minorBidi"/>
          <w:sz w:val="22"/>
          <w:szCs w:val="22"/>
        </w:rPr>
      </w:pPr>
    </w:p>
    <w:p w14:paraId="07287E3B" w14:textId="6EE91493" w:rsidR="00E45289" w:rsidRPr="0049646D" w:rsidRDefault="4EDC468C"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Does being on more than one ammonia scavenger present a burden for patients?</w:t>
      </w:r>
    </w:p>
    <w:p w14:paraId="34276F1E" w14:textId="680D13F3" w:rsidR="00E45289" w:rsidRDefault="4EDC468C"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Yes</w:t>
      </w:r>
    </w:p>
    <w:p w14:paraId="58C34650" w14:textId="3EED163E" w:rsidR="009B5F51" w:rsidRDefault="4748BC5C" w:rsidP="5F6DAE67">
      <w:pPr>
        <w:pStyle w:val="NormalWeb"/>
        <w:numPr>
          <w:ilvl w:val="2"/>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Why?</w:t>
      </w:r>
    </w:p>
    <w:p w14:paraId="7B4E6ACE" w14:textId="77777777" w:rsidR="00E45289" w:rsidRDefault="4EDC468C"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No</w:t>
      </w:r>
    </w:p>
    <w:p w14:paraId="377F6118" w14:textId="39548A67" w:rsidR="00E45289" w:rsidRDefault="4EDC468C" w:rsidP="5F6DAE67">
      <w:pPr>
        <w:pStyle w:val="NormalWeb"/>
        <w:numPr>
          <w:ilvl w:val="2"/>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Why?</w:t>
      </w:r>
    </w:p>
    <w:p w14:paraId="4412BC9D" w14:textId="77777777" w:rsidR="00E45289" w:rsidRPr="0049646D" w:rsidRDefault="00E45289" w:rsidP="5F6DAE67">
      <w:pPr>
        <w:pStyle w:val="NormalWeb"/>
        <w:spacing w:before="0" w:beforeAutospacing="0" w:after="0" w:afterAutospacing="0" w:line="276" w:lineRule="auto"/>
        <w:rPr>
          <w:rFonts w:ascii="Arial Nova Cond" w:hAnsi="Arial Nova Cond" w:cstheme="minorBidi"/>
          <w:sz w:val="22"/>
          <w:szCs w:val="22"/>
        </w:rPr>
      </w:pPr>
    </w:p>
    <w:p w14:paraId="439D9832" w14:textId="77777777" w:rsidR="000927E2" w:rsidRDefault="000927E2" w:rsidP="000927E2">
      <w:pPr>
        <w:pStyle w:val="NormalWeb"/>
        <w:spacing w:before="0" w:beforeAutospacing="0" w:after="0" w:afterAutospacing="0" w:line="276" w:lineRule="auto"/>
        <w:rPr>
          <w:rFonts w:ascii="Arial Nova Cond" w:hAnsi="Arial Nova Cond" w:cstheme="minorBidi"/>
          <w:sz w:val="22"/>
          <w:szCs w:val="22"/>
        </w:rPr>
      </w:pPr>
      <w:r w:rsidRPr="000927E2">
        <w:rPr>
          <w:rFonts w:ascii="Arial Nova Cond" w:hAnsi="Arial Nova Cond" w:cstheme="minorBidi"/>
          <w:sz w:val="22"/>
          <w:szCs w:val="22"/>
        </w:rPr>
        <w:t xml:space="preserve">Could patients on more than one ammonia scavenger conceivably be changed to a single ammonia scavenger? </w:t>
      </w:r>
    </w:p>
    <w:p w14:paraId="7B486F74" w14:textId="3C9D0C43" w:rsidR="000927E2" w:rsidRPr="0049646D" w:rsidRDefault="000927E2" w:rsidP="000927E2">
      <w:pPr>
        <w:pStyle w:val="NormalWeb"/>
        <w:numPr>
          <w:ilvl w:val="1"/>
          <w:numId w:val="7"/>
        </w:numPr>
        <w:spacing w:before="0" w:beforeAutospacing="0" w:after="0" w:afterAutospacing="0" w:line="276" w:lineRule="auto"/>
        <w:rPr>
          <w:rFonts w:ascii="Arial Nova Cond" w:hAnsi="Arial Nova Cond" w:cstheme="minorBidi"/>
          <w:sz w:val="22"/>
          <w:szCs w:val="22"/>
        </w:rPr>
      </w:pPr>
      <w:r>
        <w:rPr>
          <w:rFonts w:ascii="Arial Nova Cond" w:hAnsi="Arial Nova Cond" w:cstheme="minorBidi"/>
          <w:sz w:val="22"/>
          <w:szCs w:val="22"/>
        </w:rPr>
        <w:t>Yes</w:t>
      </w:r>
    </w:p>
    <w:p w14:paraId="41A7AB01" w14:textId="35448682" w:rsidR="00D76212" w:rsidRPr="0049646D" w:rsidRDefault="2AD65311" w:rsidP="5F6DAE67">
      <w:pPr>
        <w:pStyle w:val="NormalWeb"/>
        <w:numPr>
          <w:ilvl w:val="2"/>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How would that be done, what would they be changed to?</w:t>
      </w:r>
    </w:p>
    <w:p w14:paraId="557B39AB" w14:textId="4EE78328" w:rsidR="0049646D" w:rsidRPr="0049646D" w:rsidRDefault="280A2DFE"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No</w:t>
      </w:r>
    </w:p>
    <w:p w14:paraId="4D75E601" w14:textId="719AB12D" w:rsidR="0049646D" w:rsidRDefault="280A2DFE" w:rsidP="5F6DAE67">
      <w:pPr>
        <w:pStyle w:val="NormalWeb"/>
        <w:numPr>
          <w:ilvl w:val="2"/>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Why?</w:t>
      </w:r>
    </w:p>
    <w:p w14:paraId="524D9A13" w14:textId="77777777" w:rsidR="000927E2" w:rsidRPr="0049646D" w:rsidRDefault="000927E2" w:rsidP="000927E2">
      <w:pPr>
        <w:pStyle w:val="NormalWeb"/>
        <w:spacing w:before="0" w:beforeAutospacing="0" w:after="0" w:afterAutospacing="0" w:line="276" w:lineRule="auto"/>
        <w:ind w:left="2160"/>
        <w:rPr>
          <w:rFonts w:ascii="Arial Nova Cond" w:hAnsi="Arial Nova Cond" w:cstheme="minorBidi"/>
          <w:sz w:val="22"/>
          <w:szCs w:val="22"/>
        </w:rPr>
      </w:pPr>
    </w:p>
    <w:p w14:paraId="01B91725" w14:textId="77777777" w:rsidR="00313362" w:rsidRDefault="00313362" w:rsidP="5F6DAE67">
      <w:pPr>
        <w:pStyle w:val="NormalWeb"/>
        <w:spacing w:before="0" w:beforeAutospacing="0" w:after="0" w:afterAutospacing="0" w:line="276" w:lineRule="auto"/>
        <w:rPr>
          <w:rFonts w:ascii="Arial Nova Cond" w:hAnsi="Arial Nova Cond"/>
        </w:rPr>
      </w:pPr>
    </w:p>
    <w:p w14:paraId="68CC9ED1" w14:textId="77777777" w:rsidR="00470AFB" w:rsidRPr="00FA5631" w:rsidRDefault="2D7D21BE" w:rsidP="00470AFB">
      <w:pPr>
        <w:rPr>
          <w:rFonts w:ascii="Arial Nova Cond" w:hAnsi="Arial Nova Cond"/>
          <w:b/>
          <w:bCs/>
        </w:rPr>
      </w:pPr>
      <w:r w:rsidRPr="5F6DAE67">
        <w:rPr>
          <w:rFonts w:ascii="Arial Nova Cond" w:hAnsi="Arial Nova Cond"/>
          <w:b/>
          <w:bCs/>
        </w:rPr>
        <w:t>Differences between the ammonia scavengers</w:t>
      </w:r>
    </w:p>
    <w:p w14:paraId="0CF5B090" w14:textId="084E6887" w:rsidR="00470AFB" w:rsidRPr="00733A1D" w:rsidRDefault="2D7D21BE" w:rsidP="16594E6E">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How do the available ammonia scavengers differ</w:t>
      </w:r>
      <w:r w:rsidR="654146F7" w:rsidRPr="5F6DAE67">
        <w:rPr>
          <w:rFonts w:ascii="Arial Nova Cond" w:hAnsi="Arial Nova Cond" w:cstheme="minorBidi"/>
          <w:sz w:val="22"/>
          <w:szCs w:val="22"/>
        </w:rPr>
        <w:t xml:space="preserve"> in terms of </w:t>
      </w:r>
      <w:r w:rsidR="66E4C6D3" w:rsidRPr="5F6DAE67">
        <w:rPr>
          <w:rFonts w:ascii="Arial Nova Cond" w:hAnsi="Arial Nova Cond" w:cstheme="minorBidi"/>
          <w:sz w:val="22"/>
          <w:szCs w:val="22"/>
        </w:rPr>
        <w:t>their</w:t>
      </w:r>
      <w:r w:rsidR="135E4D1D" w:rsidRPr="5F6DAE67">
        <w:rPr>
          <w:rFonts w:ascii="Arial Nova Cond" w:hAnsi="Arial Nova Cond" w:cstheme="minorBidi"/>
          <w:sz w:val="22"/>
          <w:szCs w:val="22"/>
        </w:rPr>
        <w:t xml:space="preserve"> attributes that are relevant to patients</w:t>
      </w:r>
      <w:r w:rsidR="4054D52A" w:rsidRPr="5F6DAE67">
        <w:rPr>
          <w:rFonts w:ascii="Arial Nova Cond" w:hAnsi="Arial Nova Cond" w:cstheme="minorBidi"/>
          <w:sz w:val="22"/>
          <w:szCs w:val="22"/>
        </w:rPr>
        <w:t>?</w:t>
      </w:r>
      <w:r w:rsidRPr="5F6DAE67">
        <w:rPr>
          <w:rFonts w:ascii="Arial Nova Cond" w:hAnsi="Arial Nova Cond" w:cstheme="minorBidi"/>
          <w:sz w:val="22"/>
          <w:szCs w:val="22"/>
        </w:rPr>
        <w:t xml:space="preserve"> Rank them in terms of best for patient to worst for patient (you can rank choices as ‘equals’)</w:t>
      </w:r>
      <w:r w:rsidR="64066ED4" w:rsidRPr="5F6DAE67">
        <w:rPr>
          <w:rFonts w:ascii="Arial Nova Cond" w:hAnsi="Arial Nova Cond" w:cstheme="minorBidi"/>
          <w:sz w:val="22"/>
          <w:szCs w:val="22"/>
        </w:rPr>
        <w:t>.</w:t>
      </w:r>
      <w:r w:rsidRPr="5F6DAE67">
        <w:rPr>
          <w:rFonts w:ascii="Arial Nova Cond" w:hAnsi="Arial Nova Cond" w:cstheme="minorBidi"/>
          <w:sz w:val="22"/>
          <w:szCs w:val="22"/>
        </w:rPr>
        <w:t xml:space="preserve"> </w:t>
      </w:r>
    </w:p>
    <w:p w14:paraId="695B2C6D" w14:textId="5635BEBC" w:rsidR="00470AFB" w:rsidRDefault="00470AFB" w:rsidP="00E03A69">
      <w:pPr>
        <w:pStyle w:val="NormalWeb"/>
        <w:spacing w:before="0" w:beforeAutospacing="0" w:after="0" w:afterAutospacing="0" w:line="276" w:lineRule="auto"/>
        <w:rPr>
          <w:rFonts w:ascii="Arial Nova Cond" w:hAnsi="Arial Nova Cond" w:cstheme="minorBidi"/>
          <w:sz w:val="22"/>
          <w:szCs w:val="22"/>
        </w:rPr>
      </w:pPr>
    </w:p>
    <w:tbl>
      <w:tblPr>
        <w:tblStyle w:val="TableGrid"/>
        <w:tblW w:w="9498" w:type="dxa"/>
        <w:tblInd w:w="-5" w:type="dxa"/>
        <w:tblLayout w:type="fixed"/>
        <w:tblLook w:val="04A0" w:firstRow="1" w:lastRow="0" w:firstColumn="1" w:lastColumn="0" w:noHBand="0" w:noVBand="1"/>
      </w:tblPr>
      <w:tblGrid>
        <w:gridCol w:w="2835"/>
        <w:gridCol w:w="1276"/>
        <w:gridCol w:w="1276"/>
        <w:gridCol w:w="1276"/>
        <w:gridCol w:w="1502"/>
        <w:gridCol w:w="1333"/>
      </w:tblGrid>
      <w:tr w:rsidR="00FA6750" w:rsidRPr="00F661BE" w14:paraId="61D51DCF" w14:textId="77777777" w:rsidTr="00BC0607">
        <w:tc>
          <w:tcPr>
            <w:tcW w:w="2835" w:type="dxa"/>
          </w:tcPr>
          <w:p w14:paraId="6D5642CE"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214DD538" w14:textId="0DFB0332" w:rsidR="00FA6750" w:rsidRPr="00FA6750" w:rsidRDefault="00FA6750" w:rsidP="00FA6750">
            <w:pPr>
              <w:pStyle w:val="NormalWeb"/>
              <w:spacing w:before="0" w:beforeAutospacing="0" w:after="0" w:afterAutospacing="0" w:line="276" w:lineRule="auto"/>
              <w:jc w:val="center"/>
              <w:rPr>
                <w:rFonts w:ascii="Arial Nova Cond" w:hAnsi="Arial Nova Cond" w:cstheme="minorBidi"/>
                <w:color w:val="000000" w:themeColor="text1"/>
                <w:sz w:val="20"/>
                <w:szCs w:val="20"/>
              </w:rPr>
            </w:pPr>
            <w:proofErr w:type="spellStart"/>
            <w:r w:rsidRPr="00FA6750">
              <w:rPr>
                <w:rFonts w:ascii="Arial Nova Cond" w:hAnsi="Arial Nova Cond" w:cstheme="minorBidi"/>
                <w:color w:val="000000" w:themeColor="text1"/>
                <w:sz w:val="20"/>
                <w:szCs w:val="20"/>
              </w:rPr>
              <w:t>NaBz</w:t>
            </w:r>
            <w:proofErr w:type="spellEnd"/>
            <w:r w:rsidRPr="00FA6750">
              <w:rPr>
                <w:rFonts w:ascii="Arial Nova Cond" w:hAnsi="Arial Nova Cond" w:cstheme="minorBidi"/>
                <w:color w:val="000000" w:themeColor="text1"/>
                <w:sz w:val="20"/>
                <w:szCs w:val="20"/>
              </w:rPr>
              <w:t xml:space="preserve"> liquid (unlicensed special)</w:t>
            </w:r>
          </w:p>
        </w:tc>
        <w:tc>
          <w:tcPr>
            <w:tcW w:w="1276" w:type="dxa"/>
          </w:tcPr>
          <w:p w14:paraId="41F98CE7" w14:textId="2C7DBFA7" w:rsidR="00FA6750" w:rsidRPr="00FA6750" w:rsidRDefault="00FA6750" w:rsidP="00F61B11">
            <w:pPr>
              <w:pStyle w:val="NormalWeb"/>
              <w:spacing w:before="0" w:beforeAutospacing="0" w:after="0" w:afterAutospacing="0" w:line="276" w:lineRule="auto"/>
              <w:jc w:val="center"/>
              <w:rPr>
                <w:rFonts w:ascii="Arial Nova Cond" w:hAnsi="Arial Nova Cond" w:cstheme="minorBidi"/>
                <w:color w:val="000000" w:themeColor="text1"/>
                <w:sz w:val="20"/>
                <w:szCs w:val="20"/>
              </w:rPr>
            </w:pPr>
            <w:proofErr w:type="spellStart"/>
            <w:r w:rsidRPr="00FA6750">
              <w:rPr>
                <w:rFonts w:ascii="Arial Nova Cond" w:hAnsi="Arial Nova Cond" w:cstheme="minorBidi"/>
                <w:color w:val="000000" w:themeColor="text1"/>
                <w:sz w:val="20"/>
                <w:szCs w:val="20"/>
              </w:rPr>
              <w:t>NaBz</w:t>
            </w:r>
            <w:proofErr w:type="spellEnd"/>
            <w:r w:rsidRPr="00FA6750">
              <w:rPr>
                <w:rFonts w:ascii="Arial Nova Cond" w:hAnsi="Arial Nova Cond" w:cstheme="minorBidi"/>
                <w:color w:val="000000" w:themeColor="text1"/>
                <w:sz w:val="20"/>
                <w:szCs w:val="20"/>
              </w:rPr>
              <w:t xml:space="preserve"> tablets (unlicensed special)</w:t>
            </w:r>
          </w:p>
        </w:tc>
        <w:tc>
          <w:tcPr>
            <w:tcW w:w="1276" w:type="dxa"/>
          </w:tcPr>
          <w:p w14:paraId="1D9F3F4E" w14:textId="35B012A3" w:rsidR="00FA6750" w:rsidRPr="00FA6750" w:rsidRDefault="00FA6750" w:rsidP="00F61B11">
            <w:pPr>
              <w:pStyle w:val="NormalWeb"/>
              <w:spacing w:before="0" w:beforeAutospacing="0" w:after="0" w:afterAutospacing="0" w:line="276" w:lineRule="auto"/>
              <w:jc w:val="center"/>
              <w:rPr>
                <w:rFonts w:ascii="Arial Nova Cond" w:hAnsi="Arial Nova Cond" w:cstheme="minorBidi"/>
                <w:color w:val="000000" w:themeColor="text1"/>
                <w:sz w:val="20"/>
                <w:szCs w:val="20"/>
              </w:rPr>
            </w:pPr>
            <w:proofErr w:type="spellStart"/>
            <w:r w:rsidRPr="00FA6750">
              <w:rPr>
                <w:rFonts w:ascii="Arial Nova Cond" w:hAnsi="Arial Nova Cond" w:cstheme="minorBidi"/>
                <w:color w:val="000000" w:themeColor="text1"/>
                <w:sz w:val="20"/>
                <w:szCs w:val="20"/>
              </w:rPr>
              <w:t>NaPBA</w:t>
            </w:r>
            <w:proofErr w:type="spellEnd"/>
            <w:r w:rsidRPr="00FA6750">
              <w:rPr>
                <w:rFonts w:ascii="Arial Nova Cond" w:hAnsi="Arial Nova Cond" w:cstheme="minorBidi"/>
                <w:color w:val="000000" w:themeColor="text1"/>
                <w:sz w:val="20"/>
                <w:szCs w:val="20"/>
              </w:rPr>
              <w:t xml:space="preserve"> liquid (unlicensed special)</w:t>
            </w:r>
          </w:p>
        </w:tc>
        <w:tc>
          <w:tcPr>
            <w:tcW w:w="1502" w:type="dxa"/>
          </w:tcPr>
          <w:p w14:paraId="014C4E75" w14:textId="77D80F2B" w:rsidR="00FA6750" w:rsidRPr="00FA6750" w:rsidRDefault="00FA6750" w:rsidP="00F61B11">
            <w:pPr>
              <w:pStyle w:val="NormalWeb"/>
              <w:spacing w:before="0" w:beforeAutospacing="0" w:after="0" w:afterAutospacing="0" w:line="276" w:lineRule="auto"/>
              <w:jc w:val="center"/>
              <w:rPr>
                <w:rFonts w:ascii="Arial Nova Cond" w:hAnsi="Arial Nova Cond" w:cstheme="minorBidi"/>
                <w:color w:val="000000" w:themeColor="text1"/>
                <w:sz w:val="20"/>
                <w:szCs w:val="20"/>
              </w:rPr>
            </w:pPr>
            <w:proofErr w:type="spellStart"/>
            <w:r w:rsidRPr="00FA6750">
              <w:rPr>
                <w:rFonts w:ascii="Arial Nova Cond" w:hAnsi="Arial Nova Cond" w:cstheme="minorBidi"/>
                <w:color w:val="000000" w:themeColor="text1"/>
                <w:sz w:val="20"/>
                <w:szCs w:val="20"/>
              </w:rPr>
              <w:t>NaPBA</w:t>
            </w:r>
            <w:proofErr w:type="spellEnd"/>
            <w:r w:rsidRPr="00FA6750">
              <w:rPr>
                <w:rFonts w:ascii="Arial Nova Cond" w:hAnsi="Arial Nova Cond" w:cstheme="minorBidi"/>
                <w:color w:val="000000" w:themeColor="text1"/>
                <w:sz w:val="20"/>
                <w:szCs w:val="20"/>
              </w:rPr>
              <w:t xml:space="preserve"> tablets (</w:t>
            </w:r>
            <w:proofErr w:type="spellStart"/>
            <w:r w:rsidRPr="00FA6750">
              <w:rPr>
                <w:rFonts w:ascii="Arial Nova Cond" w:hAnsi="Arial Nova Cond" w:cstheme="minorBidi"/>
                <w:color w:val="000000" w:themeColor="text1"/>
                <w:sz w:val="20"/>
                <w:szCs w:val="20"/>
              </w:rPr>
              <w:t>Ammonaps</w:t>
            </w:r>
            <w:proofErr w:type="spellEnd"/>
            <w:r w:rsidRPr="00BC0607">
              <w:rPr>
                <w:rFonts w:ascii="Arial Nova Cond" w:hAnsi="Arial Nova Cond" w:cstheme="minorBidi"/>
                <w:color w:val="000000" w:themeColor="text1"/>
                <w:sz w:val="20"/>
                <w:szCs w:val="20"/>
                <w:vertAlign w:val="superscript"/>
              </w:rPr>
              <w:t>®</w:t>
            </w:r>
            <w:r w:rsidRPr="00FA6750">
              <w:rPr>
                <w:rFonts w:ascii="Arial Nova Cond" w:hAnsi="Arial Nova Cond" w:cstheme="minorBidi"/>
                <w:color w:val="000000" w:themeColor="text1"/>
                <w:sz w:val="20"/>
                <w:szCs w:val="20"/>
              </w:rPr>
              <w:t>)</w:t>
            </w:r>
          </w:p>
        </w:tc>
        <w:tc>
          <w:tcPr>
            <w:tcW w:w="1333" w:type="dxa"/>
          </w:tcPr>
          <w:p w14:paraId="676A9E0B" w14:textId="7FAB070F" w:rsidR="00FA6750" w:rsidRPr="00FA6750" w:rsidRDefault="00FA6750" w:rsidP="00F61B11">
            <w:pPr>
              <w:pStyle w:val="NormalWeb"/>
              <w:spacing w:before="0" w:beforeAutospacing="0" w:after="0" w:afterAutospacing="0" w:line="276" w:lineRule="auto"/>
              <w:jc w:val="center"/>
              <w:rPr>
                <w:rFonts w:ascii="Arial Nova Cond" w:hAnsi="Arial Nova Cond" w:cstheme="minorBidi"/>
                <w:color w:val="000000" w:themeColor="text1"/>
                <w:sz w:val="20"/>
                <w:szCs w:val="20"/>
              </w:rPr>
            </w:pPr>
            <w:r w:rsidRPr="00FA6750">
              <w:rPr>
                <w:rFonts w:ascii="Arial Nova Cond" w:hAnsi="Arial Nova Cond" w:cstheme="minorBidi"/>
                <w:color w:val="000000" w:themeColor="text1"/>
                <w:sz w:val="20"/>
                <w:szCs w:val="20"/>
              </w:rPr>
              <w:t>GPB liquid (</w:t>
            </w:r>
            <w:proofErr w:type="spellStart"/>
            <w:r w:rsidRPr="00FA6750">
              <w:rPr>
                <w:rFonts w:ascii="Arial Nova Cond" w:hAnsi="Arial Nova Cond" w:cstheme="minorBidi"/>
                <w:color w:val="000000" w:themeColor="text1"/>
                <w:sz w:val="20"/>
                <w:szCs w:val="20"/>
              </w:rPr>
              <w:t>Ravicti</w:t>
            </w:r>
            <w:proofErr w:type="spellEnd"/>
            <w:r w:rsidRPr="00BC0607">
              <w:rPr>
                <w:rFonts w:ascii="Arial Nova Cond" w:hAnsi="Arial Nova Cond" w:cstheme="minorBidi"/>
                <w:color w:val="000000" w:themeColor="text1"/>
                <w:sz w:val="20"/>
                <w:szCs w:val="20"/>
                <w:vertAlign w:val="superscript"/>
              </w:rPr>
              <w:t>®</w:t>
            </w:r>
            <w:r w:rsidRPr="00FA6750">
              <w:rPr>
                <w:rFonts w:ascii="Arial Nova Cond" w:hAnsi="Arial Nova Cond" w:cstheme="minorBidi"/>
                <w:color w:val="000000" w:themeColor="text1"/>
                <w:sz w:val="20"/>
                <w:szCs w:val="20"/>
              </w:rPr>
              <w:t>)</w:t>
            </w:r>
          </w:p>
        </w:tc>
      </w:tr>
      <w:tr w:rsidR="00FA6750" w:rsidRPr="00F661BE" w14:paraId="1052DA80" w14:textId="77777777" w:rsidTr="00BC0607">
        <w:tc>
          <w:tcPr>
            <w:tcW w:w="2835" w:type="dxa"/>
          </w:tcPr>
          <w:p w14:paraId="47E56A5D" w14:textId="241F92B5" w:rsidR="00FA6750" w:rsidRPr="00FA6750" w:rsidRDefault="00FA6750" w:rsidP="00850F59">
            <w:pPr>
              <w:pStyle w:val="NormalWeb"/>
              <w:spacing w:before="0" w:beforeAutospacing="0" w:after="0" w:afterAutospacing="0" w:line="276" w:lineRule="auto"/>
              <w:rPr>
                <w:rFonts w:ascii="Arial Nova Cond" w:hAnsi="Arial Nova Cond" w:cstheme="minorBidi"/>
                <w:color w:val="000000" w:themeColor="text1"/>
                <w:sz w:val="20"/>
                <w:szCs w:val="20"/>
              </w:rPr>
            </w:pPr>
            <w:r w:rsidRPr="00FA6750">
              <w:rPr>
                <w:rFonts w:ascii="Arial Nova Cond" w:hAnsi="Arial Nova Cond" w:cstheme="minorBidi"/>
                <w:color w:val="000000" w:themeColor="text1"/>
                <w:sz w:val="20"/>
                <w:szCs w:val="20"/>
              </w:rPr>
              <w:lastRenderedPageBreak/>
              <w:t>Safety (number and nature of adverse drug reactions)</w:t>
            </w:r>
          </w:p>
        </w:tc>
        <w:tc>
          <w:tcPr>
            <w:tcW w:w="1276" w:type="dxa"/>
          </w:tcPr>
          <w:p w14:paraId="472E43AF"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54E75881"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4A3B3517"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502" w:type="dxa"/>
          </w:tcPr>
          <w:p w14:paraId="5C70803B"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33" w:type="dxa"/>
          </w:tcPr>
          <w:p w14:paraId="62F43F35"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FA6750" w:rsidRPr="00F661BE" w14:paraId="046F9DB2" w14:textId="77777777" w:rsidTr="00BC0607">
        <w:tc>
          <w:tcPr>
            <w:tcW w:w="2835" w:type="dxa"/>
          </w:tcPr>
          <w:p w14:paraId="559527AE" w14:textId="20654944" w:rsidR="00FA6750" w:rsidRPr="00FA6750" w:rsidRDefault="00FA6750" w:rsidP="00850F59">
            <w:pPr>
              <w:pStyle w:val="NormalWeb"/>
              <w:spacing w:before="0" w:beforeAutospacing="0" w:after="0" w:afterAutospacing="0" w:line="276" w:lineRule="auto"/>
              <w:rPr>
                <w:rFonts w:ascii="Arial Nova Cond" w:hAnsi="Arial Nova Cond" w:cstheme="minorBidi"/>
                <w:color w:val="000000" w:themeColor="text1"/>
                <w:sz w:val="20"/>
                <w:szCs w:val="20"/>
              </w:rPr>
            </w:pPr>
            <w:r w:rsidRPr="00FA6750">
              <w:rPr>
                <w:rFonts w:ascii="Arial Nova Cond" w:hAnsi="Arial Nova Cond" w:cstheme="minorBidi"/>
                <w:color w:val="000000" w:themeColor="text1"/>
                <w:sz w:val="20"/>
                <w:szCs w:val="20"/>
              </w:rPr>
              <w:t>Tolerability (typically experienced side effect profile)</w:t>
            </w:r>
          </w:p>
        </w:tc>
        <w:tc>
          <w:tcPr>
            <w:tcW w:w="1276" w:type="dxa"/>
          </w:tcPr>
          <w:p w14:paraId="56202D7A"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2B7D9769"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0C2654D0"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502" w:type="dxa"/>
          </w:tcPr>
          <w:p w14:paraId="359075D9"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33" w:type="dxa"/>
          </w:tcPr>
          <w:p w14:paraId="0205C7D9"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FA6750" w:rsidRPr="00F661BE" w14:paraId="46C96596" w14:textId="77777777" w:rsidTr="00BC0607">
        <w:tc>
          <w:tcPr>
            <w:tcW w:w="2835" w:type="dxa"/>
          </w:tcPr>
          <w:p w14:paraId="4901707C" w14:textId="2CA0794C" w:rsidR="00FA6750" w:rsidRPr="00FA6750" w:rsidRDefault="00FA6750" w:rsidP="00850F59">
            <w:pPr>
              <w:pStyle w:val="NormalWeb"/>
              <w:spacing w:before="0" w:beforeAutospacing="0" w:after="0" w:afterAutospacing="0" w:line="276" w:lineRule="auto"/>
              <w:rPr>
                <w:rFonts w:ascii="Arial Nova Cond" w:hAnsi="Arial Nova Cond" w:cstheme="minorBidi"/>
                <w:color w:val="000000" w:themeColor="text1"/>
                <w:sz w:val="20"/>
                <w:szCs w:val="20"/>
              </w:rPr>
            </w:pPr>
            <w:r w:rsidRPr="00FA6750">
              <w:rPr>
                <w:rFonts w:ascii="Arial Nova Cond" w:hAnsi="Arial Nova Cond" w:cstheme="minorBidi"/>
                <w:color w:val="000000" w:themeColor="text1"/>
                <w:sz w:val="20"/>
                <w:szCs w:val="20"/>
              </w:rPr>
              <w:t xml:space="preserve">Effectiveness (ammonia levels, </w:t>
            </w:r>
            <w:proofErr w:type="spellStart"/>
            <w:r w:rsidRPr="00FA6750">
              <w:rPr>
                <w:rFonts w:ascii="Arial Nova Cond" w:hAnsi="Arial Nova Cond" w:cstheme="minorBidi"/>
                <w:color w:val="000000" w:themeColor="text1"/>
                <w:sz w:val="20"/>
                <w:szCs w:val="20"/>
              </w:rPr>
              <w:t>hospitalisations</w:t>
            </w:r>
            <w:proofErr w:type="spellEnd"/>
            <w:r w:rsidRPr="00FA6750">
              <w:rPr>
                <w:rFonts w:ascii="Arial Nova Cond" w:hAnsi="Arial Nova Cond" w:cstheme="minorBidi"/>
                <w:color w:val="000000" w:themeColor="text1"/>
                <w:sz w:val="20"/>
                <w:szCs w:val="20"/>
              </w:rPr>
              <w:t>)</w:t>
            </w:r>
          </w:p>
        </w:tc>
        <w:tc>
          <w:tcPr>
            <w:tcW w:w="1276" w:type="dxa"/>
          </w:tcPr>
          <w:p w14:paraId="57450F13"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0F60376D"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793B1D2C"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502" w:type="dxa"/>
          </w:tcPr>
          <w:p w14:paraId="6BDB133F"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33" w:type="dxa"/>
          </w:tcPr>
          <w:p w14:paraId="4E7E583D"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FA6750" w:rsidRPr="00F661BE" w14:paraId="2CFDBFC2" w14:textId="77777777" w:rsidTr="00BC0607">
        <w:tc>
          <w:tcPr>
            <w:tcW w:w="2835" w:type="dxa"/>
          </w:tcPr>
          <w:p w14:paraId="374AF659" w14:textId="45170B8A" w:rsidR="00FA6750" w:rsidRPr="00FA6750" w:rsidRDefault="00FA6750" w:rsidP="00850F59">
            <w:pPr>
              <w:pStyle w:val="NormalWeb"/>
              <w:spacing w:before="0" w:beforeAutospacing="0" w:after="0" w:afterAutospacing="0" w:line="276" w:lineRule="auto"/>
              <w:rPr>
                <w:rFonts w:ascii="Arial Nova Cond" w:hAnsi="Arial Nova Cond" w:cstheme="minorBidi"/>
                <w:color w:val="000000" w:themeColor="text1"/>
                <w:sz w:val="20"/>
                <w:szCs w:val="20"/>
              </w:rPr>
            </w:pPr>
            <w:r w:rsidRPr="00FA6750">
              <w:rPr>
                <w:rFonts w:ascii="Arial Nova Cond" w:hAnsi="Arial Nova Cond" w:cstheme="minorBidi"/>
                <w:color w:val="000000" w:themeColor="text1"/>
                <w:sz w:val="20"/>
                <w:szCs w:val="20"/>
              </w:rPr>
              <w:t>Palatability (reported by patient)</w:t>
            </w:r>
          </w:p>
        </w:tc>
        <w:tc>
          <w:tcPr>
            <w:tcW w:w="1276" w:type="dxa"/>
          </w:tcPr>
          <w:p w14:paraId="51D9796A"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1F13C37B"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543F15B5"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502" w:type="dxa"/>
          </w:tcPr>
          <w:p w14:paraId="13309A4C"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33" w:type="dxa"/>
          </w:tcPr>
          <w:p w14:paraId="4A9C0B68"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FA6750" w:rsidRPr="00F661BE" w14:paraId="718AAE0C" w14:textId="77777777" w:rsidTr="00BC0607">
        <w:tc>
          <w:tcPr>
            <w:tcW w:w="2835" w:type="dxa"/>
          </w:tcPr>
          <w:p w14:paraId="1DB24F51" w14:textId="6887EF33" w:rsidR="00FA6750" w:rsidRPr="00FA6750" w:rsidRDefault="00FA6750" w:rsidP="00850F59">
            <w:pPr>
              <w:pStyle w:val="NormalWeb"/>
              <w:spacing w:before="0" w:beforeAutospacing="0" w:after="0" w:afterAutospacing="0" w:line="276" w:lineRule="auto"/>
              <w:rPr>
                <w:rFonts w:ascii="Arial Nova Cond" w:hAnsi="Arial Nova Cond" w:cstheme="minorBidi"/>
                <w:color w:val="000000" w:themeColor="text1"/>
                <w:sz w:val="20"/>
                <w:szCs w:val="20"/>
              </w:rPr>
            </w:pPr>
            <w:r w:rsidRPr="00FA6750">
              <w:rPr>
                <w:rFonts w:ascii="Arial Nova Cond" w:hAnsi="Arial Nova Cond" w:cstheme="minorBidi"/>
                <w:color w:val="000000" w:themeColor="text1"/>
                <w:sz w:val="20"/>
                <w:szCs w:val="20"/>
              </w:rPr>
              <w:t>Sodium content</w:t>
            </w:r>
          </w:p>
        </w:tc>
        <w:tc>
          <w:tcPr>
            <w:tcW w:w="1276" w:type="dxa"/>
          </w:tcPr>
          <w:p w14:paraId="5C99A819"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0DD2A07A"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6463102E"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502" w:type="dxa"/>
          </w:tcPr>
          <w:p w14:paraId="4770A6D4"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33" w:type="dxa"/>
          </w:tcPr>
          <w:p w14:paraId="47BCDEFE"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FA6750" w:rsidRPr="00F661BE" w14:paraId="42FCD9F4" w14:textId="77777777" w:rsidTr="00BC0607">
        <w:tc>
          <w:tcPr>
            <w:tcW w:w="2835" w:type="dxa"/>
          </w:tcPr>
          <w:p w14:paraId="7043FE5D" w14:textId="55932BC6" w:rsidR="00FA6750" w:rsidRPr="00FA6750" w:rsidRDefault="00FA6750" w:rsidP="00850F59">
            <w:pPr>
              <w:pStyle w:val="NormalWeb"/>
              <w:spacing w:before="0" w:beforeAutospacing="0" w:after="0" w:afterAutospacing="0" w:line="276" w:lineRule="auto"/>
              <w:rPr>
                <w:rFonts w:ascii="Arial Nova Cond" w:hAnsi="Arial Nova Cond" w:cstheme="minorBidi"/>
                <w:color w:val="000000" w:themeColor="text1"/>
                <w:sz w:val="20"/>
                <w:szCs w:val="20"/>
              </w:rPr>
            </w:pPr>
            <w:r w:rsidRPr="00FA6750">
              <w:rPr>
                <w:rFonts w:ascii="Arial Nova Cond" w:hAnsi="Arial Nova Cond" w:cstheme="minorBidi"/>
                <w:color w:val="000000" w:themeColor="text1"/>
                <w:sz w:val="20"/>
                <w:szCs w:val="20"/>
              </w:rPr>
              <w:t>Sugar content</w:t>
            </w:r>
          </w:p>
        </w:tc>
        <w:tc>
          <w:tcPr>
            <w:tcW w:w="1276" w:type="dxa"/>
          </w:tcPr>
          <w:p w14:paraId="7B82274C"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4B2A9601"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3BC986E5"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502" w:type="dxa"/>
          </w:tcPr>
          <w:p w14:paraId="3D48D390"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33" w:type="dxa"/>
          </w:tcPr>
          <w:p w14:paraId="2DE90305"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FA6750" w:rsidRPr="00F661BE" w14:paraId="20F5F3C6" w14:textId="77777777" w:rsidTr="00BC0607">
        <w:tc>
          <w:tcPr>
            <w:tcW w:w="2835" w:type="dxa"/>
          </w:tcPr>
          <w:p w14:paraId="79424C4A" w14:textId="560E6DFA" w:rsidR="00FA6750" w:rsidRPr="00FA6750" w:rsidRDefault="00FA6750" w:rsidP="00850F59">
            <w:pPr>
              <w:pStyle w:val="NormalWeb"/>
              <w:spacing w:before="0" w:beforeAutospacing="0" w:after="0" w:afterAutospacing="0" w:line="276" w:lineRule="auto"/>
              <w:rPr>
                <w:rFonts w:ascii="Arial Nova Cond" w:hAnsi="Arial Nova Cond" w:cstheme="minorBidi"/>
                <w:color w:val="000000" w:themeColor="text1"/>
                <w:sz w:val="20"/>
                <w:szCs w:val="20"/>
              </w:rPr>
            </w:pPr>
            <w:r w:rsidRPr="00FA6750">
              <w:rPr>
                <w:rFonts w:ascii="Arial Nova Cond" w:hAnsi="Arial Nova Cond" w:cstheme="minorBidi"/>
                <w:color w:val="000000" w:themeColor="text1"/>
                <w:sz w:val="20"/>
                <w:szCs w:val="20"/>
              </w:rPr>
              <w:t>Propylene glycol content</w:t>
            </w:r>
          </w:p>
        </w:tc>
        <w:tc>
          <w:tcPr>
            <w:tcW w:w="1276" w:type="dxa"/>
          </w:tcPr>
          <w:p w14:paraId="7F75AD3D"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6083EED3"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406E039F"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502" w:type="dxa"/>
          </w:tcPr>
          <w:p w14:paraId="578DC4F9"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33" w:type="dxa"/>
          </w:tcPr>
          <w:p w14:paraId="74CA78F8"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FA6750" w:rsidRPr="00F661BE" w14:paraId="6067ADCA" w14:textId="77777777" w:rsidTr="00BC0607">
        <w:tc>
          <w:tcPr>
            <w:tcW w:w="2835" w:type="dxa"/>
          </w:tcPr>
          <w:p w14:paraId="1695BB03" w14:textId="7A1BB9A0" w:rsidR="00FA6750" w:rsidRPr="00FA6750" w:rsidRDefault="00FA6750" w:rsidP="00850F59">
            <w:pPr>
              <w:pStyle w:val="NormalWeb"/>
              <w:spacing w:before="0" w:beforeAutospacing="0" w:after="0" w:afterAutospacing="0" w:line="276" w:lineRule="auto"/>
              <w:rPr>
                <w:rFonts w:ascii="Arial Nova Cond" w:hAnsi="Arial Nova Cond" w:cstheme="minorBidi"/>
                <w:color w:val="000000" w:themeColor="text1"/>
                <w:spacing w:val="-4"/>
                <w:sz w:val="20"/>
                <w:szCs w:val="20"/>
              </w:rPr>
            </w:pPr>
            <w:r w:rsidRPr="00FA6750">
              <w:rPr>
                <w:rFonts w:ascii="Arial Nova Cond" w:hAnsi="Arial Nova Cond" w:cstheme="minorBidi"/>
                <w:color w:val="000000" w:themeColor="text1"/>
                <w:sz w:val="20"/>
                <w:szCs w:val="20"/>
              </w:rPr>
              <w:t>Typical volume of liquid or tablets per dose</w:t>
            </w:r>
          </w:p>
        </w:tc>
        <w:tc>
          <w:tcPr>
            <w:tcW w:w="1276" w:type="dxa"/>
          </w:tcPr>
          <w:p w14:paraId="093431E4"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326ABC77"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43CCE364"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502" w:type="dxa"/>
          </w:tcPr>
          <w:p w14:paraId="263C5C14"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33" w:type="dxa"/>
          </w:tcPr>
          <w:p w14:paraId="74A5428E"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FA6750" w:rsidRPr="00F661BE" w14:paraId="55B68186" w14:textId="77777777" w:rsidTr="00BC0607">
        <w:tc>
          <w:tcPr>
            <w:tcW w:w="2835" w:type="dxa"/>
          </w:tcPr>
          <w:p w14:paraId="0483063D" w14:textId="34B73360" w:rsidR="00FA6750" w:rsidRPr="00FA6750" w:rsidRDefault="00FA6750" w:rsidP="00850F59">
            <w:pPr>
              <w:pStyle w:val="NormalWeb"/>
              <w:spacing w:before="0" w:beforeAutospacing="0" w:after="0" w:afterAutospacing="0" w:line="276" w:lineRule="auto"/>
              <w:rPr>
                <w:rFonts w:ascii="Arial Nova Cond" w:hAnsi="Arial Nova Cond" w:cstheme="minorBidi"/>
                <w:color w:val="000000" w:themeColor="text1"/>
                <w:sz w:val="20"/>
                <w:szCs w:val="20"/>
              </w:rPr>
            </w:pPr>
            <w:r w:rsidRPr="00FA6750">
              <w:rPr>
                <w:rFonts w:ascii="Arial Nova Cond" w:hAnsi="Arial Nova Cond" w:cstheme="minorBidi"/>
                <w:color w:val="000000" w:themeColor="text1"/>
                <w:sz w:val="20"/>
                <w:szCs w:val="20"/>
              </w:rPr>
              <w:t>Duration of ammonia scavenging action</w:t>
            </w:r>
          </w:p>
        </w:tc>
        <w:tc>
          <w:tcPr>
            <w:tcW w:w="1276" w:type="dxa"/>
          </w:tcPr>
          <w:p w14:paraId="31931333"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7254587A"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28D32F11"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502" w:type="dxa"/>
          </w:tcPr>
          <w:p w14:paraId="48C164A2"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33" w:type="dxa"/>
          </w:tcPr>
          <w:p w14:paraId="3E3E834D"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FA6750" w:rsidRPr="00F661BE" w14:paraId="47806086" w14:textId="77777777" w:rsidTr="00BC0607">
        <w:tc>
          <w:tcPr>
            <w:tcW w:w="2835" w:type="dxa"/>
          </w:tcPr>
          <w:p w14:paraId="5593E298" w14:textId="1B22CDF5" w:rsidR="00FA6750" w:rsidRPr="00FA6750" w:rsidRDefault="00FA6750" w:rsidP="00850F59">
            <w:pPr>
              <w:pStyle w:val="NormalWeb"/>
              <w:spacing w:before="0" w:beforeAutospacing="0" w:after="0" w:afterAutospacing="0" w:line="276" w:lineRule="auto"/>
              <w:rPr>
                <w:rFonts w:ascii="Arial Nova Cond" w:hAnsi="Arial Nova Cond" w:cstheme="minorBidi"/>
                <w:color w:val="000000" w:themeColor="text1"/>
                <w:sz w:val="20"/>
                <w:szCs w:val="20"/>
              </w:rPr>
            </w:pPr>
            <w:r w:rsidRPr="00FA6750">
              <w:rPr>
                <w:rFonts w:ascii="Arial Nova Cond" w:hAnsi="Arial Nova Cond" w:cstheme="minorBidi"/>
                <w:color w:val="000000" w:themeColor="text1"/>
                <w:sz w:val="20"/>
                <w:szCs w:val="20"/>
              </w:rPr>
              <w:t>Burden of treatment (reported by the patient)</w:t>
            </w:r>
          </w:p>
        </w:tc>
        <w:tc>
          <w:tcPr>
            <w:tcW w:w="1276" w:type="dxa"/>
          </w:tcPr>
          <w:p w14:paraId="2568D728"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4212EFA0"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6B7F9BA6"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502" w:type="dxa"/>
          </w:tcPr>
          <w:p w14:paraId="198316EF"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33" w:type="dxa"/>
          </w:tcPr>
          <w:p w14:paraId="55138A64" w14:textId="77777777" w:rsidR="00FA6750" w:rsidRPr="00FA6750" w:rsidRDefault="00FA6750"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r>
    </w:tbl>
    <w:p w14:paraId="0F07A097" w14:textId="77777777" w:rsidR="00850F59" w:rsidRDefault="00850F59" w:rsidP="00E03A69">
      <w:pPr>
        <w:pStyle w:val="NormalWeb"/>
        <w:spacing w:before="0" w:beforeAutospacing="0" w:after="0" w:afterAutospacing="0" w:line="276" w:lineRule="auto"/>
        <w:rPr>
          <w:rFonts w:ascii="Arial Nova Cond" w:hAnsi="Arial Nova Cond" w:cstheme="minorBidi"/>
          <w:sz w:val="22"/>
          <w:szCs w:val="22"/>
        </w:rPr>
      </w:pPr>
    </w:p>
    <w:p w14:paraId="47761491" w14:textId="10599E8B" w:rsidR="00470AFB" w:rsidRPr="00470AFB" w:rsidRDefault="027D8C98"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 xml:space="preserve">How do the available ammonia scavengers differ in terms of </w:t>
      </w:r>
      <w:r w:rsidR="253F815F" w:rsidRPr="5F6DAE67">
        <w:rPr>
          <w:rFonts w:ascii="Arial Nova Cond" w:hAnsi="Arial Nova Cond" w:cstheme="minorBidi"/>
          <w:sz w:val="22"/>
          <w:szCs w:val="22"/>
        </w:rPr>
        <w:t>burden on</w:t>
      </w:r>
      <w:r w:rsidRPr="5F6DAE67">
        <w:rPr>
          <w:rFonts w:ascii="Arial Nova Cond" w:hAnsi="Arial Nova Cond" w:cstheme="minorBidi"/>
          <w:sz w:val="22"/>
          <w:szCs w:val="22"/>
        </w:rPr>
        <w:t xml:space="preserve"> the health service</w:t>
      </w:r>
      <w:r w:rsidR="2795E685" w:rsidRPr="5F6DAE67">
        <w:rPr>
          <w:rFonts w:ascii="Arial Nova Cond" w:hAnsi="Arial Nova Cond" w:cstheme="minorBidi"/>
          <w:sz w:val="22"/>
          <w:szCs w:val="22"/>
        </w:rPr>
        <w:t xml:space="preserve"> of arranging and managing treatment</w:t>
      </w:r>
      <w:r w:rsidRPr="5F6DAE67">
        <w:rPr>
          <w:rFonts w:ascii="Arial Nova Cond" w:hAnsi="Arial Nova Cond" w:cstheme="minorBidi"/>
          <w:sz w:val="22"/>
          <w:szCs w:val="22"/>
        </w:rPr>
        <w:t>? (Rank them from low to high; you can rank choices as ‘equals’).</w:t>
      </w:r>
    </w:p>
    <w:p w14:paraId="26D4D236" w14:textId="5E723DF5" w:rsidR="00470AFB" w:rsidRPr="00470AFB" w:rsidRDefault="1D23E944" w:rsidP="00E03A69">
      <w:pPr>
        <w:pStyle w:val="NormalWeb"/>
        <w:numPr>
          <w:ilvl w:val="1"/>
          <w:numId w:val="7"/>
        </w:numPr>
        <w:spacing w:before="0" w:beforeAutospacing="0" w:after="0" w:afterAutospacing="0" w:line="276" w:lineRule="auto"/>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Burden on the health service</w:t>
      </w:r>
    </w:p>
    <w:p w14:paraId="4326C0C3" w14:textId="2C7A64F9" w:rsidR="00470AFB" w:rsidRPr="00470AFB" w:rsidRDefault="1D23E944" w:rsidP="00E03A69">
      <w:pPr>
        <w:pStyle w:val="NormalWeb"/>
        <w:numPr>
          <w:ilvl w:val="2"/>
          <w:numId w:val="7"/>
        </w:numPr>
        <w:spacing w:before="0" w:beforeAutospacing="0" w:after="0" w:afterAutospacing="0" w:line="276" w:lineRule="auto"/>
        <w:rPr>
          <w:rFonts w:ascii="Arial Nova Cond" w:hAnsi="Arial Nova Cond"/>
          <w:color w:val="000000" w:themeColor="text1"/>
        </w:rPr>
      </w:pPr>
      <w:r w:rsidRPr="5F6DAE67">
        <w:rPr>
          <w:rFonts w:ascii="Arial Nova Cond" w:hAnsi="Arial Nova Cond" w:cstheme="minorBidi"/>
          <w:color w:val="000000" w:themeColor="text1"/>
          <w:sz w:val="22"/>
          <w:szCs w:val="22"/>
        </w:rPr>
        <w:t>Explain your answer</w:t>
      </w:r>
      <w:r w:rsidR="4DAD5077" w:rsidRPr="5F6DAE67">
        <w:rPr>
          <w:rFonts w:ascii="Arial Nova Cond" w:hAnsi="Arial Nova Cond" w:cstheme="minorBidi"/>
          <w:color w:val="000000" w:themeColor="text1"/>
          <w:sz w:val="22"/>
          <w:szCs w:val="22"/>
        </w:rPr>
        <w:t xml:space="preserve"> </w:t>
      </w:r>
    </w:p>
    <w:p w14:paraId="6A93418A" w14:textId="705C3E15" w:rsidR="00470AFB" w:rsidRDefault="00470AFB" w:rsidP="00E03A69">
      <w:pPr>
        <w:rPr>
          <w:rFonts w:ascii="Arial Nova Cond" w:hAnsi="Arial Nova Cond"/>
        </w:rPr>
      </w:pPr>
    </w:p>
    <w:tbl>
      <w:tblPr>
        <w:tblStyle w:val="TableGrid"/>
        <w:tblW w:w="9498" w:type="dxa"/>
        <w:tblInd w:w="-5" w:type="dxa"/>
        <w:tblLayout w:type="fixed"/>
        <w:tblLook w:val="04A0" w:firstRow="1" w:lastRow="0" w:firstColumn="1" w:lastColumn="0" w:noHBand="0" w:noVBand="1"/>
      </w:tblPr>
      <w:tblGrid>
        <w:gridCol w:w="2835"/>
        <w:gridCol w:w="1276"/>
        <w:gridCol w:w="1276"/>
        <w:gridCol w:w="1276"/>
        <w:gridCol w:w="1502"/>
        <w:gridCol w:w="1333"/>
      </w:tblGrid>
      <w:tr w:rsidR="00F31E5B" w:rsidRPr="00F661BE" w14:paraId="03848943" w14:textId="77777777" w:rsidTr="00F31E5B">
        <w:tc>
          <w:tcPr>
            <w:tcW w:w="2835" w:type="dxa"/>
          </w:tcPr>
          <w:p w14:paraId="002EA863" w14:textId="77777777" w:rsidR="00F31E5B" w:rsidRPr="00FA6750" w:rsidRDefault="00F31E5B"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18FEA06E" w14:textId="77777777" w:rsidR="00F31E5B" w:rsidRPr="00FA6750" w:rsidRDefault="00F31E5B" w:rsidP="00F61B11">
            <w:pPr>
              <w:pStyle w:val="NormalWeb"/>
              <w:spacing w:before="0" w:beforeAutospacing="0" w:after="0" w:afterAutospacing="0" w:line="276" w:lineRule="auto"/>
              <w:jc w:val="center"/>
              <w:rPr>
                <w:rFonts w:ascii="Arial Nova Cond" w:hAnsi="Arial Nova Cond" w:cstheme="minorBidi"/>
                <w:color w:val="000000" w:themeColor="text1"/>
                <w:sz w:val="20"/>
                <w:szCs w:val="20"/>
              </w:rPr>
            </w:pPr>
            <w:proofErr w:type="spellStart"/>
            <w:r w:rsidRPr="00FA6750">
              <w:rPr>
                <w:rFonts w:ascii="Arial Nova Cond" w:hAnsi="Arial Nova Cond" w:cstheme="minorBidi"/>
                <w:color w:val="000000" w:themeColor="text1"/>
                <w:sz w:val="20"/>
                <w:szCs w:val="20"/>
              </w:rPr>
              <w:t>NaBz</w:t>
            </w:r>
            <w:proofErr w:type="spellEnd"/>
            <w:r w:rsidRPr="00FA6750">
              <w:rPr>
                <w:rFonts w:ascii="Arial Nova Cond" w:hAnsi="Arial Nova Cond" w:cstheme="minorBidi"/>
                <w:color w:val="000000" w:themeColor="text1"/>
                <w:sz w:val="20"/>
                <w:szCs w:val="20"/>
              </w:rPr>
              <w:t xml:space="preserve"> liquid (unlicensed special)</w:t>
            </w:r>
          </w:p>
        </w:tc>
        <w:tc>
          <w:tcPr>
            <w:tcW w:w="1276" w:type="dxa"/>
          </w:tcPr>
          <w:p w14:paraId="7B5D53DB" w14:textId="77777777" w:rsidR="00F31E5B" w:rsidRPr="00FA6750" w:rsidRDefault="00F31E5B" w:rsidP="00F61B11">
            <w:pPr>
              <w:pStyle w:val="NormalWeb"/>
              <w:spacing w:before="0" w:beforeAutospacing="0" w:after="0" w:afterAutospacing="0" w:line="276" w:lineRule="auto"/>
              <w:jc w:val="center"/>
              <w:rPr>
                <w:rFonts w:ascii="Arial Nova Cond" w:hAnsi="Arial Nova Cond" w:cstheme="minorBidi"/>
                <w:color w:val="000000" w:themeColor="text1"/>
                <w:sz w:val="20"/>
                <w:szCs w:val="20"/>
              </w:rPr>
            </w:pPr>
            <w:proofErr w:type="spellStart"/>
            <w:r w:rsidRPr="00FA6750">
              <w:rPr>
                <w:rFonts w:ascii="Arial Nova Cond" w:hAnsi="Arial Nova Cond" w:cstheme="minorBidi"/>
                <w:color w:val="000000" w:themeColor="text1"/>
                <w:sz w:val="20"/>
                <w:szCs w:val="20"/>
              </w:rPr>
              <w:t>NaBz</w:t>
            </w:r>
            <w:proofErr w:type="spellEnd"/>
            <w:r w:rsidRPr="00FA6750">
              <w:rPr>
                <w:rFonts w:ascii="Arial Nova Cond" w:hAnsi="Arial Nova Cond" w:cstheme="minorBidi"/>
                <w:color w:val="000000" w:themeColor="text1"/>
                <w:sz w:val="20"/>
                <w:szCs w:val="20"/>
              </w:rPr>
              <w:t xml:space="preserve"> tablets (unlicensed special)</w:t>
            </w:r>
          </w:p>
        </w:tc>
        <w:tc>
          <w:tcPr>
            <w:tcW w:w="1276" w:type="dxa"/>
          </w:tcPr>
          <w:p w14:paraId="4666F419" w14:textId="77777777" w:rsidR="00F31E5B" w:rsidRPr="00FA6750" w:rsidRDefault="00F31E5B" w:rsidP="00F61B11">
            <w:pPr>
              <w:pStyle w:val="NormalWeb"/>
              <w:spacing w:before="0" w:beforeAutospacing="0" w:after="0" w:afterAutospacing="0" w:line="276" w:lineRule="auto"/>
              <w:jc w:val="center"/>
              <w:rPr>
                <w:rFonts w:ascii="Arial Nova Cond" w:hAnsi="Arial Nova Cond" w:cstheme="minorBidi"/>
                <w:color w:val="000000" w:themeColor="text1"/>
                <w:sz w:val="20"/>
                <w:szCs w:val="20"/>
              </w:rPr>
            </w:pPr>
            <w:proofErr w:type="spellStart"/>
            <w:r w:rsidRPr="00FA6750">
              <w:rPr>
                <w:rFonts w:ascii="Arial Nova Cond" w:hAnsi="Arial Nova Cond" w:cstheme="minorBidi"/>
                <w:color w:val="000000" w:themeColor="text1"/>
                <w:sz w:val="20"/>
                <w:szCs w:val="20"/>
              </w:rPr>
              <w:t>NaPBA</w:t>
            </w:r>
            <w:proofErr w:type="spellEnd"/>
            <w:r w:rsidRPr="00FA6750">
              <w:rPr>
                <w:rFonts w:ascii="Arial Nova Cond" w:hAnsi="Arial Nova Cond" w:cstheme="minorBidi"/>
                <w:color w:val="000000" w:themeColor="text1"/>
                <w:sz w:val="20"/>
                <w:szCs w:val="20"/>
              </w:rPr>
              <w:t xml:space="preserve"> liquid (unlicensed special)</w:t>
            </w:r>
          </w:p>
        </w:tc>
        <w:tc>
          <w:tcPr>
            <w:tcW w:w="1502" w:type="dxa"/>
          </w:tcPr>
          <w:p w14:paraId="76AF3294" w14:textId="77777777" w:rsidR="00F31E5B" w:rsidRPr="00FA6750" w:rsidRDefault="00F31E5B" w:rsidP="00F61B11">
            <w:pPr>
              <w:pStyle w:val="NormalWeb"/>
              <w:spacing w:before="0" w:beforeAutospacing="0" w:after="0" w:afterAutospacing="0" w:line="276" w:lineRule="auto"/>
              <w:jc w:val="center"/>
              <w:rPr>
                <w:rFonts w:ascii="Arial Nova Cond" w:hAnsi="Arial Nova Cond" w:cstheme="minorBidi"/>
                <w:color w:val="000000" w:themeColor="text1"/>
                <w:sz w:val="20"/>
                <w:szCs w:val="20"/>
              </w:rPr>
            </w:pPr>
            <w:proofErr w:type="spellStart"/>
            <w:r w:rsidRPr="00FA6750">
              <w:rPr>
                <w:rFonts w:ascii="Arial Nova Cond" w:hAnsi="Arial Nova Cond" w:cstheme="minorBidi"/>
                <w:color w:val="000000" w:themeColor="text1"/>
                <w:sz w:val="20"/>
                <w:szCs w:val="20"/>
              </w:rPr>
              <w:t>NaPBA</w:t>
            </w:r>
            <w:proofErr w:type="spellEnd"/>
            <w:r w:rsidRPr="00FA6750">
              <w:rPr>
                <w:rFonts w:ascii="Arial Nova Cond" w:hAnsi="Arial Nova Cond" w:cstheme="minorBidi"/>
                <w:color w:val="000000" w:themeColor="text1"/>
                <w:sz w:val="20"/>
                <w:szCs w:val="20"/>
              </w:rPr>
              <w:t xml:space="preserve"> tablets (</w:t>
            </w:r>
            <w:proofErr w:type="spellStart"/>
            <w:r w:rsidRPr="00FA6750">
              <w:rPr>
                <w:rFonts w:ascii="Arial Nova Cond" w:hAnsi="Arial Nova Cond" w:cstheme="minorBidi"/>
                <w:color w:val="000000" w:themeColor="text1"/>
                <w:sz w:val="20"/>
                <w:szCs w:val="20"/>
              </w:rPr>
              <w:t>Ammonaps</w:t>
            </w:r>
            <w:proofErr w:type="spellEnd"/>
            <w:r w:rsidRPr="00BC0607">
              <w:rPr>
                <w:rFonts w:ascii="Arial Nova Cond" w:hAnsi="Arial Nova Cond" w:cstheme="minorBidi"/>
                <w:color w:val="000000" w:themeColor="text1"/>
                <w:sz w:val="20"/>
                <w:szCs w:val="20"/>
                <w:vertAlign w:val="superscript"/>
              </w:rPr>
              <w:t>®</w:t>
            </w:r>
            <w:r w:rsidRPr="00FA6750">
              <w:rPr>
                <w:rFonts w:ascii="Arial Nova Cond" w:hAnsi="Arial Nova Cond" w:cstheme="minorBidi"/>
                <w:color w:val="000000" w:themeColor="text1"/>
                <w:sz w:val="20"/>
                <w:szCs w:val="20"/>
              </w:rPr>
              <w:t>)</w:t>
            </w:r>
          </w:p>
        </w:tc>
        <w:tc>
          <w:tcPr>
            <w:tcW w:w="1333" w:type="dxa"/>
          </w:tcPr>
          <w:p w14:paraId="3A344D41" w14:textId="77777777" w:rsidR="00F31E5B" w:rsidRPr="00FA6750" w:rsidRDefault="00F31E5B" w:rsidP="00F61B11">
            <w:pPr>
              <w:pStyle w:val="NormalWeb"/>
              <w:spacing w:before="0" w:beforeAutospacing="0" w:after="0" w:afterAutospacing="0" w:line="276" w:lineRule="auto"/>
              <w:jc w:val="center"/>
              <w:rPr>
                <w:rFonts w:ascii="Arial Nova Cond" w:hAnsi="Arial Nova Cond" w:cstheme="minorBidi"/>
                <w:color w:val="000000" w:themeColor="text1"/>
                <w:sz w:val="20"/>
                <w:szCs w:val="20"/>
              </w:rPr>
            </w:pPr>
            <w:r w:rsidRPr="00FA6750">
              <w:rPr>
                <w:rFonts w:ascii="Arial Nova Cond" w:hAnsi="Arial Nova Cond" w:cstheme="minorBidi"/>
                <w:color w:val="000000" w:themeColor="text1"/>
                <w:sz w:val="20"/>
                <w:szCs w:val="20"/>
              </w:rPr>
              <w:t>GPB liquid (</w:t>
            </w:r>
            <w:proofErr w:type="spellStart"/>
            <w:r w:rsidRPr="00FA6750">
              <w:rPr>
                <w:rFonts w:ascii="Arial Nova Cond" w:hAnsi="Arial Nova Cond" w:cstheme="minorBidi"/>
                <w:color w:val="000000" w:themeColor="text1"/>
                <w:sz w:val="20"/>
                <w:szCs w:val="20"/>
              </w:rPr>
              <w:t>Ravicti</w:t>
            </w:r>
            <w:proofErr w:type="spellEnd"/>
            <w:r w:rsidRPr="00BC0607">
              <w:rPr>
                <w:rFonts w:ascii="Arial Nova Cond" w:hAnsi="Arial Nova Cond" w:cstheme="minorBidi"/>
                <w:color w:val="000000" w:themeColor="text1"/>
                <w:sz w:val="20"/>
                <w:szCs w:val="20"/>
                <w:vertAlign w:val="superscript"/>
              </w:rPr>
              <w:t>®</w:t>
            </w:r>
            <w:r w:rsidRPr="00FA6750">
              <w:rPr>
                <w:rFonts w:ascii="Arial Nova Cond" w:hAnsi="Arial Nova Cond" w:cstheme="minorBidi"/>
                <w:color w:val="000000" w:themeColor="text1"/>
                <w:sz w:val="20"/>
                <w:szCs w:val="20"/>
              </w:rPr>
              <w:t>)</w:t>
            </w:r>
          </w:p>
        </w:tc>
      </w:tr>
      <w:tr w:rsidR="00F31E5B" w:rsidRPr="00F661BE" w14:paraId="3483114F" w14:textId="77777777" w:rsidTr="00F31E5B">
        <w:tc>
          <w:tcPr>
            <w:tcW w:w="2835" w:type="dxa"/>
          </w:tcPr>
          <w:p w14:paraId="0E92903B" w14:textId="1F542335" w:rsidR="00F31E5B" w:rsidRPr="00FA6750" w:rsidRDefault="00F31E5B" w:rsidP="00F61B11">
            <w:pPr>
              <w:pStyle w:val="NormalWeb"/>
              <w:spacing w:before="0" w:beforeAutospacing="0" w:after="0" w:afterAutospacing="0" w:line="276" w:lineRule="auto"/>
              <w:rPr>
                <w:rFonts w:ascii="Arial Nova Cond" w:hAnsi="Arial Nova Cond" w:cstheme="minorBidi"/>
                <w:color w:val="000000" w:themeColor="text1"/>
                <w:sz w:val="20"/>
                <w:szCs w:val="20"/>
              </w:rPr>
            </w:pPr>
            <w:r w:rsidRPr="007E6DE6">
              <w:rPr>
                <w:rFonts w:ascii="Arial Nova Cond" w:hAnsi="Arial Nova Cond" w:cstheme="minorBidi"/>
                <w:color w:val="000000" w:themeColor="text1"/>
                <w:sz w:val="20"/>
                <w:szCs w:val="20"/>
              </w:rPr>
              <w:t>Burden on the health service</w:t>
            </w:r>
            <w:r w:rsidRPr="00FA6750">
              <w:rPr>
                <w:rFonts w:ascii="Arial Nova Cond" w:hAnsi="Arial Nova Cond" w:cstheme="minorBidi"/>
                <w:color w:val="000000" w:themeColor="text1"/>
                <w:sz w:val="20"/>
                <w:szCs w:val="20"/>
              </w:rPr>
              <w:t xml:space="preserve"> </w:t>
            </w:r>
          </w:p>
        </w:tc>
        <w:tc>
          <w:tcPr>
            <w:tcW w:w="1276" w:type="dxa"/>
          </w:tcPr>
          <w:p w14:paraId="27B3E673" w14:textId="77777777" w:rsidR="00F31E5B" w:rsidRPr="00FA6750" w:rsidRDefault="00F31E5B"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3B9C9A67" w14:textId="77777777" w:rsidR="00F31E5B" w:rsidRPr="00FA6750" w:rsidRDefault="00F31E5B"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276" w:type="dxa"/>
          </w:tcPr>
          <w:p w14:paraId="01DC25FB" w14:textId="77777777" w:rsidR="00F31E5B" w:rsidRPr="00FA6750" w:rsidRDefault="00F31E5B"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502" w:type="dxa"/>
          </w:tcPr>
          <w:p w14:paraId="75A9C960" w14:textId="77777777" w:rsidR="00F31E5B" w:rsidRPr="00FA6750" w:rsidRDefault="00F31E5B"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33" w:type="dxa"/>
          </w:tcPr>
          <w:p w14:paraId="0D9F54C0" w14:textId="77777777" w:rsidR="00F31E5B" w:rsidRPr="00FA6750" w:rsidRDefault="00F31E5B" w:rsidP="00F61B11">
            <w:pPr>
              <w:pStyle w:val="NormalWeb"/>
              <w:spacing w:before="0" w:beforeAutospacing="0" w:after="0" w:afterAutospacing="0" w:line="276" w:lineRule="auto"/>
              <w:rPr>
                <w:rFonts w:ascii="Arial Nova Cond" w:hAnsi="Arial Nova Cond" w:cstheme="minorBidi"/>
                <w:color w:val="000000" w:themeColor="text1"/>
                <w:sz w:val="20"/>
                <w:szCs w:val="20"/>
              </w:rPr>
            </w:pPr>
          </w:p>
        </w:tc>
      </w:tr>
    </w:tbl>
    <w:p w14:paraId="748519A0" w14:textId="77777777" w:rsidR="00645AC7" w:rsidRDefault="00645AC7" w:rsidP="00645AC7">
      <w:pPr>
        <w:pStyle w:val="NormalWeb"/>
        <w:spacing w:before="0" w:beforeAutospacing="0" w:after="0" w:afterAutospacing="0" w:line="276" w:lineRule="auto"/>
        <w:ind w:left="90"/>
        <w:rPr>
          <w:rFonts w:ascii="Arial Nova Cond" w:hAnsi="Arial Nova Cond" w:cstheme="minorBidi"/>
          <w:sz w:val="22"/>
          <w:szCs w:val="22"/>
        </w:rPr>
      </w:pPr>
    </w:p>
    <w:p w14:paraId="030494E5" w14:textId="6F7EF4E0" w:rsidR="00470AFB" w:rsidRPr="00470AFB" w:rsidRDefault="2D7D21BE"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What determines the dose of ammonia scavenger you titrate to? ___</w:t>
      </w:r>
    </w:p>
    <w:p w14:paraId="61D0C13F" w14:textId="77777777" w:rsidR="00470AFB" w:rsidRDefault="2D7D21BE"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Could you use lower doses? Explain. ___</w:t>
      </w:r>
    </w:p>
    <w:p w14:paraId="2092869A" w14:textId="77777777" w:rsidR="00470AFB" w:rsidRPr="00470AFB" w:rsidRDefault="2D7D21BE"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Could you use higher doses? Explain. ___</w:t>
      </w:r>
    </w:p>
    <w:p w14:paraId="30427DF7" w14:textId="7BD34637" w:rsidR="00470AFB" w:rsidRDefault="00470AFB" w:rsidP="00470AFB">
      <w:pPr>
        <w:rPr>
          <w:rFonts w:ascii="Arial Nova Cond" w:hAnsi="Arial Nova Cond"/>
        </w:rPr>
      </w:pPr>
    </w:p>
    <w:p w14:paraId="21111F3F" w14:textId="77777777" w:rsidR="00AB61EA" w:rsidRDefault="7A4344E4"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Can you titrate to higher doses with some scavengers than others?</w:t>
      </w:r>
    </w:p>
    <w:p w14:paraId="6E202DDF" w14:textId="77777777" w:rsidR="00AB61EA" w:rsidRDefault="7A4344E4"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Yes</w:t>
      </w:r>
    </w:p>
    <w:p w14:paraId="3EF4EF49" w14:textId="77777777" w:rsidR="00AB61EA" w:rsidRDefault="7A4344E4"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No</w:t>
      </w:r>
    </w:p>
    <w:p w14:paraId="1C142FE5" w14:textId="1B52081C" w:rsidR="00EE5090" w:rsidRPr="00470AFB" w:rsidRDefault="7A4344E4" w:rsidP="5F6DAE67">
      <w:pPr>
        <w:pStyle w:val="NormalWeb"/>
        <w:numPr>
          <w:ilvl w:val="1"/>
          <w:numId w:val="7"/>
        </w:numPr>
        <w:spacing w:before="0" w:beforeAutospacing="0" w:after="0" w:afterAutospacing="0" w:line="276" w:lineRule="auto"/>
        <w:rPr>
          <w:rFonts w:ascii="Arial Nova Cond" w:hAnsi="Arial Nova Cond" w:cstheme="minorBidi"/>
          <w:sz w:val="22"/>
          <w:szCs w:val="22"/>
        </w:rPr>
      </w:pPr>
      <w:r w:rsidRPr="5F6DAE67">
        <w:rPr>
          <w:rFonts w:ascii="Arial Nova Cond" w:hAnsi="Arial Nova Cond" w:cstheme="minorBidi"/>
          <w:sz w:val="22"/>
          <w:szCs w:val="22"/>
        </w:rPr>
        <w:t>Explain</w:t>
      </w:r>
      <w:r w:rsidR="07AEC6EC" w:rsidRPr="5F6DAE67">
        <w:rPr>
          <w:rFonts w:ascii="Arial Nova Cond" w:hAnsi="Arial Nova Cond" w:cstheme="minorBidi"/>
          <w:sz w:val="22"/>
          <w:szCs w:val="22"/>
        </w:rPr>
        <w:t xml:space="preserve"> ___</w:t>
      </w:r>
    </w:p>
    <w:p w14:paraId="7A5DCECB" w14:textId="77777777" w:rsidR="00EE5090" w:rsidRDefault="00EE5090" w:rsidP="00470AFB">
      <w:pPr>
        <w:rPr>
          <w:rFonts w:ascii="Arial Nova Cond" w:hAnsi="Arial Nova Cond"/>
        </w:rPr>
      </w:pPr>
    </w:p>
    <w:p w14:paraId="34EA7F37" w14:textId="58920034" w:rsidR="00B7007F" w:rsidRDefault="5149975B"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 xml:space="preserve">Would you recommend patients change their ammonia scavenger treatment if there was evidence that the alternative might offer better ammonia control, an improved treatment experience, and a reduction </w:t>
      </w:r>
      <w:r w:rsidR="5039D6E9" w:rsidRPr="5F6DAE67">
        <w:rPr>
          <w:rFonts w:ascii="Arial Nova Cond" w:hAnsi="Arial Nova Cond" w:cstheme="minorBidi"/>
          <w:sz w:val="22"/>
          <w:szCs w:val="22"/>
        </w:rPr>
        <w:t>in</w:t>
      </w:r>
      <w:r w:rsidRPr="5F6DAE67">
        <w:rPr>
          <w:rFonts w:ascii="Arial Nova Cond" w:hAnsi="Arial Nova Cond" w:cstheme="minorBidi"/>
          <w:sz w:val="22"/>
          <w:szCs w:val="22"/>
        </w:rPr>
        <w:t xml:space="preserve"> </w:t>
      </w:r>
      <w:proofErr w:type="spellStart"/>
      <w:r w:rsidRPr="5F6DAE67">
        <w:rPr>
          <w:rFonts w:ascii="Arial Nova Cond" w:hAnsi="Arial Nova Cond" w:cstheme="minorBidi"/>
          <w:sz w:val="22"/>
          <w:szCs w:val="22"/>
        </w:rPr>
        <w:t>hospitalisations</w:t>
      </w:r>
      <w:proofErr w:type="spellEnd"/>
      <w:r w:rsidRPr="5F6DAE67">
        <w:rPr>
          <w:rFonts w:ascii="Arial Nova Cond" w:hAnsi="Arial Nova Cond" w:cstheme="minorBidi"/>
          <w:sz w:val="22"/>
          <w:szCs w:val="22"/>
        </w:rPr>
        <w:t>?</w:t>
      </w:r>
    </w:p>
    <w:p w14:paraId="231F4024" w14:textId="1E7922E7" w:rsidR="00B7007F" w:rsidRDefault="5149975B"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Yes</w:t>
      </w:r>
    </w:p>
    <w:p w14:paraId="283CA95F" w14:textId="3F9C6A24" w:rsidR="009B5F51" w:rsidRPr="00733A1D" w:rsidRDefault="4748BC5C" w:rsidP="5F6DAE67">
      <w:pPr>
        <w:pStyle w:val="NormalWeb"/>
        <w:numPr>
          <w:ilvl w:val="2"/>
          <w:numId w:val="7"/>
        </w:numPr>
        <w:spacing w:before="0" w:beforeAutospacing="0" w:after="0" w:afterAutospacing="0" w:line="276" w:lineRule="auto"/>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Why?</w:t>
      </w:r>
    </w:p>
    <w:p w14:paraId="00EC72C8" w14:textId="6EA0AB7C" w:rsidR="00B7007F" w:rsidRDefault="5149975B"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No</w:t>
      </w:r>
    </w:p>
    <w:p w14:paraId="24DFAE08" w14:textId="3E566366" w:rsidR="009B5F51" w:rsidRPr="00733A1D" w:rsidRDefault="4748BC5C" w:rsidP="5F6DAE67">
      <w:pPr>
        <w:pStyle w:val="NormalWeb"/>
        <w:numPr>
          <w:ilvl w:val="2"/>
          <w:numId w:val="7"/>
        </w:numPr>
        <w:spacing w:before="0" w:beforeAutospacing="0" w:after="0" w:afterAutospacing="0" w:line="276" w:lineRule="auto"/>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Why?</w:t>
      </w:r>
    </w:p>
    <w:p w14:paraId="09FC23FF" w14:textId="77777777" w:rsidR="00B7007F" w:rsidRPr="00733A1D" w:rsidRDefault="00B7007F" w:rsidP="5F6DAE67">
      <w:pPr>
        <w:pStyle w:val="NormalWeb"/>
        <w:spacing w:before="0" w:beforeAutospacing="0" w:after="0" w:afterAutospacing="0" w:line="276" w:lineRule="auto"/>
        <w:ind w:left="90"/>
        <w:rPr>
          <w:rFonts w:ascii="Arial Nova Cond" w:hAnsi="Arial Nova Cond" w:cstheme="minorBidi"/>
          <w:sz w:val="22"/>
          <w:szCs w:val="22"/>
        </w:rPr>
      </w:pPr>
    </w:p>
    <w:p w14:paraId="3B417657" w14:textId="77777777" w:rsidR="009E1DDA" w:rsidRPr="00733A1D" w:rsidRDefault="086B451A"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 xml:space="preserve">Why are specials used when licensed ammonia scavengers are available?  </w:t>
      </w:r>
    </w:p>
    <w:p w14:paraId="5965AF3C" w14:textId="77777777" w:rsidR="009E1DDA" w:rsidRPr="00733A1D" w:rsidRDefault="086B451A"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 xml:space="preserve">Perceived as cheaper? </w:t>
      </w:r>
    </w:p>
    <w:p w14:paraId="2D008383" w14:textId="77777777" w:rsidR="009E1DDA" w:rsidRPr="00733A1D" w:rsidRDefault="086B451A"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lastRenderedPageBreak/>
        <w:t xml:space="preserve">No licensed alternatives to the compound </w:t>
      </w:r>
      <w:proofErr w:type="gramStart"/>
      <w:r w:rsidRPr="5F6DAE67">
        <w:rPr>
          <w:rFonts w:ascii="Arial Nova Cond" w:hAnsi="Arial Nova Cond" w:cstheme="minorBidi"/>
          <w:color w:val="000000" w:themeColor="text1"/>
          <w:sz w:val="22"/>
          <w:szCs w:val="22"/>
        </w:rPr>
        <w:t>exist?</w:t>
      </w:r>
      <w:proofErr w:type="gramEnd"/>
      <w:r w:rsidRPr="5F6DAE67">
        <w:rPr>
          <w:rFonts w:ascii="Arial Nova Cond" w:hAnsi="Arial Nova Cond" w:cstheme="minorBidi"/>
          <w:color w:val="000000" w:themeColor="text1"/>
          <w:sz w:val="22"/>
          <w:szCs w:val="22"/>
        </w:rPr>
        <w:t xml:space="preserve">  </w:t>
      </w:r>
    </w:p>
    <w:p w14:paraId="07C215F4" w14:textId="77777777" w:rsidR="009E1DDA" w:rsidRPr="00733A1D" w:rsidRDefault="086B451A"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Needed because licensed ammonia scavengers are not effective in all patients?</w:t>
      </w:r>
    </w:p>
    <w:p w14:paraId="3BD0F18E" w14:textId="77777777" w:rsidR="009E1DDA" w:rsidRDefault="086B451A"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Other? ___</w:t>
      </w:r>
    </w:p>
    <w:p w14:paraId="59CFAC1A" w14:textId="77777777" w:rsidR="009E1DDA" w:rsidRPr="00733A1D" w:rsidRDefault="009E1DDA" w:rsidP="5F6DAE67">
      <w:pPr>
        <w:pStyle w:val="NormalWeb"/>
        <w:spacing w:before="0" w:beforeAutospacing="0" w:after="0" w:afterAutospacing="0" w:line="276" w:lineRule="auto"/>
        <w:ind w:left="720"/>
        <w:rPr>
          <w:rFonts w:ascii="Arial Nova Cond" w:hAnsi="Arial Nova Cond" w:cstheme="minorBidi"/>
          <w:color w:val="000000" w:themeColor="text1"/>
          <w:sz w:val="22"/>
          <w:szCs w:val="22"/>
        </w:rPr>
      </w:pPr>
    </w:p>
    <w:p w14:paraId="28FDB01A" w14:textId="77777777" w:rsidR="00B7007F" w:rsidRPr="00733A1D" w:rsidRDefault="5149975B"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 xml:space="preserve">All things being equal, would you prefer your patients received a licensed product instead of a special? </w:t>
      </w:r>
    </w:p>
    <w:p w14:paraId="275998D8" w14:textId="77777777" w:rsidR="00B7007F" w:rsidRDefault="5149975B"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Yes</w:t>
      </w:r>
    </w:p>
    <w:p w14:paraId="33496BED" w14:textId="61D8B941" w:rsidR="00B7007F" w:rsidRDefault="5149975B"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No</w:t>
      </w:r>
    </w:p>
    <w:p w14:paraId="5247E674" w14:textId="2AB7F705" w:rsidR="009E1DDA" w:rsidRDefault="086B451A"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Explain</w:t>
      </w:r>
    </w:p>
    <w:p w14:paraId="22BE2FF0" w14:textId="77777777" w:rsidR="00B7007F" w:rsidRPr="00733A1D" w:rsidRDefault="00B7007F" w:rsidP="5F6DAE67">
      <w:pPr>
        <w:pStyle w:val="NormalWeb"/>
        <w:spacing w:before="0" w:beforeAutospacing="0" w:after="0" w:afterAutospacing="0" w:line="276" w:lineRule="auto"/>
        <w:ind w:left="720"/>
        <w:rPr>
          <w:rFonts w:ascii="Arial Nova Cond" w:hAnsi="Arial Nova Cond" w:cstheme="minorBidi"/>
          <w:color w:val="000000" w:themeColor="text1"/>
          <w:sz w:val="22"/>
          <w:szCs w:val="22"/>
        </w:rPr>
      </w:pPr>
    </w:p>
    <w:p w14:paraId="01E7332B" w14:textId="77777777" w:rsidR="00470AFB" w:rsidRPr="000C7CB8" w:rsidRDefault="2D7D21BE"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If you were to be presented with 100 new UCD patients like the ones you currently care for, and you needed to decide on their treatment, what would the numbers look like?</w:t>
      </w:r>
    </w:p>
    <w:p w14:paraId="1DA2A235"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proofErr w:type="spellStart"/>
      <w:r w:rsidRPr="5F6DAE67">
        <w:rPr>
          <w:rFonts w:ascii="Arial Nova Cond" w:hAnsi="Arial Nova Cond" w:cstheme="minorBidi"/>
          <w:color w:val="000000" w:themeColor="text1"/>
          <w:sz w:val="22"/>
          <w:szCs w:val="22"/>
        </w:rPr>
        <w:t>NaBz</w:t>
      </w:r>
      <w:proofErr w:type="spellEnd"/>
      <w:r w:rsidRPr="5F6DAE67">
        <w:rPr>
          <w:rFonts w:ascii="Arial Nova Cond" w:hAnsi="Arial Nova Cond" w:cstheme="minorBidi"/>
          <w:color w:val="000000" w:themeColor="text1"/>
          <w:sz w:val="22"/>
          <w:szCs w:val="22"/>
        </w:rPr>
        <w:t xml:space="preserve"> liquid (unlicensed special) ___</w:t>
      </w:r>
    </w:p>
    <w:p w14:paraId="03359DD5"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proofErr w:type="spellStart"/>
      <w:r w:rsidRPr="5F6DAE67">
        <w:rPr>
          <w:rFonts w:ascii="Arial Nova Cond" w:hAnsi="Arial Nova Cond" w:cstheme="minorBidi"/>
          <w:color w:val="000000" w:themeColor="text1"/>
          <w:sz w:val="22"/>
          <w:szCs w:val="22"/>
        </w:rPr>
        <w:t>NaBz</w:t>
      </w:r>
      <w:proofErr w:type="spellEnd"/>
      <w:r w:rsidRPr="5F6DAE67">
        <w:rPr>
          <w:rFonts w:ascii="Arial Nova Cond" w:hAnsi="Arial Nova Cond" w:cstheme="minorBidi"/>
          <w:color w:val="000000" w:themeColor="text1"/>
          <w:sz w:val="22"/>
          <w:szCs w:val="22"/>
        </w:rPr>
        <w:t xml:space="preserve"> tablets (unlicensed special) ___</w:t>
      </w:r>
    </w:p>
    <w:p w14:paraId="3AF49EF0"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proofErr w:type="spellStart"/>
      <w:r w:rsidRPr="5F6DAE67">
        <w:rPr>
          <w:rFonts w:ascii="Arial Nova Cond" w:hAnsi="Arial Nova Cond" w:cstheme="minorBidi"/>
          <w:color w:val="000000" w:themeColor="text1"/>
          <w:sz w:val="22"/>
          <w:szCs w:val="22"/>
        </w:rPr>
        <w:t>NaPBA</w:t>
      </w:r>
      <w:proofErr w:type="spellEnd"/>
      <w:r w:rsidRPr="5F6DAE67">
        <w:rPr>
          <w:rFonts w:ascii="Arial Nova Cond" w:hAnsi="Arial Nova Cond" w:cstheme="minorBidi"/>
          <w:color w:val="000000" w:themeColor="text1"/>
          <w:sz w:val="22"/>
          <w:szCs w:val="22"/>
        </w:rPr>
        <w:t xml:space="preserve"> liquid (unlicensed special) ___</w:t>
      </w:r>
    </w:p>
    <w:p w14:paraId="55823D9F"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proofErr w:type="spellStart"/>
      <w:r w:rsidRPr="5F6DAE67">
        <w:rPr>
          <w:rFonts w:ascii="Arial Nova Cond" w:hAnsi="Arial Nova Cond" w:cstheme="minorBidi"/>
          <w:color w:val="000000" w:themeColor="text1"/>
          <w:sz w:val="22"/>
          <w:szCs w:val="22"/>
        </w:rPr>
        <w:t>NaPBA</w:t>
      </w:r>
      <w:proofErr w:type="spellEnd"/>
      <w:r w:rsidRPr="5F6DAE67">
        <w:rPr>
          <w:rFonts w:ascii="Arial Nova Cond" w:hAnsi="Arial Nova Cond" w:cstheme="minorBidi"/>
          <w:color w:val="000000" w:themeColor="text1"/>
          <w:sz w:val="22"/>
          <w:szCs w:val="22"/>
        </w:rPr>
        <w:t xml:space="preserve"> tablets (</w:t>
      </w:r>
      <w:proofErr w:type="spellStart"/>
      <w:r w:rsidRPr="5F6DAE67">
        <w:rPr>
          <w:rFonts w:ascii="Arial Nova Cond" w:hAnsi="Arial Nova Cond" w:cstheme="minorBidi"/>
          <w:color w:val="000000" w:themeColor="text1"/>
          <w:sz w:val="22"/>
          <w:szCs w:val="22"/>
        </w:rPr>
        <w:t>Ammonaps</w:t>
      </w:r>
      <w:proofErr w:type="spellEnd"/>
      <w:r w:rsidRPr="5F6DAE67">
        <w:rPr>
          <w:rFonts w:ascii="Arial Nova Cond" w:hAnsi="Arial Nova Cond" w:cstheme="minorBidi"/>
          <w:color w:val="000000" w:themeColor="text1"/>
          <w:sz w:val="22"/>
          <w:szCs w:val="22"/>
        </w:rPr>
        <w:t>®) ___</w:t>
      </w:r>
    </w:p>
    <w:p w14:paraId="0082E4D7"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proofErr w:type="spellStart"/>
      <w:r w:rsidRPr="5F6DAE67">
        <w:rPr>
          <w:rFonts w:ascii="Arial Nova Cond" w:hAnsi="Arial Nova Cond" w:cstheme="minorBidi"/>
          <w:color w:val="000000" w:themeColor="text1"/>
          <w:sz w:val="22"/>
          <w:szCs w:val="22"/>
        </w:rPr>
        <w:t>Carbaglu</w:t>
      </w:r>
      <w:proofErr w:type="spellEnd"/>
      <w:r w:rsidRPr="5F6DAE67">
        <w:rPr>
          <w:rFonts w:ascii="Arial Nova Cond" w:hAnsi="Arial Nova Cond" w:cstheme="minorBidi"/>
          <w:color w:val="000000" w:themeColor="text1"/>
          <w:sz w:val="22"/>
          <w:szCs w:val="22"/>
        </w:rPr>
        <w:t>® tablets (</w:t>
      </w:r>
      <w:proofErr w:type="spellStart"/>
      <w:r w:rsidRPr="5F6DAE67">
        <w:rPr>
          <w:rFonts w:ascii="Arial Nova Cond" w:hAnsi="Arial Nova Cond" w:cstheme="minorBidi"/>
          <w:color w:val="000000" w:themeColor="text1"/>
          <w:sz w:val="22"/>
          <w:szCs w:val="22"/>
        </w:rPr>
        <w:t>carglumic</w:t>
      </w:r>
      <w:proofErr w:type="spellEnd"/>
      <w:r w:rsidRPr="5F6DAE67">
        <w:rPr>
          <w:rFonts w:ascii="Arial Nova Cond" w:hAnsi="Arial Nova Cond" w:cstheme="minorBidi"/>
          <w:color w:val="000000" w:themeColor="text1"/>
          <w:sz w:val="22"/>
          <w:szCs w:val="22"/>
        </w:rPr>
        <w:t xml:space="preserve"> acid) ___</w:t>
      </w:r>
    </w:p>
    <w:p w14:paraId="3891CB0C"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GPB liquid (</w:t>
      </w:r>
      <w:proofErr w:type="spellStart"/>
      <w:r w:rsidRPr="5F6DAE67">
        <w:rPr>
          <w:rFonts w:ascii="Arial Nova Cond" w:hAnsi="Arial Nova Cond" w:cstheme="minorBidi"/>
          <w:color w:val="000000" w:themeColor="text1"/>
          <w:sz w:val="22"/>
          <w:szCs w:val="22"/>
        </w:rPr>
        <w:t>Ravicti</w:t>
      </w:r>
      <w:proofErr w:type="spellEnd"/>
      <w:r w:rsidRPr="5F6DAE67">
        <w:rPr>
          <w:rFonts w:ascii="Arial Nova Cond" w:hAnsi="Arial Nova Cond" w:cstheme="minorBidi"/>
          <w:color w:val="000000" w:themeColor="text1"/>
          <w:sz w:val="22"/>
          <w:szCs w:val="22"/>
        </w:rPr>
        <w:t>®) ___</w:t>
      </w:r>
    </w:p>
    <w:p w14:paraId="4C275504" w14:textId="77777777" w:rsidR="00470AFB" w:rsidRDefault="2D7D21BE"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Why would things be the same/different? _____________________</w:t>
      </w:r>
    </w:p>
    <w:p w14:paraId="01795F30" w14:textId="313510D4" w:rsidR="00F31E5B" w:rsidRDefault="00F31E5B">
      <w:pPr>
        <w:rPr>
          <w:rFonts w:ascii="Arial Nova Cond" w:eastAsia="Times New Roman" w:hAnsi="Arial Nova Cond"/>
          <w:lang w:val="en-US"/>
        </w:rPr>
      </w:pPr>
    </w:p>
    <w:p w14:paraId="420A8034" w14:textId="1DC74A48" w:rsidR="00470AFB" w:rsidRPr="001348C9" w:rsidRDefault="2D7D21BE"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 xml:space="preserve">In a patient diagnosed at birth, who has been </w:t>
      </w:r>
      <w:proofErr w:type="spellStart"/>
      <w:r w:rsidRPr="5F6DAE67">
        <w:rPr>
          <w:rFonts w:ascii="Arial Nova Cond" w:hAnsi="Arial Nova Cond" w:cstheme="minorBidi"/>
          <w:sz w:val="22"/>
          <w:szCs w:val="22"/>
        </w:rPr>
        <w:t>stabilised</w:t>
      </w:r>
      <w:proofErr w:type="spellEnd"/>
      <w:r w:rsidRPr="5F6DAE67">
        <w:rPr>
          <w:rFonts w:ascii="Arial Nova Cond" w:hAnsi="Arial Nova Cond" w:cstheme="minorBidi"/>
          <w:sz w:val="22"/>
          <w:szCs w:val="22"/>
        </w:rPr>
        <w:t xml:space="preserve"> with </w:t>
      </w:r>
      <w:proofErr w:type="spellStart"/>
      <w:r w:rsidRPr="5F6DAE67">
        <w:rPr>
          <w:rFonts w:ascii="Arial Nova Cond" w:hAnsi="Arial Nova Cond" w:cstheme="minorBidi"/>
          <w:sz w:val="22"/>
          <w:szCs w:val="22"/>
        </w:rPr>
        <w:t>i.v.</w:t>
      </w:r>
      <w:proofErr w:type="spellEnd"/>
      <w:r w:rsidRPr="5F6DAE67">
        <w:rPr>
          <w:rFonts w:ascii="Arial Nova Cond" w:hAnsi="Arial Nova Cond" w:cstheme="minorBidi"/>
          <w:sz w:val="22"/>
          <w:szCs w:val="22"/>
        </w:rPr>
        <w:t xml:space="preserve"> ammonia scavengers and who now needs to start maintenance ammonia scavenger treatment, which ammonia scavenger(s) would you use?</w:t>
      </w:r>
    </w:p>
    <w:p w14:paraId="27E51D9D"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proofErr w:type="spellStart"/>
      <w:r w:rsidRPr="5F6DAE67">
        <w:rPr>
          <w:rFonts w:ascii="Arial Nova Cond" w:hAnsi="Arial Nova Cond" w:cstheme="minorBidi"/>
          <w:color w:val="000000" w:themeColor="text1"/>
          <w:sz w:val="22"/>
          <w:szCs w:val="22"/>
        </w:rPr>
        <w:t>NaBz</w:t>
      </w:r>
      <w:proofErr w:type="spellEnd"/>
      <w:r w:rsidRPr="5F6DAE67">
        <w:rPr>
          <w:rFonts w:ascii="Arial Nova Cond" w:hAnsi="Arial Nova Cond" w:cstheme="minorBidi"/>
          <w:color w:val="000000" w:themeColor="text1"/>
          <w:sz w:val="22"/>
          <w:szCs w:val="22"/>
        </w:rPr>
        <w:t xml:space="preserve"> liquid (unlicensed special) ___</w:t>
      </w:r>
    </w:p>
    <w:p w14:paraId="1BADD7E5"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proofErr w:type="spellStart"/>
      <w:r w:rsidRPr="5F6DAE67">
        <w:rPr>
          <w:rFonts w:ascii="Arial Nova Cond" w:hAnsi="Arial Nova Cond" w:cstheme="minorBidi"/>
          <w:color w:val="000000" w:themeColor="text1"/>
          <w:sz w:val="22"/>
          <w:szCs w:val="22"/>
        </w:rPr>
        <w:t>NaBz</w:t>
      </w:r>
      <w:proofErr w:type="spellEnd"/>
      <w:r w:rsidRPr="5F6DAE67">
        <w:rPr>
          <w:rFonts w:ascii="Arial Nova Cond" w:hAnsi="Arial Nova Cond" w:cstheme="minorBidi"/>
          <w:color w:val="000000" w:themeColor="text1"/>
          <w:sz w:val="22"/>
          <w:szCs w:val="22"/>
        </w:rPr>
        <w:t xml:space="preserve"> tablets (unlicensed special) ___</w:t>
      </w:r>
    </w:p>
    <w:p w14:paraId="77402715"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proofErr w:type="spellStart"/>
      <w:r w:rsidRPr="5F6DAE67">
        <w:rPr>
          <w:rFonts w:ascii="Arial Nova Cond" w:hAnsi="Arial Nova Cond" w:cstheme="minorBidi"/>
          <w:color w:val="000000" w:themeColor="text1"/>
          <w:sz w:val="22"/>
          <w:szCs w:val="22"/>
        </w:rPr>
        <w:t>NaPBA</w:t>
      </w:r>
      <w:proofErr w:type="spellEnd"/>
      <w:r w:rsidRPr="5F6DAE67">
        <w:rPr>
          <w:rFonts w:ascii="Arial Nova Cond" w:hAnsi="Arial Nova Cond" w:cstheme="minorBidi"/>
          <w:color w:val="000000" w:themeColor="text1"/>
          <w:sz w:val="22"/>
          <w:szCs w:val="22"/>
        </w:rPr>
        <w:t xml:space="preserve"> liquid (unlicensed special) ___</w:t>
      </w:r>
    </w:p>
    <w:p w14:paraId="732847FD"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proofErr w:type="spellStart"/>
      <w:r w:rsidRPr="5F6DAE67">
        <w:rPr>
          <w:rFonts w:ascii="Arial Nova Cond" w:hAnsi="Arial Nova Cond" w:cstheme="minorBidi"/>
          <w:color w:val="000000" w:themeColor="text1"/>
          <w:sz w:val="22"/>
          <w:szCs w:val="22"/>
        </w:rPr>
        <w:t>NaPBA</w:t>
      </w:r>
      <w:proofErr w:type="spellEnd"/>
      <w:r w:rsidRPr="5F6DAE67">
        <w:rPr>
          <w:rFonts w:ascii="Arial Nova Cond" w:hAnsi="Arial Nova Cond" w:cstheme="minorBidi"/>
          <w:color w:val="000000" w:themeColor="text1"/>
          <w:sz w:val="22"/>
          <w:szCs w:val="22"/>
        </w:rPr>
        <w:t xml:space="preserve"> tablets (</w:t>
      </w:r>
      <w:proofErr w:type="spellStart"/>
      <w:r w:rsidRPr="5F6DAE67">
        <w:rPr>
          <w:rFonts w:ascii="Arial Nova Cond" w:hAnsi="Arial Nova Cond" w:cstheme="minorBidi"/>
          <w:color w:val="000000" w:themeColor="text1"/>
          <w:sz w:val="22"/>
          <w:szCs w:val="22"/>
        </w:rPr>
        <w:t>Ammonaps</w:t>
      </w:r>
      <w:proofErr w:type="spellEnd"/>
      <w:r w:rsidRPr="5F6DAE67">
        <w:rPr>
          <w:rFonts w:ascii="Arial Nova Cond" w:hAnsi="Arial Nova Cond" w:cstheme="minorBidi"/>
          <w:color w:val="000000" w:themeColor="text1"/>
          <w:sz w:val="22"/>
          <w:szCs w:val="22"/>
        </w:rPr>
        <w:t>®) ___</w:t>
      </w:r>
    </w:p>
    <w:p w14:paraId="6B5E9C62"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proofErr w:type="spellStart"/>
      <w:r w:rsidRPr="5F6DAE67">
        <w:rPr>
          <w:rFonts w:ascii="Arial Nova Cond" w:hAnsi="Arial Nova Cond" w:cstheme="minorBidi"/>
          <w:color w:val="000000" w:themeColor="text1"/>
          <w:sz w:val="22"/>
          <w:szCs w:val="22"/>
        </w:rPr>
        <w:t>Carbaglu</w:t>
      </w:r>
      <w:proofErr w:type="spellEnd"/>
      <w:r w:rsidRPr="5F6DAE67">
        <w:rPr>
          <w:rFonts w:ascii="Arial Nova Cond" w:hAnsi="Arial Nova Cond" w:cstheme="minorBidi"/>
          <w:color w:val="000000" w:themeColor="text1"/>
          <w:sz w:val="22"/>
          <w:szCs w:val="22"/>
        </w:rPr>
        <w:t>® tablets (</w:t>
      </w:r>
      <w:proofErr w:type="spellStart"/>
      <w:r w:rsidRPr="5F6DAE67">
        <w:rPr>
          <w:rFonts w:ascii="Arial Nova Cond" w:hAnsi="Arial Nova Cond" w:cstheme="minorBidi"/>
          <w:color w:val="000000" w:themeColor="text1"/>
          <w:sz w:val="22"/>
          <w:szCs w:val="22"/>
        </w:rPr>
        <w:t>carglumic</w:t>
      </w:r>
      <w:proofErr w:type="spellEnd"/>
      <w:r w:rsidRPr="5F6DAE67">
        <w:rPr>
          <w:rFonts w:ascii="Arial Nova Cond" w:hAnsi="Arial Nova Cond" w:cstheme="minorBidi"/>
          <w:color w:val="000000" w:themeColor="text1"/>
          <w:sz w:val="22"/>
          <w:szCs w:val="22"/>
        </w:rPr>
        <w:t xml:space="preserve"> acid) ___</w:t>
      </w:r>
    </w:p>
    <w:p w14:paraId="27A255F6"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GPB liquid (</w:t>
      </w:r>
      <w:proofErr w:type="spellStart"/>
      <w:r w:rsidRPr="5F6DAE67">
        <w:rPr>
          <w:rFonts w:ascii="Arial Nova Cond" w:hAnsi="Arial Nova Cond" w:cstheme="minorBidi"/>
          <w:color w:val="000000" w:themeColor="text1"/>
          <w:sz w:val="22"/>
          <w:szCs w:val="22"/>
        </w:rPr>
        <w:t>Ravicti</w:t>
      </w:r>
      <w:proofErr w:type="spellEnd"/>
      <w:r w:rsidRPr="5F6DAE67">
        <w:rPr>
          <w:rFonts w:ascii="Arial Nova Cond" w:hAnsi="Arial Nova Cond" w:cstheme="minorBidi"/>
          <w:color w:val="000000" w:themeColor="text1"/>
          <w:sz w:val="22"/>
          <w:szCs w:val="22"/>
        </w:rPr>
        <w:t>®) ___</w:t>
      </w:r>
    </w:p>
    <w:p w14:paraId="19C889AC" w14:textId="77777777" w:rsidR="00470AFB" w:rsidRDefault="2D7D21BE"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Explain your choice.</w:t>
      </w:r>
    </w:p>
    <w:p w14:paraId="7919BFE3" w14:textId="02A8D631" w:rsidR="00F31E5B" w:rsidRDefault="00F31E5B">
      <w:pPr>
        <w:rPr>
          <w:rFonts w:ascii="Arial Nova Cond" w:eastAsia="Times New Roman" w:hAnsi="Arial Nova Cond"/>
          <w:b/>
          <w:bCs/>
          <w:lang w:val="en-US"/>
        </w:rPr>
      </w:pPr>
    </w:p>
    <w:p w14:paraId="1D0E2382" w14:textId="06FED40E" w:rsidR="00C20BEA" w:rsidRPr="00C20BEA" w:rsidRDefault="5F272C26" w:rsidP="5F6DAE67">
      <w:pPr>
        <w:pStyle w:val="NormalWeb"/>
        <w:spacing w:before="0" w:beforeAutospacing="0" w:after="0" w:afterAutospacing="0" w:line="276" w:lineRule="auto"/>
        <w:ind w:left="90"/>
        <w:rPr>
          <w:rFonts w:ascii="Arial Nova Cond" w:hAnsi="Arial Nova Cond" w:cstheme="minorBidi"/>
          <w:b/>
          <w:bCs/>
          <w:sz w:val="22"/>
          <w:szCs w:val="22"/>
        </w:rPr>
      </w:pPr>
      <w:r w:rsidRPr="5F6DAE67">
        <w:rPr>
          <w:rFonts w:ascii="Arial Nova Cond" w:hAnsi="Arial Nova Cond" w:cstheme="minorBidi"/>
          <w:b/>
          <w:bCs/>
          <w:sz w:val="22"/>
          <w:szCs w:val="22"/>
        </w:rPr>
        <w:t>Evidence-based prescribing</w:t>
      </w:r>
    </w:p>
    <w:p w14:paraId="695ED47F" w14:textId="77777777" w:rsidR="00C20BEA" w:rsidRPr="001348C9" w:rsidRDefault="00C20BEA" w:rsidP="5F6DAE67">
      <w:pPr>
        <w:pStyle w:val="NormalWeb"/>
        <w:spacing w:before="0" w:beforeAutospacing="0" w:after="0" w:afterAutospacing="0" w:line="276" w:lineRule="auto"/>
        <w:ind w:left="90"/>
        <w:rPr>
          <w:rFonts w:ascii="Arial Nova Cond" w:hAnsi="Arial Nova Cond" w:cstheme="minorBidi"/>
          <w:sz w:val="22"/>
          <w:szCs w:val="22"/>
        </w:rPr>
      </w:pPr>
    </w:p>
    <w:p w14:paraId="33E1F0B3" w14:textId="77777777" w:rsidR="00470AFB" w:rsidRPr="001348C9" w:rsidRDefault="2D7D21BE"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 xml:space="preserve">The most recent guidelines for the management of UCDs were European guidelines published in 2019.  There are no national guidelines specifically for the UK, there is just the BIMDG formulary.  Is a UK guideline needed?  </w:t>
      </w:r>
    </w:p>
    <w:p w14:paraId="7DDBD54C" w14:textId="77777777" w:rsidR="00470AFB"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Yes</w:t>
      </w:r>
    </w:p>
    <w:p w14:paraId="7592AF61" w14:textId="77777777" w:rsidR="00470AFB" w:rsidRPr="001348C9"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No</w:t>
      </w:r>
    </w:p>
    <w:p w14:paraId="175F164D" w14:textId="77777777" w:rsidR="00470AFB" w:rsidRDefault="2D7D21BE"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Explain your choice.</w:t>
      </w:r>
    </w:p>
    <w:p w14:paraId="35E73767" w14:textId="77777777" w:rsidR="00470AFB" w:rsidRPr="001348C9" w:rsidRDefault="00470AFB" w:rsidP="5F6DAE67">
      <w:pPr>
        <w:pStyle w:val="NormalWeb"/>
        <w:spacing w:before="0" w:beforeAutospacing="0" w:after="0" w:afterAutospacing="0" w:line="276" w:lineRule="auto"/>
        <w:ind w:left="720"/>
        <w:rPr>
          <w:rFonts w:ascii="Arial Nova Cond" w:hAnsi="Arial Nova Cond" w:cstheme="minorBidi"/>
          <w:color w:val="000000" w:themeColor="text1"/>
          <w:sz w:val="22"/>
          <w:szCs w:val="22"/>
        </w:rPr>
      </w:pPr>
    </w:p>
    <w:p w14:paraId="02454370" w14:textId="77777777" w:rsidR="00470AFB" w:rsidRPr="001348C9" w:rsidRDefault="2D7D21BE"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 xml:space="preserve">Which guidelines do you work to when managing UCD patients </w:t>
      </w:r>
    </w:p>
    <w:p w14:paraId="3638CB12" w14:textId="77777777" w:rsidR="00470AFB" w:rsidRPr="001348C9"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European guidelines published in 2019</w:t>
      </w:r>
    </w:p>
    <w:p w14:paraId="3BD351E6" w14:textId="48C5CE6C" w:rsidR="00470AFB" w:rsidRPr="001348C9"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Published hospital guidelines</w:t>
      </w:r>
    </w:p>
    <w:p w14:paraId="34F9C5AA" w14:textId="77777777" w:rsidR="00470AFB" w:rsidRPr="001348C9"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Informal locally agreed practice</w:t>
      </w:r>
    </w:p>
    <w:p w14:paraId="6D20CDD1" w14:textId="77777777" w:rsidR="00470AFB" w:rsidRPr="001348C9"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Own clinical judgement</w:t>
      </w:r>
    </w:p>
    <w:p w14:paraId="1E84BA92" w14:textId="77777777" w:rsidR="00470AFB" w:rsidRPr="001348C9"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Other ___</w:t>
      </w:r>
    </w:p>
    <w:p w14:paraId="64F63F64" w14:textId="77777777" w:rsidR="00470AFB" w:rsidRDefault="00470AFB" w:rsidP="00470AFB">
      <w:pPr>
        <w:rPr>
          <w:rFonts w:ascii="Arial Nova Cond" w:hAnsi="Arial Nova Cond"/>
        </w:rPr>
      </w:pPr>
    </w:p>
    <w:p w14:paraId="55EABCB0" w14:textId="77777777" w:rsidR="00470AFB" w:rsidRPr="003D1B85" w:rsidRDefault="2D7D21BE"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 xml:space="preserve">If a UK guideline was published today, what would you expect to see as the first-line ammonia scavenger for patients who have been </w:t>
      </w:r>
      <w:proofErr w:type="spellStart"/>
      <w:r w:rsidRPr="5F6DAE67">
        <w:rPr>
          <w:rFonts w:ascii="Arial Nova Cond" w:hAnsi="Arial Nova Cond" w:cstheme="minorBidi"/>
          <w:sz w:val="22"/>
          <w:szCs w:val="22"/>
        </w:rPr>
        <w:t>stabilised</w:t>
      </w:r>
      <w:proofErr w:type="spellEnd"/>
      <w:r w:rsidRPr="5F6DAE67">
        <w:rPr>
          <w:rFonts w:ascii="Arial Nova Cond" w:hAnsi="Arial Nova Cond" w:cstheme="minorBidi"/>
          <w:sz w:val="22"/>
          <w:szCs w:val="22"/>
        </w:rPr>
        <w:t xml:space="preserve"> with </w:t>
      </w:r>
      <w:proofErr w:type="spellStart"/>
      <w:r w:rsidRPr="5F6DAE67">
        <w:rPr>
          <w:rFonts w:ascii="Arial Nova Cond" w:hAnsi="Arial Nova Cond" w:cstheme="minorBidi"/>
          <w:sz w:val="22"/>
          <w:szCs w:val="22"/>
        </w:rPr>
        <w:t>i.v.</w:t>
      </w:r>
      <w:proofErr w:type="spellEnd"/>
      <w:r w:rsidRPr="5F6DAE67">
        <w:rPr>
          <w:rFonts w:ascii="Arial Nova Cond" w:hAnsi="Arial Nova Cond" w:cstheme="minorBidi"/>
          <w:sz w:val="22"/>
          <w:szCs w:val="22"/>
        </w:rPr>
        <w:t xml:space="preserve"> ammonia scavengers and who now need to start maintenance ammonia scavenger treatment?</w:t>
      </w:r>
    </w:p>
    <w:p w14:paraId="29559237"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proofErr w:type="spellStart"/>
      <w:r w:rsidRPr="5F6DAE67">
        <w:rPr>
          <w:rFonts w:ascii="Arial Nova Cond" w:hAnsi="Arial Nova Cond" w:cstheme="minorBidi"/>
          <w:color w:val="000000" w:themeColor="text1"/>
          <w:sz w:val="22"/>
          <w:szCs w:val="22"/>
        </w:rPr>
        <w:t>NaBz</w:t>
      </w:r>
      <w:proofErr w:type="spellEnd"/>
      <w:r w:rsidRPr="5F6DAE67">
        <w:rPr>
          <w:rFonts w:ascii="Arial Nova Cond" w:hAnsi="Arial Nova Cond" w:cstheme="minorBidi"/>
          <w:color w:val="000000" w:themeColor="text1"/>
          <w:sz w:val="22"/>
          <w:szCs w:val="22"/>
        </w:rPr>
        <w:t xml:space="preserve"> liquid (unlicensed special) ___</w:t>
      </w:r>
    </w:p>
    <w:p w14:paraId="52D71F7F"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proofErr w:type="spellStart"/>
      <w:r w:rsidRPr="5F6DAE67">
        <w:rPr>
          <w:rFonts w:ascii="Arial Nova Cond" w:hAnsi="Arial Nova Cond" w:cstheme="minorBidi"/>
          <w:color w:val="000000" w:themeColor="text1"/>
          <w:sz w:val="22"/>
          <w:szCs w:val="22"/>
        </w:rPr>
        <w:t>NaBz</w:t>
      </w:r>
      <w:proofErr w:type="spellEnd"/>
      <w:r w:rsidRPr="5F6DAE67">
        <w:rPr>
          <w:rFonts w:ascii="Arial Nova Cond" w:hAnsi="Arial Nova Cond" w:cstheme="minorBidi"/>
          <w:color w:val="000000" w:themeColor="text1"/>
          <w:sz w:val="22"/>
          <w:szCs w:val="22"/>
        </w:rPr>
        <w:t xml:space="preserve"> tablets (unlicensed special) ___</w:t>
      </w:r>
    </w:p>
    <w:p w14:paraId="21E02AF9"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proofErr w:type="spellStart"/>
      <w:r w:rsidRPr="5F6DAE67">
        <w:rPr>
          <w:rFonts w:ascii="Arial Nova Cond" w:hAnsi="Arial Nova Cond" w:cstheme="minorBidi"/>
          <w:color w:val="000000" w:themeColor="text1"/>
          <w:sz w:val="22"/>
          <w:szCs w:val="22"/>
        </w:rPr>
        <w:t>NaPBA</w:t>
      </w:r>
      <w:proofErr w:type="spellEnd"/>
      <w:r w:rsidRPr="5F6DAE67">
        <w:rPr>
          <w:rFonts w:ascii="Arial Nova Cond" w:hAnsi="Arial Nova Cond" w:cstheme="minorBidi"/>
          <w:color w:val="000000" w:themeColor="text1"/>
          <w:sz w:val="22"/>
          <w:szCs w:val="22"/>
        </w:rPr>
        <w:t xml:space="preserve"> liquid (unlicensed special) ___</w:t>
      </w:r>
    </w:p>
    <w:p w14:paraId="2FDD5226"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proofErr w:type="spellStart"/>
      <w:r w:rsidRPr="5F6DAE67">
        <w:rPr>
          <w:rFonts w:ascii="Arial Nova Cond" w:hAnsi="Arial Nova Cond" w:cstheme="minorBidi"/>
          <w:color w:val="000000" w:themeColor="text1"/>
          <w:sz w:val="22"/>
          <w:szCs w:val="22"/>
        </w:rPr>
        <w:t>NaPBA</w:t>
      </w:r>
      <w:proofErr w:type="spellEnd"/>
      <w:r w:rsidRPr="5F6DAE67">
        <w:rPr>
          <w:rFonts w:ascii="Arial Nova Cond" w:hAnsi="Arial Nova Cond" w:cstheme="minorBidi"/>
          <w:color w:val="000000" w:themeColor="text1"/>
          <w:sz w:val="22"/>
          <w:szCs w:val="22"/>
        </w:rPr>
        <w:t xml:space="preserve"> tablets (</w:t>
      </w:r>
      <w:proofErr w:type="spellStart"/>
      <w:r w:rsidRPr="5F6DAE67">
        <w:rPr>
          <w:rFonts w:ascii="Arial Nova Cond" w:hAnsi="Arial Nova Cond" w:cstheme="minorBidi"/>
          <w:color w:val="000000" w:themeColor="text1"/>
          <w:sz w:val="22"/>
          <w:szCs w:val="22"/>
        </w:rPr>
        <w:t>Ammonaps</w:t>
      </w:r>
      <w:proofErr w:type="spellEnd"/>
      <w:r w:rsidRPr="5F6DAE67">
        <w:rPr>
          <w:rFonts w:ascii="Arial Nova Cond" w:hAnsi="Arial Nova Cond" w:cstheme="minorBidi"/>
          <w:color w:val="000000" w:themeColor="text1"/>
          <w:sz w:val="22"/>
          <w:szCs w:val="22"/>
        </w:rPr>
        <w:t>®) ___</w:t>
      </w:r>
    </w:p>
    <w:p w14:paraId="58A53E6A"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proofErr w:type="spellStart"/>
      <w:r w:rsidRPr="5F6DAE67">
        <w:rPr>
          <w:rFonts w:ascii="Arial Nova Cond" w:hAnsi="Arial Nova Cond" w:cstheme="minorBidi"/>
          <w:color w:val="000000" w:themeColor="text1"/>
          <w:sz w:val="22"/>
          <w:szCs w:val="22"/>
        </w:rPr>
        <w:t>Carbaglu</w:t>
      </w:r>
      <w:proofErr w:type="spellEnd"/>
      <w:r w:rsidRPr="5F6DAE67">
        <w:rPr>
          <w:rFonts w:ascii="Arial Nova Cond" w:hAnsi="Arial Nova Cond" w:cstheme="minorBidi"/>
          <w:color w:val="000000" w:themeColor="text1"/>
          <w:sz w:val="22"/>
          <w:szCs w:val="22"/>
        </w:rPr>
        <w:t>® tablets (</w:t>
      </w:r>
      <w:proofErr w:type="spellStart"/>
      <w:r w:rsidRPr="5F6DAE67">
        <w:rPr>
          <w:rFonts w:ascii="Arial Nova Cond" w:hAnsi="Arial Nova Cond" w:cstheme="minorBidi"/>
          <w:color w:val="000000" w:themeColor="text1"/>
          <w:sz w:val="22"/>
          <w:szCs w:val="22"/>
        </w:rPr>
        <w:t>carglumic</w:t>
      </w:r>
      <w:proofErr w:type="spellEnd"/>
      <w:r w:rsidRPr="5F6DAE67">
        <w:rPr>
          <w:rFonts w:ascii="Arial Nova Cond" w:hAnsi="Arial Nova Cond" w:cstheme="minorBidi"/>
          <w:color w:val="000000" w:themeColor="text1"/>
          <w:sz w:val="22"/>
          <w:szCs w:val="22"/>
        </w:rPr>
        <w:t xml:space="preserve"> acid) ___</w:t>
      </w:r>
    </w:p>
    <w:p w14:paraId="565854B4" w14:textId="77777777" w:rsidR="00470AFB" w:rsidRPr="00FA5631" w:rsidRDefault="2D7D21B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GPB liquid (</w:t>
      </w:r>
      <w:proofErr w:type="spellStart"/>
      <w:r w:rsidRPr="5F6DAE67">
        <w:rPr>
          <w:rFonts w:ascii="Arial Nova Cond" w:hAnsi="Arial Nova Cond" w:cstheme="minorBidi"/>
          <w:color w:val="000000" w:themeColor="text1"/>
          <w:sz w:val="22"/>
          <w:szCs w:val="22"/>
        </w:rPr>
        <w:t>Ravicti</w:t>
      </w:r>
      <w:proofErr w:type="spellEnd"/>
      <w:r w:rsidRPr="5F6DAE67">
        <w:rPr>
          <w:rFonts w:ascii="Arial Nova Cond" w:hAnsi="Arial Nova Cond" w:cstheme="minorBidi"/>
          <w:color w:val="000000" w:themeColor="text1"/>
          <w:sz w:val="22"/>
          <w:szCs w:val="22"/>
        </w:rPr>
        <w:t>®) ___</w:t>
      </w:r>
    </w:p>
    <w:p w14:paraId="3CC61636" w14:textId="77777777" w:rsidR="00645AC7" w:rsidRDefault="00645AC7" w:rsidP="00645AC7">
      <w:pPr>
        <w:pStyle w:val="NormalWeb"/>
        <w:spacing w:before="0" w:beforeAutospacing="0" w:after="0" w:afterAutospacing="0" w:line="276" w:lineRule="auto"/>
        <w:ind w:left="90"/>
        <w:rPr>
          <w:rFonts w:ascii="Arial Nova Cond" w:hAnsi="Arial Nova Cond" w:cstheme="minorBidi"/>
          <w:sz w:val="22"/>
          <w:szCs w:val="22"/>
        </w:rPr>
      </w:pPr>
    </w:p>
    <w:p w14:paraId="15B66252" w14:textId="631F2472" w:rsidR="00470AFB" w:rsidRDefault="2D7D21BE" w:rsidP="5F6DAE67">
      <w:pPr>
        <w:pStyle w:val="NormalWeb"/>
        <w:numPr>
          <w:ilvl w:val="0"/>
          <w:numId w:val="7"/>
        </w:numPr>
        <w:spacing w:before="0" w:beforeAutospacing="0" w:after="0" w:afterAutospacing="0" w:line="276" w:lineRule="auto"/>
        <w:ind w:left="90" w:firstLine="0"/>
        <w:rPr>
          <w:rFonts w:ascii="Arial Nova Cond" w:hAnsi="Arial Nova Cond" w:cstheme="minorBidi"/>
          <w:sz w:val="22"/>
          <w:szCs w:val="22"/>
        </w:rPr>
      </w:pPr>
      <w:r w:rsidRPr="5F6DAE67">
        <w:rPr>
          <w:rFonts w:ascii="Arial Nova Cond" w:hAnsi="Arial Nova Cond" w:cstheme="minorBidi"/>
          <w:sz w:val="22"/>
          <w:szCs w:val="22"/>
        </w:rPr>
        <w:t>Explain your choice.</w:t>
      </w:r>
    </w:p>
    <w:p w14:paraId="69D8782D" w14:textId="77777777" w:rsidR="00645AC7" w:rsidRDefault="00645AC7" w:rsidP="5F6DAE67">
      <w:pPr>
        <w:rPr>
          <w:rFonts w:ascii="Arial Nova Cond" w:hAnsi="Arial Nova Cond"/>
        </w:rPr>
      </w:pPr>
    </w:p>
    <w:p w14:paraId="7D1FD103" w14:textId="630249DC" w:rsidR="00470AFB" w:rsidRPr="00E03A69" w:rsidRDefault="1ED3F21E" w:rsidP="5F6DAE67">
      <w:pPr>
        <w:rPr>
          <w:rFonts w:ascii="Arial Nova Cond" w:hAnsi="Arial Nova Cond"/>
          <w:b/>
          <w:bCs/>
        </w:rPr>
      </w:pPr>
      <w:r w:rsidRPr="00E03A69">
        <w:rPr>
          <w:rFonts w:ascii="Arial Nova Cond" w:hAnsi="Arial Nova Cond"/>
          <w:b/>
          <w:bCs/>
        </w:rPr>
        <w:t>Clinical ambition for outcomes</w:t>
      </w:r>
    </w:p>
    <w:p w14:paraId="4472B859" w14:textId="77777777" w:rsidR="00177369" w:rsidRPr="00E03A69" w:rsidRDefault="5DEBCD1E" w:rsidP="5F6DAE67">
      <w:pPr>
        <w:pStyle w:val="NormalWeb"/>
        <w:numPr>
          <w:ilvl w:val="0"/>
          <w:numId w:val="7"/>
        </w:numPr>
        <w:spacing w:before="0" w:beforeAutospacing="0" w:after="0" w:afterAutospacing="0" w:line="276" w:lineRule="auto"/>
        <w:ind w:left="90" w:firstLine="0"/>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 xml:space="preserve">In general, how often are you able to achieve an acceptable level of disease control among your UCD patients? (select one) </w:t>
      </w:r>
    </w:p>
    <w:p w14:paraId="0016F79E" w14:textId="77777777" w:rsidR="00177369" w:rsidRPr="00E03A69" w:rsidRDefault="5DEBCD1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 xml:space="preserve">Never </w:t>
      </w:r>
    </w:p>
    <w:p w14:paraId="0C260E3E" w14:textId="77777777" w:rsidR="00177369" w:rsidRPr="00E03A69" w:rsidRDefault="5DEBCD1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Seldom</w:t>
      </w:r>
    </w:p>
    <w:p w14:paraId="2AFD0996" w14:textId="77777777" w:rsidR="00177369" w:rsidRPr="00E03A69" w:rsidRDefault="5DEBCD1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Sometimes</w:t>
      </w:r>
    </w:p>
    <w:p w14:paraId="4865954E" w14:textId="77777777" w:rsidR="00177369" w:rsidRPr="00E03A69" w:rsidRDefault="5DEBCD1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Often</w:t>
      </w:r>
    </w:p>
    <w:p w14:paraId="7C1DA27B" w14:textId="77777777" w:rsidR="00177369" w:rsidRPr="00E03A69" w:rsidRDefault="5DEBCD1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Almost Always</w:t>
      </w:r>
    </w:p>
    <w:p w14:paraId="17EF3E06" w14:textId="77777777" w:rsidR="00177369" w:rsidRPr="00177369" w:rsidRDefault="00177369" w:rsidP="5F6DAE67">
      <w:pPr>
        <w:pStyle w:val="NormalWeb"/>
        <w:spacing w:before="0" w:beforeAutospacing="0" w:after="0" w:afterAutospacing="0" w:line="276" w:lineRule="auto"/>
        <w:ind w:left="720"/>
        <w:rPr>
          <w:rFonts w:ascii="Arial Nova Cond" w:hAnsi="Arial Nova Cond" w:cstheme="minorBidi"/>
          <w:color w:val="000000" w:themeColor="text1"/>
          <w:sz w:val="22"/>
          <w:szCs w:val="22"/>
        </w:rPr>
      </w:pPr>
    </w:p>
    <w:p w14:paraId="43A66F02" w14:textId="77777777" w:rsidR="0035046C" w:rsidRPr="00177369" w:rsidRDefault="11C54D74" w:rsidP="5F6DAE67">
      <w:pPr>
        <w:pStyle w:val="NormalWeb"/>
        <w:numPr>
          <w:ilvl w:val="0"/>
          <w:numId w:val="7"/>
        </w:numPr>
        <w:spacing w:before="0" w:beforeAutospacing="0" w:after="0" w:afterAutospacing="0" w:line="276" w:lineRule="auto"/>
        <w:ind w:left="9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 xml:space="preserve">In general, how satisfied are you with the level of disease control you are currently able to achieve with your UCD patients using sodium benzoate? (select one) </w:t>
      </w:r>
    </w:p>
    <w:p w14:paraId="62FD6DE0" w14:textId="77777777" w:rsidR="0035046C" w:rsidRPr="00177369" w:rsidRDefault="11C54D74"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 xml:space="preserve">Very dissatisfied </w:t>
      </w:r>
    </w:p>
    <w:p w14:paraId="2F6D1586" w14:textId="77777777" w:rsidR="0035046C" w:rsidRPr="00177369" w:rsidRDefault="11C54D74"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 xml:space="preserve">Dissatisfied </w:t>
      </w:r>
    </w:p>
    <w:p w14:paraId="06DF85C8" w14:textId="77777777" w:rsidR="0035046C" w:rsidRPr="00177369" w:rsidRDefault="11C54D74"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Neutral</w:t>
      </w:r>
    </w:p>
    <w:p w14:paraId="481C03CD" w14:textId="77777777" w:rsidR="0035046C" w:rsidRPr="00177369" w:rsidRDefault="11C54D74"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Satisfied</w:t>
      </w:r>
    </w:p>
    <w:p w14:paraId="75CAA783" w14:textId="77777777" w:rsidR="0035046C" w:rsidRPr="00177369" w:rsidRDefault="11C54D74"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Very satisfied</w:t>
      </w:r>
    </w:p>
    <w:p w14:paraId="7A8936D6" w14:textId="77777777" w:rsidR="0035046C" w:rsidRPr="00177369" w:rsidRDefault="0035046C" w:rsidP="5F6DAE67">
      <w:pPr>
        <w:pStyle w:val="NormalWeb"/>
        <w:spacing w:before="0" w:beforeAutospacing="0" w:after="0" w:afterAutospacing="0" w:line="276" w:lineRule="auto"/>
        <w:ind w:left="1440"/>
        <w:rPr>
          <w:rFonts w:ascii="Arial Nova Cond" w:hAnsi="Arial Nova Cond" w:cstheme="minorBidi"/>
          <w:color w:val="000000" w:themeColor="text1"/>
          <w:sz w:val="22"/>
          <w:szCs w:val="22"/>
        </w:rPr>
      </w:pPr>
    </w:p>
    <w:p w14:paraId="683DDD68" w14:textId="06AB4D1C" w:rsidR="0035046C" w:rsidRPr="00177369" w:rsidRDefault="11C54D74" w:rsidP="5F6DAE67">
      <w:pPr>
        <w:pStyle w:val="NormalWeb"/>
        <w:numPr>
          <w:ilvl w:val="0"/>
          <w:numId w:val="7"/>
        </w:numPr>
        <w:spacing w:before="0" w:beforeAutospacing="0" w:after="0" w:afterAutospacing="0" w:line="276" w:lineRule="auto"/>
        <w:ind w:left="9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 xml:space="preserve">In general, how satisfied are you with the level of disease control you are currently able to achieve with your UCD patients using </w:t>
      </w:r>
      <w:proofErr w:type="spellStart"/>
      <w:r w:rsidR="02ECD993" w:rsidRPr="5F6DAE67">
        <w:rPr>
          <w:rFonts w:ascii="Arial Nova Cond" w:hAnsi="Arial Nova Cond" w:cstheme="minorBidi"/>
          <w:color w:val="000000" w:themeColor="text1"/>
          <w:sz w:val="22"/>
          <w:szCs w:val="22"/>
        </w:rPr>
        <w:t>carglumic</w:t>
      </w:r>
      <w:proofErr w:type="spellEnd"/>
      <w:r w:rsidR="02ECD993" w:rsidRPr="5F6DAE67">
        <w:rPr>
          <w:rFonts w:ascii="Arial Nova Cond" w:hAnsi="Arial Nova Cond" w:cstheme="minorBidi"/>
          <w:color w:val="000000" w:themeColor="text1"/>
          <w:sz w:val="22"/>
          <w:szCs w:val="22"/>
        </w:rPr>
        <w:t xml:space="preserve"> acid</w:t>
      </w:r>
      <w:r w:rsidRPr="5F6DAE67">
        <w:rPr>
          <w:rFonts w:ascii="Arial Nova Cond" w:hAnsi="Arial Nova Cond" w:cstheme="minorBidi"/>
          <w:color w:val="000000" w:themeColor="text1"/>
          <w:sz w:val="22"/>
          <w:szCs w:val="22"/>
        </w:rPr>
        <w:t xml:space="preserve">? (select one) </w:t>
      </w:r>
    </w:p>
    <w:p w14:paraId="2863C3DC" w14:textId="77777777" w:rsidR="0035046C" w:rsidRPr="00177369" w:rsidRDefault="11C54D74"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 xml:space="preserve">Very dissatisfied </w:t>
      </w:r>
    </w:p>
    <w:p w14:paraId="165DAA0A" w14:textId="77777777" w:rsidR="0035046C" w:rsidRPr="00177369" w:rsidRDefault="11C54D74"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 xml:space="preserve">Dissatisfied </w:t>
      </w:r>
    </w:p>
    <w:p w14:paraId="2250F051" w14:textId="77777777" w:rsidR="0035046C" w:rsidRPr="00177369" w:rsidRDefault="11C54D74"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Neutral</w:t>
      </w:r>
    </w:p>
    <w:p w14:paraId="16200D20" w14:textId="77777777" w:rsidR="0035046C" w:rsidRPr="00177369" w:rsidRDefault="11C54D74"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Satisfied</w:t>
      </w:r>
    </w:p>
    <w:p w14:paraId="66A432DB" w14:textId="77777777" w:rsidR="0035046C" w:rsidRPr="00177369" w:rsidRDefault="11C54D74"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Very satisfied</w:t>
      </w:r>
    </w:p>
    <w:p w14:paraId="443FD82C" w14:textId="77777777" w:rsidR="0035046C" w:rsidRPr="00177369" w:rsidRDefault="0035046C" w:rsidP="5F6DAE67">
      <w:pPr>
        <w:pStyle w:val="NormalWeb"/>
        <w:spacing w:before="0" w:beforeAutospacing="0" w:after="0" w:afterAutospacing="0" w:line="276" w:lineRule="auto"/>
        <w:ind w:left="1440"/>
        <w:rPr>
          <w:rFonts w:ascii="Arial Nova Cond" w:hAnsi="Arial Nova Cond" w:cstheme="minorBidi"/>
          <w:color w:val="000000" w:themeColor="text1"/>
          <w:sz w:val="22"/>
          <w:szCs w:val="22"/>
        </w:rPr>
      </w:pPr>
    </w:p>
    <w:p w14:paraId="1816D826" w14:textId="378DA542" w:rsidR="0035046C" w:rsidRPr="00177369" w:rsidRDefault="11C54D74" w:rsidP="5F6DAE67">
      <w:pPr>
        <w:pStyle w:val="NormalWeb"/>
        <w:numPr>
          <w:ilvl w:val="0"/>
          <w:numId w:val="7"/>
        </w:numPr>
        <w:spacing w:before="0" w:beforeAutospacing="0" w:after="0" w:afterAutospacing="0" w:line="276" w:lineRule="auto"/>
        <w:ind w:left="9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 xml:space="preserve">In general, how satisfied are you with the level of disease control you are currently able to achieve with your UCD patients using sodium phenylbutyrate? (select one) </w:t>
      </w:r>
    </w:p>
    <w:p w14:paraId="3F6EF449" w14:textId="77777777" w:rsidR="0035046C" w:rsidRPr="00177369" w:rsidRDefault="11C54D74"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 xml:space="preserve">Very dissatisfied </w:t>
      </w:r>
    </w:p>
    <w:p w14:paraId="1E9E5D21" w14:textId="77777777" w:rsidR="0035046C" w:rsidRPr="00177369" w:rsidRDefault="11C54D74"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 xml:space="preserve">Dissatisfied </w:t>
      </w:r>
    </w:p>
    <w:p w14:paraId="3C676ED7" w14:textId="77777777" w:rsidR="0035046C" w:rsidRPr="00177369" w:rsidRDefault="11C54D74"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Neutral</w:t>
      </w:r>
    </w:p>
    <w:p w14:paraId="6713FC41" w14:textId="77777777" w:rsidR="0035046C" w:rsidRPr="00177369" w:rsidRDefault="11C54D74"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Satisfied</w:t>
      </w:r>
    </w:p>
    <w:p w14:paraId="04C134C4" w14:textId="77777777" w:rsidR="0035046C" w:rsidRPr="00177369" w:rsidRDefault="11C54D74"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lastRenderedPageBreak/>
        <w:t>Very satisfied</w:t>
      </w:r>
    </w:p>
    <w:p w14:paraId="0311ECF1" w14:textId="77777777" w:rsidR="0035046C" w:rsidRPr="00177369" w:rsidRDefault="0035046C" w:rsidP="5F6DAE67">
      <w:pPr>
        <w:pStyle w:val="NormalWeb"/>
        <w:spacing w:before="0" w:beforeAutospacing="0" w:after="0" w:afterAutospacing="0" w:line="276" w:lineRule="auto"/>
        <w:ind w:left="1440"/>
        <w:rPr>
          <w:rFonts w:ascii="Arial Nova Cond" w:hAnsi="Arial Nova Cond" w:cstheme="minorBidi"/>
          <w:color w:val="000000" w:themeColor="text1"/>
          <w:sz w:val="22"/>
          <w:szCs w:val="22"/>
        </w:rPr>
      </w:pPr>
    </w:p>
    <w:p w14:paraId="72F36EB5" w14:textId="751C1A83" w:rsidR="006C1396" w:rsidRPr="00177369" w:rsidRDefault="25B48F13" w:rsidP="5F6DAE67">
      <w:pPr>
        <w:pStyle w:val="NormalWeb"/>
        <w:numPr>
          <w:ilvl w:val="0"/>
          <w:numId w:val="7"/>
        </w:numPr>
        <w:spacing w:before="0" w:beforeAutospacing="0" w:after="0" w:afterAutospacing="0" w:line="276" w:lineRule="auto"/>
        <w:ind w:left="9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In general, how satisfied are you with the level of disease control you are currently able to achieve with your UCD patients using glycerol phenylbut</w:t>
      </w:r>
      <w:r w:rsidR="11C54D74" w:rsidRPr="5F6DAE67">
        <w:rPr>
          <w:rFonts w:ascii="Arial Nova Cond" w:hAnsi="Arial Nova Cond" w:cstheme="minorBidi"/>
          <w:color w:val="000000" w:themeColor="text1"/>
          <w:sz w:val="22"/>
          <w:szCs w:val="22"/>
        </w:rPr>
        <w:t>yrate</w:t>
      </w:r>
      <w:r w:rsidRPr="5F6DAE67">
        <w:rPr>
          <w:rFonts w:ascii="Arial Nova Cond" w:hAnsi="Arial Nova Cond" w:cstheme="minorBidi"/>
          <w:color w:val="000000" w:themeColor="text1"/>
          <w:sz w:val="22"/>
          <w:szCs w:val="22"/>
        </w:rPr>
        <w:t xml:space="preserve">? (select one) </w:t>
      </w:r>
    </w:p>
    <w:p w14:paraId="7FEB1700" w14:textId="77777777" w:rsidR="006C1396" w:rsidRPr="00177369" w:rsidRDefault="25B48F13"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 xml:space="preserve">Very dissatisfied </w:t>
      </w:r>
    </w:p>
    <w:p w14:paraId="78DE67F0" w14:textId="77777777" w:rsidR="006C1396" w:rsidRPr="00177369" w:rsidRDefault="25B48F13"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 xml:space="preserve">Dissatisfied </w:t>
      </w:r>
    </w:p>
    <w:p w14:paraId="074655A8" w14:textId="77777777" w:rsidR="006C1396" w:rsidRPr="00177369" w:rsidRDefault="25B48F13"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Neutral</w:t>
      </w:r>
    </w:p>
    <w:p w14:paraId="3050BE10" w14:textId="77777777" w:rsidR="006C1396" w:rsidRPr="00177369" w:rsidRDefault="25B48F13"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Satisfied</w:t>
      </w:r>
    </w:p>
    <w:p w14:paraId="24982FD9" w14:textId="77777777" w:rsidR="006C1396" w:rsidRPr="00177369" w:rsidRDefault="25B48F13"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5F6DAE67">
        <w:rPr>
          <w:rFonts w:ascii="Arial Nova Cond" w:hAnsi="Arial Nova Cond" w:cstheme="minorBidi"/>
          <w:color w:val="000000" w:themeColor="text1"/>
          <w:sz w:val="22"/>
          <w:szCs w:val="22"/>
        </w:rPr>
        <w:t>Very satisfied</w:t>
      </w:r>
    </w:p>
    <w:p w14:paraId="7D706EF8" w14:textId="77777777" w:rsidR="006C1396" w:rsidRPr="00177369" w:rsidRDefault="006C1396" w:rsidP="5F6DAE67">
      <w:pPr>
        <w:pStyle w:val="NormalWeb"/>
        <w:spacing w:before="0" w:beforeAutospacing="0" w:after="0" w:afterAutospacing="0" w:line="276" w:lineRule="auto"/>
        <w:ind w:left="1440"/>
        <w:rPr>
          <w:rFonts w:ascii="Arial Nova Cond" w:hAnsi="Arial Nova Cond" w:cstheme="minorBidi"/>
          <w:color w:val="000000" w:themeColor="text1"/>
          <w:sz w:val="22"/>
          <w:szCs w:val="22"/>
        </w:rPr>
      </w:pPr>
    </w:p>
    <w:p w14:paraId="7E791416" w14:textId="6BE362C2" w:rsidR="00177369" w:rsidRPr="00E03A69" w:rsidRDefault="5DEBCD1E" w:rsidP="5F6DAE67">
      <w:pPr>
        <w:pStyle w:val="NormalWeb"/>
        <w:numPr>
          <w:ilvl w:val="0"/>
          <w:numId w:val="7"/>
        </w:numPr>
        <w:spacing w:before="0" w:beforeAutospacing="0" w:after="0" w:afterAutospacing="0" w:line="276" w:lineRule="auto"/>
        <w:ind w:left="90" w:firstLine="0"/>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 xml:space="preserve">In general, how burdensome are the symptoms of UCDs on the everyday lives of patients and their families? (select one) </w:t>
      </w:r>
    </w:p>
    <w:p w14:paraId="060481F6" w14:textId="77777777" w:rsidR="00177369" w:rsidRPr="00E03A69" w:rsidRDefault="5DEBCD1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Not at all burdensome</w:t>
      </w:r>
    </w:p>
    <w:p w14:paraId="75FA787B" w14:textId="77777777" w:rsidR="00177369" w:rsidRPr="00E03A69" w:rsidRDefault="5DEBCD1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Slightly burdensome</w:t>
      </w:r>
    </w:p>
    <w:p w14:paraId="24ECF6C7" w14:textId="77777777" w:rsidR="00177369" w:rsidRPr="00E03A69" w:rsidRDefault="5DEBCD1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Moderately burdensome</w:t>
      </w:r>
    </w:p>
    <w:p w14:paraId="31C3FFF1" w14:textId="77777777" w:rsidR="00177369" w:rsidRPr="00E03A69" w:rsidRDefault="5DEBCD1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Very burdensome</w:t>
      </w:r>
    </w:p>
    <w:p w14:paraId="473E9D9D" w14:textId="002CDF84" w:rsidR="00177369" w:rsidRPr="00E03A69" w:rsidRDefault="5DEBCD1E" w:rsidP="5F6DAE67">
      <w:pPr>
        <w:pStyle w:val="NormalWeb"/>
        <w:numPr>
          <w:ilvl w:val="1"/>
          <w:numId w:val="7"/>
        </w:numPr>
        <w:spacing w:before="0" w:beforeAutospacing="0" w:after="0" w:afterAutospacing="0" w:line="276" w:lineRule="auto"/>
        <w:ind w:left="720" w:firstLine="0"/>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Extremely burdensome</w:t>
      </w:r>
    </w:p>
    <w:p w14:paraId="5487816D" w14:textId="77777777" w:rsidR="00AC2E8C" w:rsidRPr="00177369" w:rsidRDefault="00AC2E8C" w:rsidP="5F6DAE67">
      <w:pPr>
        <w:pStyle w:val="NormalWeb"/>
        <w:spacing w:before="0" w:beforeAutospacing="0" w:after="0" w:afterAutospacing="0" w:line="276" w:lineRule="auto"/>
        <w:ind w:left="720"/>
        <w:rPr>
          <w:rFonts w:ascii="Arial Nova Cond" w:hAnsi="Arial Nova Cond" w:cstheme="minorBidi"/>
          <w:color w:val="000000" w:themeColor="text1"/>
          <w:sz w:val="22"/>
          <w:szCs w:val="22"/>
        </w:rPr>
      </w:pPr>
    </w:p>
    <w:p w14:paraId="0159EE2D" w14:textId="50DBFFD8" w:rsidR="00177369" w:rsidRPr="00E03A69" w:rsidRDefault="5DEBCD1E" w:rsidP="5F6DAE67">
      <w:pPr>
        <w:pStyle w:val="NormalWeb"/>
        <w:numPr>
          <w:ilvl w:val="0"/>
          <w:numId w:val="7"/>
        </w:numPr>
        <w:spacing w:before="0" w:beforeAutospacing="0" w:after="0" w:afterAutospacing="0" w:line="276" w:lineRule="auto"/>
        <w:ind w:left="90" w:right="-540" w:firstLine="0"/>
        <w:rPr>
          <w:rFonts w:ascii="Arial Nova Cond" w:hAnsi="Arial Nova Cond" w:cstheme="minorBidi"/>
          <w:color w:val="000000" w:themeColor="text1"/>
          <w:sz w:val="22"/>
          <w:szCs w:val="22"/>
        </w:rPr>
      </w:pPr>
      <w:r w:rsidRPr="00E03A69">
        <w:rPr>
          <w:rFonts w:ascii="Arial Nova Cond" w:hAnsi="Arial Nova Cond" w:cstheme="minorBidi"/>
          <w:color w:val="000000" w:themeColor="text1"/>
          <w:sz w:val="22"/>
          <w:szCs w:val="22"/>
        </w:rPr>
        <w:t xml:space="preserve">To what extent does the presence of each of the following indicate potential failure of UCD disease management? </w:t>
      </w:r>
      <w:r w:rsidR="00177369">
        <w:br/>
      </w:r>
    </w:p>
    <w:tbl>
      <w:tblPr>
        <w:tblStyle w:val="TableGrid"/>
        <w:tblW w:w="10620" w:type="dxa"/>
        <w:tblInd w:w="-5" w:type="dxa"/>
        <w:tblLayout w:type="fixed"/>
        <w:tblLook w:val="04A0" w:firstRow="1" w:lastRow="0" w:firstColumn="1" w:lastColumn="0" w:noHBand="0" w:noVBand="1"/>
      </w:tblPr>
      <w:tblGrid>
        <w:gridCol w:w="3996"/>
        <w:gridCol w:w="1104"/>
        <w:gridCol w:w="1104"/>
        <w:gridCol w:w="1104"/>
        <w:gridCol w:w="1104"/>
        <w:gridCol w:w="1104"/>
        <w:gridCol w:w="1104"/>
      </w:tblGrid>
      <w:tr w:rsidR="00177369" w:rsidRPr="00F661BE" w14:paraId="05F165B2" w14:textId="77777777" w:rsidTr="5F6DAE67">
        <w:tc>
          <w:tcPr>
            <w:tcW w:w="3600" w:type="dxa"/>
          </w:tcPr>
          <w:p w14:paraId="7212E679"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5A209DA7" w14:textId="77777777" w:rsidR="00177369" w:rsidRPr="00E03A69" w:rsidRDefault="5DEBCD1E" w:rsidP="5F6DAE67">
            <w:pPr>
              <w:pStyle w:val="NormalWeb"/>
              <w:spacing w:before="0" w:beforeAutospacing="0" w:after="0" w:afterAutospacing="0" w:line="276" w:lineRule="auto"/>
              <w:jc w:val="center"/>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Not an indicator of treatment failure </w:t>
            </w:r>
          </w:p>
        </w:tc>
        <w:tc>
          <w:tcPr>
            <w:tcW w:w="994" w:type="dxa"/>
          </w:tcPr>
          <w:p w14:paraId="304CF20D" w14:textId="77777777" w:rsidR="00177369" w:rsidRPr="00E03A69" w:rsidRDefault="5DEBCD1E" w:rsidP="5F6DAE67">
            <w:pPr>
              <w:pStyle w:val="NormalWeb"/>
              <w:spacing w:before="0" w:beforeAutospacing="0" w:after="0" w:afterAutospacing="0" w:line="276" w:lineRule="auto"/>
              <w:jc w:val="center"/>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Weak indicator of treatment failure </w:t>
            </w:r>
          </w:p>
        </w:tc>
        <w:tc>
          <w:tcPr>
            <w:tcW w:w="994" w:type="dxa"/>
          </w:tcPr>
          <w:p w14:paraId="12EEA329" w14:textId="77777777" w:rsidR="00177369" w:rsidRPr="00E03A69" w:rsidRDefault="5DEBCD1E" w:rsidP="5F6DAE67">
            <w:pPr>
              <w:pStyle w:val="NormalWeb"/>
              <w:spacing w:before="0" w:beforeAutospacing="0" w:after="0" w:afterAutospacing="0" w:line="276" w:lineRule="auto"/>
              <w:jc w:val="center"/>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Moderate indicator of treatment failure </w:t>
            </w:r>
          </w:p>
        </w:tc>
        <w:tc>
          <w:tcPr>
            <w:tcW w:w="994" w:type="dxa"/>
          </w:tcPr>
          <w:p w14:paraId="67F6057A" w14:textId="77777777" w:rsidR="00177369" w:rsidRPr="00E03A69" w:rsidRDefault="5DEBCD1E" w:rsidP="5F6DAE67">
            <w:pPr>
              <w:pStyle w:val="NormalWeb"/>
              <w:spacing w:before="0" w:beforeAutospacing="0" w:after="0" w:afterAutospacing="0" w:line="276" w:lineRule="auto"/>
              <w:jc w:val="center"/>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Strong indicator of treatment failure </w:t>
            </w:r>
          </w:p>
        </w:tc>
        <w:tc>
          <w:tcPr>
            <w:tcW w:w="994" w:type="dxa"/>
          </w:tcPr>
          <w:p w14:paraId="643D1241" w14:textId="77777777" w:rsidR="00177369" w:rsidRPr="00E03A69" w:rsidRDefault="5DEBCD1E" w:rsidP="5F6DAE67">
            <w:pPr>
              <w:pStyle w:val="NormalWeb"/>
              <w:spacing w:before="0" w:beforeAutospacing="0" w:after="0" w:afterAutospacing="0" w:line="276" w:lineRule="auto"/>
              <w:jc w:val="center"/>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Very strong indicator of treatment failure </w:t>
            </w:r>
          </w:p>
        </w:tc>
        <w:tc>
          <w:tcPr>
            <w:tcW w:w="994" w:type="dxa"/>
            <w:shd w:val="clear" w:color="auto" w:fill="D0CECE" w:themeFill="background2" w:themeFillShade="E6"/>
          </w:tcPr>
          <w:p w14:paraId="15F227E6" w14:textId="77777777" w:rsidR="00177369" w:rsidRPr="00E03A69" w:rsidRDefault="5DEBCD1E" w:rsidP="5F6DAE67">
            <w:pPr>
              <w:pStyle w:val="NormalWeb"/>
              <w:spacing w:before="0" w:beforeAutospacing="0" w:after="0" w:afterAutospacing="0" w:line="276" w:lineRule="auto"/>
              <w:jc w:val="center"/>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Not applicable or </w:t>
            </w:r>
            <w:r w:rsidR="00177369">
              <w:br/>
            </w:r>
            <w:r w:rsidRPr="00E03A69">
              <w:rPr>
                <w:rFonts w:ascii="Arial Nova Cond" w:hAnsi="Arial Nova Cond" w:cstheme="minorBidi"/>
                <w:color w:val="000000" w:themeColor="text1"/>
                <w:sz w:val="20"/>
                <w:szCs w:val="20"/>
              </w:rPr>
              <w:t xml:space="preserve">don’t know </w:t>
            </w:r>
          </w:p>
        </w:tc>
      </w:tr>
      <w:tr w:rsidR="00177369" w:rsidRPr="00F661BE" w14:paraId="137AB380" w14:textId="77777777" w:rsidTr="5F6DAE67">
        <w:tc>
          <w:tcPr>
            <w:tcW w:w="3600" w:type="dxa"/>
          </w:tcPr>
          <w:p w14:paraId="18D7078D"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proofErr w:type="spellStart"/>
            <w:r w:rsidRPr="00E03A69">
              <w:rPr>
                <w:rFonts w:ascii="Arial Nova Cond" w:hAnsi="Arial Nova Cond" w:cstheme="minorBidi"/>
                <w:color w:val="000000" w:themeColor="text1"/>
                <w:sz w:val="20"/>
                <w:szCs w:val="20"/>
              </w:rPr>
              <w:t>Hyperammonemic</w:t>
            </w:r>
            <w:proofErr w:type="spellEnd"/>
            <w:r w:rsidRPr="00E03A69">
              <w:rPr>
                <w:rFonts w:ascii="Arial Nova Cond" w:hAnsi="Arial Nova Cond" w:cstheme="minorBidi"/>
                <w:color w:val="000000" w:themeColor="text1"/>
                <w:sz w:val="20"/>
                <w:szCs w:val="20"/>
              </w:rPr>
              <w:t xml:space="preserve"> episode(s)/crisis(es) </w:t>
            </w:r>
          </w:p>
        </w:tc>
        <w:tc>
          <w:tcPr>
            <w:tcW w:w="994" w:type="dxa"/>
          </w:tcPr>
          <w:p w14:paraId="0C49744F"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78FFA422"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0248975A"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35E319DC"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6463CF4F"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shd w:val="clear" w:color="auto" w:fill="D0CECE" w:themeFill="background2" w:themeFillShade="E6"/>
          </w:tcPr>
          <w:p w14:paraId="6414F7FE"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5C8ABD1F" w14:textId="77777777" w:rsidTr="5F6DAE67">
        <w:tc>
          <w:tcPr>
            <w:tcW w:w="3600" w:type="dxa"/>
          </w:tcPr>
          <w:p w14:paraId="65450260"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Fatigue/lethargy</w:t>
            </w:r>
          </w:p>
        </w:tc>
        <w:tc>
          <w:tcPr>
            <w:tcW w:w="994" w:type="dxa"/>
          </w:tcPr>
          <w:p w14:paraId="237904A7"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74B44418"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42A54D39"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5A904AF6"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6C98B59A"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shd w:val="clear" w:color="auto" w:fill="D0CECE" w:themeFill="background2" w:themeFillShade="E6"/>
          </w:tcPr>
          <w:p w14:paraId="397BC6E9"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3C811BB3" w14:textId="77777777" w:rsidTr="5F6DAE67">
        <w:tc>
          <w:tcPr>
            <w:tcW w:w="3600" w:type="dxa"/>
          </w:tcPr>
          <w:p w14:paraId="51863E5B"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Suboptimal protein/nutritional intake</w:t>
            </w:r>
          </w:p>
        </w:tc>
        <w:tc>
          <w:tcPr>
            <w:tcW w:w="994" w:type="dxa"/>
          </w:tcPr>
          <w:p w14:paraId="2612F8B6"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40DC14D1"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56176054"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59D75E84"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3651CC4A"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shd w:val="clear" w:color="auto" w:fill="D0CECE" w:themeFill="background2" w:themeFillShade="E6"/>
          </w:tcPr>
          <w:p w14:paraId="7B1700A8"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040D17CD" w14:textId="77777777" w:rsidTr="5F6DAE67">
        <w:tc>
          <w:tcPr>
            <w:tcW w:w="3600" w:type="dxa"/>
          </w:tcPr>
          <w:p w14:paraId="401086CE"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Emotional instability/social difficulties </w:t>
            </w:r>
          </w:p>
        </w:tc>
        <w:tc>
          <w:tcPr>
            <w:tcW w:w="994" w:type="dxa"/>
          </w:tcPr>
          <w:p w14:paraId="55107270"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73031836"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58C4D48A"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121A94F7"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20D1919D"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shd w:val="clear" w:color="auto" w:fill="D0CECE" w:themeFill="background2" w:themeFillShade="E6"/>
          </w:tcPr>
          <w:p w14:paraId="22CBEB42"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0496CEBB" w14:textId="77777777" w:rsidTr="5F6DAE67">
        <w:tc>
          <w:tcPr>
            <w:tcW w:w="3600" w:type="dxa"/>
          </w:tcPr>
          <w:p w14:paraId="0556B844" w14:textId="063E9522" w:rsidR="00177369" w:rsidRPr="00E03A69" w:rsidRDefault="6C1D7271" w:rsidP="5F6DAE67">
            <w:pPr>
              <w:pStyle w:val="NormalWeb"/>
              <w:spacing w:before="0" w:beforeAutospacing="0" w:after="0" w:afterAutospacing="0" w:line="276" w:lineRule="auto"/>
              <w:rPr>
                <w:rFonts w:ascii="Arial Nova Cond" w:hAnsi="Arial Nova Cond" w:cstheme="minorBidi"/>
                <w:color w:val="000000" w:themeColor="text1"/>
                <w:sz w:val="20"/>
                <w:szCs w:val="20"/>
              </w:rPr>
            </w:pPr>
            <w:proofErr w:type="spellStart"/>
            <w:r w:rsidRPr="5F6DAE67">
              <w:rPr>
                <w:rFonts w:ascii="Arial Nova Cond" w:hAnsi="Arial Nova Cond" w:cstheme="minorBidi"/>
                <w:color w:val="000000" w:themeColor="text1"/>
                <w:sz w:val="20"/>
                <w:szCs w:val="20"/>
              </w:rPr>
              <w:t>A&amp;E</w:t>
            </w:r>
            <w:proofErr w:type="spellEnd"/>
            <w:r w:rsidR="5DEBCD1E" w:rsidRPr="00E03A69">
              <w:rPr>
                <w:rFonts w:ascii="Arial Nova Cond" w:hAnsi="Arial Nova Cond" w:cstheme="minorBidi"/>
                <w:color w:val="000000" w:themeColor="text1"/>
                <w:sz w:val="20"/>
                <w:szCs w:val="20"/>
              </w:rPr>
              <w:t xml:space="preserve"> visit(s) and/or hospital admission(s) </w:t>
            </w:r>
          </w:p>
        </w:tc>
        <w:tc>
          <w:tcPr>
            <w:tcW w:w="994" w:type="dxa"/>
          </w:tcPr>
          <w:p w14:paraId="6AE7C34B"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583C1618"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14288EAF"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72F67BA1"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74F1C832"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shd w:val="clear" w:color="auto" w:fill="D0CECE" w:themeFill="background2" w:themeFillShade="E6"/>
          </w:tcPr>
          <w:p w14:paraId="7A9A17FA"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535D6149" w14:textId="77777777" w:rsidTr="5F6DAE67">
        <w:tc>
          <w:tcPr>
            <w:tcW w:w="3600" w:type="dxa"/>
          </w:tcPr>
          <w:p w14:paraId="2885879E"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Problems/decline in attention/focus </w:t>
            </w:r>
          </w:p>
        </w:tc>
        <w:tc>
          <w:tcPr>
            <w:tcW w:w="994" w:type="dxa"/>
          </w:tcPr>
          <w:p w14:paraId="25B08E45"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014EA6B1"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415D7B90"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3A5A240C"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2F25B268"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shd w:val="clear" w:color="auto" w:fill="D0CECE" w:themeFill="background2" w:themeFillShade="E6"/>
          </w:tcPr>
          <w:p w14:paraId="543A15A6"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1946EA45" w14:textId="77777777" w:rsidTr="5F6DAE67">
        <w:tc>
          <w:tcPr>
            <w:tcW w:w="3600" w:type="dxa"/>
          </w:tcPr>
          <w:p w14:paraId="406A2182"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Headaches </w:t>
            </w:r>
          </w:p>
        </w:tc>
        <w:tc>
          <w:tcPr>
            <w:tcW w:w="994" w:type="dxa"/>
          </w:tcPr>
          <w:p w14:paraId="429458F6"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50259BF3"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4DDC9729"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229FF097"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6CDD8B86"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shd w:val="clear" w:color="auto" w:fill="D0CECE" w:themeFill="background2" w:themeFillShade="E6"/>
          </w:tcPr>
          <w:p w14:paraId="0A3E7624"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5E1B40AA" w14:textId="77777777" w:rsidTr="5F6DAE67">
        <w:tc>
          <w:tcPr>
            <w:tcW w:w="3600" w:type="dxa"/>
          </w:tcPr>
          <w:p w14:paraId="50960C77"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pacing w:val="-4"/>
                <w:sz w:val="20"/>
                <w:szCs w:val="20"/>
              </w:rPr>
            </w:pPr>
            <w:r w:rsidRPr="00E03A69">
              <w:rPr>
                <w:rFonts w:ascii="Arial Nova Cond" w:hAnsi="Arial Nova Cond" w:cstheme="minorBidi"/>
                <w:color w:val="000000" w:themeColor="text1"/>
                <w:spacing w:val="-4"/>
                <w:sz w:val="20"/>
                <w:szCs w:val="20"/>
              </w:rPr>
              <w:t>Poor patient QOL (</w:t>
            </w:r>
            <w:proofErr w:type="spellStart"/>
            <w:r w:rsidRPr="00E03A69">
              <w:rPr>
                <w:rFonts w:ascii="Arial Nova Cond" w:hAnsi="Arial Nova Cond" w:cstheme="minorBidi"/>
                <w:color w:val="000000" w:themeColor="text1"/>
                <w:spacing w:val="-4"/>
                <w:sz w:val="20"/>
                <w:szCs w:val="20"/>
              </w:rPr>
              <w:t>eg</w:t>
            </w:r>
            <w:proofErr w:type="spellEnd"/>
            <w:r w:rsidRPr="00E03A69">
              <w:rPr>
                <w:rFonts w:ascii="Arial Nova Cond" w:hAnsi="Arial Nova Cond" w:cstheme="minorBidi"/>
                <w:color w:val="000000" w:themeColor="text1"/>
                <w:spacing w:val="-4"/>
                <w:sz w:val="20"/>
                <w:szCs w:val="20"/>
              </w:rPr>
              <w:t xml:space="preserve">, anxiety, activity limitations) </w:t>
            </w:r>
          </w:p>
        </w:tc>
        <w:tc>
          <w:tcPr>
            <w:tcW w:w="994" w:type="dxa"/>
          </w:tcPr>
          <w:p w14:paraId="2769224D"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07559B20"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7A2CC21C"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221FA1D0"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328F62EF"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shd w:val="clear" w:color="auto" w:fill="D0CECE" w:themeFill="background2" w:themeFillShade="E6"/>
          </w:tcPr>
          <w:p w14:paraId="41D33168"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1D73343F" w14:textId="77777777" w:rsidTr="5F6DAE67">
        <w:tc>
          <w:tcPr>
            <w:tcW w:w="3600" w:type="dxa"/>
          </w:tcPr>
          <w:p w14:paraId="568CAA73"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Ammonia level above target </w:t>
            </w:r>
          </w:p>
        </w:tc>
        <w:tc>
          <w:tcPr>
            <w:tcW w:w="994" w:type="dxa"/>
          </w:tcPr>
          <w:p w14:paraId="6D73DECF"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11378DA8"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1B423396"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55C1B4E4"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03457FE6"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shd w:val="clear" w:color="auto" w:fill="D0CECE" w:themeFill="background2" w:themeFillShade="E6"/>
          </w:tcPr>
          <w:p w14:paraId="1C4851B4"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74F7B158" w14:textId="77777777" w:rsidTr="5F6DAE67">
        <w:tc>
          <w:tcPr>
            <w:tcW w:w="3600" w:type="dxa"/>
          </w:tcPr>
          <w:p w14:paraId="67A814CC"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Poor compliance to treatment plan (</w:t>
            </w:r>
            <w:proofErr w:type="spellStart"/>
            <w:r w:rsidRPr="00E03A69">
              <w:rPr>
                <w:rFonts w:ascii="Arial Nova Cond" w:hAnsi="Arial Nova Cond" w:cstheme="minorBidi"/>
                <w:color w:val="000000" w:themeColor="text1"/>
                <w:sz w:val="20"/>
                <w:szCs w:val="20"/>
              </w:rPr>
              <w:t>eg</w:t>
            </w:r>
            <w:proofErr w:type="spellEnd"/>
            <w:r w:rsidRPr="00E03A69">
              <w:rPr>
                <w:rFonts w:ascii="Arial Nova Cond" w:hAnsi="Arial Nova Cond" w:cstheme="minorBidi"/>
                <w:color w:val="000000" w:themeColor="text1"/>
                <w:sz w:val="20"/>
                <w:szCs w:val="20"/>
              </w:rPr>
              <w:t xml:space="preserve">, unfilled </w:t>
            </w:r>
            <w:proofErr w:type="spellStart"/>
            <w:r w:rsidRPr="00E03A69">
              <w:rPr>
                <w:rFonts w:ascii="Arial Nova Cond" w:hAnsi="Arial Nova Cond" w:cstheme="minorBidi"/>
                <w:color w:val="000000" w:themeColor="text1"/>
                <w:sz w:val="20"/>
                <w:szCs w:val="20"/>
              </w:rPr>
              <w:t>Rxs</w:t>
            </w:r>
            <w:proofErr w:type="spellEnd"/>
            <w:r w:rsidRPr="00E03A69">
              <w:rPr>
                <w:rFonts w:ascii="Arial Nova Cond" w:hAnsi="Arial Nova Cond" w:cstheme="minorBidi"/>
                <w:color w:val="000000" w:themeColor="text1"/>
                <w:sz w:val="20"/>
                <w:szCs w:val="20"/>
              </w:rPr>
              <w:t>)</w:t>
            </w:r>
          </w:p>
        </w:tc>
        <w:tc>
          <w:tcPr>
            <w:tcW w:w="994" w:type="dxa"/>
          </w:tcPr>
          <w:p w14:paraId="3632D3FD"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56FB70BE"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07210F14"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1A4C34E1"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78956191"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shd w:val="clear" w:color="auto" w:fill="D0CECE" w:themeFill="background2" w:themeFillShade="E6"/>
          </w:tcPr>
          <w:p w14:paraId="15CD02F8"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78649201" w14:textId="77777777" w:rsidTr="5F6DAE67">
        <w:tc>
          <w:tcPr>
            <w:tcW w:w="3600" w:type="dxa"/>
          </w:tcPr>
          <w:p w14:paraId="5D5B6139"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Seizures </w:t>
            </w:r>
          </w:p>
        </w:tc>
        <w:tc>
          <w:tcPr>
            <w:tcW w:w="994" w:type="dxa"/>
          </w:tcPr>
          <w:p w14:paraId="15ADA30C"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4154C6F2"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6C61059B"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61210763"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4B255960"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shd w:val="clear" w:color="auto" w:fill="D0CECE" w:themeFill="background2" w:themeFillShade="E6"/>
          </w:tcPr>
          <w:p w14:paraId="72E28DBD"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72043AE9" w14:textId="77777777" w:rsidTr="5F6DAE67">
        <w:tc>
          <w:tcPr>
            <w:tcW w:w="3600" w:type="dxa"/>
          </w:tcPr>
          <w:p w14:paraId="4542246D"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Problems/decline in global/intellectual functioning</w:t>
            </w:r>
          </w:p>
        </w:tc>
        <w:tc>
          <w:tcPr>
            <w:tcW w:w="994" w:type="dxa"/>
          </w:tcPr>
          <w:p w14:paraId="157C5160"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5D4A994E"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11E81F7A"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110C5281"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20C5E7C5"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shd w:val="clear" w:color="auto" w:fill="D0CECE" w:themeFill="background2" w:themeFillShade="E6"/>
          </w:tcPr>
          <w:p w14:paraId="6359404A"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7B2C1486" w14:textId="77777777" w:rsidTr="5F6DAE67">
        <w:tc>
          <w:tcPr>
            <w:tcW w:w="3600" w:type="dxa"/>
          </w:tcPr>
          <w:p w14:paraId="2754E94B"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Glutamine &gt;1000 µmol/L</w:t>
            </w:r>
          </w:p>
        </w:tc>
        <w:tc>
          <w:tcPr>
            <w:tcW w:w="994" w:type="dxa"/>
          </w:tcPr>
          <w:p w14:paraId="7F86A467"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6B5E1287"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12F9C2DA"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12B4D7C6"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3EC691B5"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shd w:val="clear" w:color="auto" w:fill="D0CECE" w:themeFill="background2" w:themeFillShade="E6"/>
          </w:tcPr>
          <w:p w14:paraId="62D0B13B"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2272188F" w14:textId="77777777" w:rsidTr="5F6DAE67">
        <w:tc>
          <w:tcPr>
            <w:tcW w:w="3600" w:type="dxa"/>
          </w:tcPr>
          <w:p w14:paraId="651C4EB1"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Poor appetite/food aversion </w:t>
            </w:r>
          </w:p>
        </w:tc>
        <w:tc>
          <w:tcPr>
            <w:tcW w:w="994" w:type="dxa"/>
          </w:tcPr>
          <w:p w14:paraId="0A03B971"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4BEDCF0F"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7D2D5653"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4F55B339"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25C98254"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shd w:val="clear" w:color="auto" w:fill="D0CECE" w:themeFill="background2" w:themeFillShade="E6"/>
          </w:tcPr>
          <w:p w14:paraId="3E998437"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0972DD00" w14:textId="77777777" w:rsidTr="5F6DAE67">
        <w:tc>
          <w:tcPr>
            <w:tcW w:w="3600" w:type="dxa"/>
          </w:tcPr>
          <w:p w14:paraId="0E24F2FB" w14:textId="0FA26B27" w:rsidR="00177369" w:rsidRPr="00E03A69" w:rsidRDefault="00A51D86"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Pr>
                <w:rFonts w:ascii="Arial Nova Cond" w:hAnsi="Arial Nova Cond" w:cstheme="minorBidi"/>
                <w:color w:val="000000" w:themeColor="text1"/>
                <w:sz w:val="20"/>
                <w:szCs w:val="20"/>
              </w:rPr>
              <w:t>N</w:t>
            </w:r>
            <w:r w:rsidR="5DEBCD1E" w:rsidRPr="00E03A69">
              <w:rPr>
                <w:rFonts w:ascii="Arial Nova Cond" w:hAnsi="Arial Nova Cond" w:cstheme="minorBidi"/>
                <w:color w:val="000000" w:themeColor="text1"/>
                <w:sz w:val="20"/>
                <w:szCs w:val="20"/>
              </w:rPr>
              <w:t xml:space="preserve">g tube needed for drug administration only </w:t>
            </w:r>
          </w:p>
        </w:tc>
        <w:tc>
          <w:tcPr>
            <w:tcW w:w="994" w:type="dxa"/>
          </w:tcPr>
          <w:p w14:paraId="3A8A302C"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6266C92C"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1C4077E0"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70438C83"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6A726A02"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shd w:val="clear" w:color="auto" w:fill="D0CECE" w:themeFill="background2" w:themeFillShade="E6"/>
          </w:tcPr>
          <w:p w14:paraId="4259C8A3"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3E116E52" w14:textId="77777777" w:rsidTr="5F6DAE67">
        <w:tc>
          <w:tcPr>
            <w:tcW w:w="3600" w:type="dxa"/>
          </w:tcPr>
          <w:p w14:paraId="1694FCEE"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Citrulline or arginine outside of normal </w:t>
            </w:r>
          </w:p>
        </w:tc>
        <w:tc>
          <w:tcPr>
            <w:tcW w:w="994" w:type="dxa"/>
          </w:tcPr>
          <w:p w14:paraId="6CB7E537"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65E15601"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10AD5B47"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65937062"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644B4547"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shd w:val="clear" w:color="auto" w:fill="D0CECE" w:themeFill="background2" w:themeFillShade="E6"/>
          </w:tcPr>
          <w:p w14:paraId="36ADA14A"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575CBFCE" w14:textId="77777777" w:rsidTr="5F6DAE67">
        <w:tc>
          <w:tcPr>
            <w:tcW w:w="3600" w:type="dxa"/>
          </w:tcPr>
          <w:p w14:paraId="3DC222D8"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Nausea/vomiting/other gastrointestinal side effects </w:t>
            </w:r>
          </w:p>
        </w:tc>
        <w:tc>
          <w:tcPr>
            <w:tcW w:w="994" w:type="dxa"/>
          </w:tcPr>
          <w:p w14:paraId="5BBF9740"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601A69D5"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705B0CAF"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70027C86"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2A7010B3"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shd w:val="clear" w:color="auto" w:fill="D0CECE" w:themeFill="background2" w:themeFillShade="E6"/>
          </w:tcPr>
          <w:p w14:paraId="283D6BC9"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589000AE" w14:textId="77777777" w:rsidTr="5F6DAE67">
        <w:tc>
          <w:tcPr>
            <w:tcW w:w="3600" w:type="dxa"/>
          </w:tcPr>
          <w:p w14:paraId="1C372E1C"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lastRenderedPageBreak/>
              <w:t>Growth retardation/below average</w:t>
            </w:r>
          </w:p>
        </w:tc>
        <w:tc>
          <w:tcPr>
            <w:tcW w:w="994" w:type="dxa"/>
          </w:tcPr>
          <w:p w14:paraId="0BF0ADB5"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2B44C1D0"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07CBFFDD"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382376B6"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438DEB26"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shd w:val="clear" w:color="auto" w:fill="D0CECE" w:themeFill="background2" w:themeFillShade="E6"/>
          </w:tcPr>
          <w:p w14:paraId="3682F223"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570FBEC8" w14:textId="77777777" w:rsidTr="5F6DAE67">
        <w:tc>
          <w:tcPr>
            <w:tcW w:w="3600" w:type="dxa"/>
          </w:tcPr>
          <w:p w14:paraId="2776F67E"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Urinary </w:t>
            </w:r>
            <w:proofErr w:type="spellStart"/>
            <w:r w:rsidRPr="00E03A69">
              <w:rPr>
                <w:rFonts w:ascii="Arial Nova Cond" w:hAnsi="Arial Nova Cond" w:cstheme="minorBidi"/>
                <w:color w:val="000000" w:themeColor="text1"/>
                <w:sz w:val="20"/>
                <w:szCs w:val="20"/>
              </w:rPr>
              <w:t>orotic</w:t>
            </w:r>
            <w:proofErr w:type="spellEnd"/>
            <w:r w:rsidRPr="00E03A69">
              <w:rPr>
                <w:rFonts w:ascii="Arial Nova Cond" w:hAnsi="Arial Nova Cond" w:cstheme="minorBidi"/>
                <w:color w:val="000000" w:themeColor="text1"/>
                <w:sz w:val="20"/>
                <w:szCs w:val="20"/>
              </w:rPr>
              <w:t xml:space="preserve"> acid outside of normal </w:t>
            </w:r>
          </w:p>
        </w:tc>
        <w:tc>
          <w:tcPr>
            <w:tcW w:w="994" w:type="dxa"/>
          </w:tcPr>
          <w:p w14:paraId="19DB0D1A"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0392634F"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21F87E68"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551611CE"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tcPr>
          <w:p w14:paraId="4AB5E440"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4" w:type="dxa"/>
            <w:shd w:val="clear" w:color="auto" w:fill="D0CECE" w:themeFill="background2" w:themeFillShade="E6"/>
          </w:tcPr>
          <w:p w14:paraId="3F0251FA"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bl>
    <w:p w14:paraId="20B11FD5" w14:textId="22F2CF79" w:rsidR="00F31E5B" w:rsidRDefault="00F31E5B">
      <w:pPr>
        <w:rPr>
          <w:rFonts w:ascii="Arial Nova Cond" w:eastAsia="Times New Roman" w:hAnsi="Arial Nova Cond"/>
          <w:b/>
          <w:bCs/>
          <w:color w:val="000000" w:themeColor="text1"/>
          <w:lang w:val="en-US"/>
        </w:rPr>
      </w:pPr>
    </w:p>
    <w:p w14:paraId="2FAC697A" w14:textId="77777777" w:rsidR="00177369" w:rsidRPr="00E03A69" w:rsidRDefault="00177369" w:rsidP="5F6DAE67">
      <w:pPr>
        <w:pStyle w:val="NormalWeb"/>
        <w:spacing w:before="0" w:beforeAutospacing="0" w:after="0" w:afterAutospacing="0" w:line="276" w:lineRule="auto"/>
        <w:rPr>
          <w:rFonts w:ascii="Arial Nova Cond" w:hAnsi="Arial Nova Cond" w:cstheme="minorBidi"/>
          <w:b/>
          <w:bCs/>
          <w:color w:val="000000" w:themeColor="text1"/>
          <w:sz w:val="22"/>
          <w:szCs w:val="22"/>
        </w:rPr>
      </w:pPr>
    </w:p>
    <w:p w14:paraId="456BAAF1" w14:textId="2D44BC1C" w:rsidR="00177369" w:rsidRPr="00645AC7" w:rsidRDefault="5DEBCD1E" w:rsidP="5F6DAE67">
      <w:pPr>
        <w:pStyle w:val="NormalWeb"/>
        <w:numPr>
          <w:ilvl w:val="0"/>
          <w:numId w:val="7"/>
        </w:numPr>
        <w:spacing w:before="0" w:beforeAutospacing="0" w:after="0" w:afterAutospacing="0" w:line="276" w:lineRule="auto"/>
        <w:ind w:left="90" w:right="-540" w:firstLine="0"/>
        <w:rPr>
          <w:rFonts w:ascii="Arial Nova Cond" w:hAnsi="Arial Nova Cond" w:cstheme="minorBidi"/>
          <w:i/>
          <w:iCs/>
          <w:color w:val="000000" w:themeColor="text1"/>
          <w:sz w:val="22"/>
          <w:szCs w:val="22"/>
        </w:rPr>
      </w:pPr>
      <w:r w:rsidRPr="00E03A69">
        <w:rPr>
          <w:rFonts w:ascii="Arial Nova Cond" w:hAnsi="Arial Nova Cond" w:cstheme="minorBidi"/>
          <w:color w:val="000000" w:themeColor="text1"/>
          <w:sz w:val="22"/>
          <w:szCs w:val="22"/>
        </w:rPr>
        <w:t xml:space="preserve">In general, how often are the following outcomes achieved among your UCD patients? </w:t>
      </w:r>
    </w:p>
    <w:p w14:paraId="00D3B5EE" w14:textId="77777777" w:rsidR="00645AC7" w:rsidRPr="00E03A69" w:rsidRDefault="00645AC7" w:rsidP="00645AC7">
      <w:pPr>
        <w:pStyle w:val="NormalWeb"/>
        <w:spacing w:before="0" w:beforeAutospacing="0" w:after="0" w:afterAutospacing="0" w:line="276" w:lineRule="auto"/>
        <w:ind w:left="90" w:right="-540"/>
        <w:rPr>
          <w:rFonts w:ascii="Arial Nova Cond" w:hAnsi="Arial Nova Cond" w:cstheme="minorBidi"/>
          <w:i/>
          <w:iCs/>
          <w:color w:val="000000" w:themeColor="text1"/>
          <w:sz w:val="22"/>
          <w:szCs w:val="22"/>
        </w:rPr>
      </w:pPr>
    </w:p>
    <w:tbl>
      <w:tblPr>
        <w:tblStyle w:val="TableGrid"/>
        <w:tblW w:w="10710" w:type="dxa"/>
        <w:tblInd w:w="-5" w:type="dxa"/>
        <w:tblLayout w:type="fixed"/>
        <w:tblLook w:val="04A0" w:firstRow="1" w:lastRow="0" w:firstColumn="1" w:lastColumn="0" w:noHBand="0" w:noVBand="1"/>
      </w:tblPr>
      <w:tblGrid>
        <w:gridCol w:w="3893"/>
        <w:gridCol w:w="877"/>
        <w:gridCol w:w="990"/>
        <w:gridCol w:w="1362"/>
        <w:gridCol w:w="1076"/>
        <w:gridCol w:w="1076"/>
        <w:gridCol w:w="1436"/>
      </w:tblGrid>
      <w:tr w:rsidR="00177369" w:rsidRPr="00F661BE" w14:paraId="6A77BB89" w14:textId="77777777" w:rsidTr="5F6DAE67">
        <w:tc>
          <w:tcPr>
            <w:tcW w:w="3893" w:type="dxa"/>
          </w:tcPr>
          <w:p w14:paraId="4E89C334"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877" w:type="dxa"/>
          </w:tcPr>
          <w:p w14:paraId="16129210" w14:textId="77777777" w:rsidR="00177369" w:rsidRPr="00E03A69" w:rsidRDefault="5DEBCD1E" w:rsidP="5F6DAE67">
            <w:pPr>
              <w:pStyle w:val="NormalWeb"/>
              <w:spacing w:before="0" w:beforeAutospacing="0" w:after="0" w:afterAutospacing="0" w:line="276" w:lineRule="auto"/>
              <w:jc w:val="center"/>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Never </w:t>
            </w:r>
          </w:p>
        </w:tc>
        <w:tc>
          <w:tcPr>
            <w:tcW w:w="990" w:type="dxa"/>
          </w:tcPr>
          <w:p w14:paraId="617A2011" w14:textId="77777777" w:rsidR="00177369" w:rsidRPr="00E03A69" w:rsidRDefault="5DEBCD1E" w:rsidP="5F6DAE67">
            <w:pPr>
              <w:pStyle w:val="NormalWeb"/>
              <w:spacing w:before="0" w:beforeAutospacing="0" w:after="0" w:afterAutospacing="0" w:line="276" w:lineRule="auto"/>
              <w:jc w:val="center"/>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Seldom </w:t>
            </w:r>
          </w:p>
        </w:tc>
        <w:tc>
          <w:tcPr>
            <w:tcW w:w="1362" w:type="dxa"/>
          </w:tcPr>
          <w:p w14:paraId="252D051E" w14:textId="77777777" w:rsidR="00177369" w:rsidRPr="00E03A69" w:rsidRDefault="5DEBCD1E" w:rsidP="5F6DAE67">
            <w:pPr>
              <w:pStyle w:val="NormalWeb"/>
              <w:spacing w:before="0" w:beforeAutospacing="0" w:after="0" w:afterAutospacing="0" w:line="276" w:lineRule="auto"/>
              <w:jc w:val="center"/>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Sometimes </w:t>
            </w:r>
          </w:p>
        </w:tc>
        <w:tc>
          <w:tcPr>
            <w:tcW w:w="1076" w:type="dxa"/>
          </w:tcPr>
          <w:p w14:paraId="4B2A1AAD" w14:textId="77777777" w:rsidR="00177369" w:rsidRPr="00E03A69" w:rsidRDefault="5DEBCD1E" w:rsidP="5F6DAE67">
            <w:pPr>
              <w:pStyle w:val="NormalWeb"/>
              <w:spacing w:before="0" w:beforeAutospacing="0" w:after="0" w:afterAutospacing="0" w:line="276" w:lineRule="auto"/>
              <w:jc w:val="center"/>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Often </w:t>
            </w:r>
          </w:p>
        </w:tc>
        <w:tc>
          <w:tcPr>
            <w:tcW w:w="1076" w:type="dxa"/>
          </w:tcPr>
          <w:p w14:paraId="294E4354" w14:textId="77777777" w:rsidR="00177369" w:rsidRPr="00E03A69" w:rsidRDefault="5DEBCD1E" w:rsidP="5F6DAE67">
            <w:pPr>
              <w:pStyle w:val="NormalWeb"/>
              <w:spacing w:before="0" w:beforeAutospacing="0" w:after="0" w:afterAutospacing="0" w:line="276" w:lineRule="auto"/>
              <w:jc w:val="center"/>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Almost always </w:t>
            </w:r>
          </w:p>
        </w:tc>
        <w:tc>
          <w:tcPr>
            <w:tcW w:w="1436" w:type="dxa"/>
            <w:shd w:val="clear" w:color="auto" w:fill="D0CECE" w:themeFill="background2" w:themeFillShade="E6"/>
          </w:tcPr>
          <w:p w14:paraId="3A79B73F" w14:textId="77777777" w:rsidR="00177369" w:rsidRPr="00E03A69" w:rsidRDefault="5DEBCD1E" w:rsidP="5F6DAE67">
            <w:pPr>
              <w:pStyle w:val="NormalWeb"/>
              <w:spacing w:before="0" w:beforeAutospacing="0" w:after="0" w:afterAutospacing="0" w:line="276" w:lineRule="auto"/>
              <w:jc w:val="center"/>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Not applicable or </w:t>
            </w:r>
            <w:r w:rsidR="00177369">
              <w:br/>
            </w:r>
            <w:r w:rsidRPr="00E03A69">
              <w:rPr>
                <w:rFonts w:ascii="Arial Nova Cond" w:hAnsi="Arial Nova Cond" w:cstheme="minorBidi"/>
                <w:color w:val="000000" w:themeColor="text1"/>
                <w:sz w:val="20"/>
                <w:szCs w:val="20"/>
              </w:rPr>
              <w:t xml:space="preserve">don’t know </w:t>
            </w:r>
          </w:p>
        </w:tc>
      </w:tr>
      <w:tr w:rsidR="00177369" w:rsidRPr="00F661BE" w14:paraId="47CF4A2C" w14:textId="77777777" w:rsidTr="5F6DAE67">
        <w:tc>
          <w:tcPr>
            <w:tcW w:w="3893" w:type="dxa"/>
          </w:tcPr>
          <w:p w14:paraId="0E6253D5"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Glutamine &lt;1000 µmol/L </w:t>
            </w:r>
          </w:p>
        </w:tc>
        <w:tc>
          <w:tcPr>
            <w:tcW w:w="877" w:type="dxa"/>
          </w:tcPr>
          <w:p w14:paraId="6D36DCC8"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0" w:type="dxa"/>
          </w:tcPr>
          <w:p w14:paraId="6CC0CCA8"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62" w:type="dxa"/>
          </w:tcPr>
          <w:p w14:paraId="3B78275E"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0B8B0F01"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70CB4245"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436" w:type="dxa"/>
            <w:shd w:val="clear" w:color="auto" w:fill="D0CECE" w:themeFill="background2" w:themeFillShade="E6"/>
          </w:tcPr>
          <w:p w14:paraId="40BA5803"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3AB9DE3A" w14:textId="77777777" w:rsidTr="5F6DAE67">
        <w:tc>
          <w:tcPr>
            <w:tcW w:w="3893" w:type="dxa"/>
          </w:tcPr>
          <w:p w14:paraId="765D6714"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No nausea/vomiting/other gastrointestinal side effects</w:t>
            </w:r>
          </w:p>
        </w:tc>
        <w:tc>
          <w:tcPr>
            <w:tcW w:w="877" w:type="dxa"/>
          </w:tcPr>
          <w:p w14:paraId="78485616"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0" w:type="dxa"/>
          </w:tcPr>
          <w:p w14:paraId="0A1B7285"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62" w:type="dxa"/>
          </w:tcPr>
          <w:p w14:paraId="5A051AC7"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10E1228E"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27F76865"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436" w:type="dxa"/>
            <w:shd w:val="clear" w:color="auto" w:fill="D0CECE" w:themeFill="background2" w:themeFillShade="E6"/>
          </w:tcPr>
          <w:p w14:paraId="596CB71E"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7A1311FB" w14:textId="77777777" w:rsidTr="5F6DAE67">
        <w:tc>
          <w:tcPr>
            <w:tcW w:w="3893" w:type="dxa"/>
          </w:tcPr>
          <w:p w14:paraId="078F393B"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Optimal protein/nutritional intake </w:t>
            </w:r>
          </w:p>
        </w:tc>
        <w:tc>
          <w:tcPr>
            <w:tcW w:w="877" w:type="dxa"/>
          </w:tcPr>
          <w:p w14:paraId="1C933DF7"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0" w:type="dxa"/>
          </w:tcPr>
          <w:p w14:paraId="57BCE2AD"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62" w:type="dxa"/>
          </w:tcPr>
          <w:p w14:paraId="0450FEA9"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32465DE1"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508C5B53"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436" w:type="dxa"/>
            <w:shd w:val="clear" w:color="auto" w:fill="D0CECE" w:themeFill="background2" w:themeFillShade="E6"/>
          </w:tcPr>
          <w:p w14:paraId="33987025"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35863830" w14:textId="77777777" w:rsidTr="5F6DAE67">
        <w:tc>
          <w:tcPr>
            <w:tcW w:w="3893" w:type="dxa"/>
          </w:tcPr>
          <w:p w14:paraId="48A5C285"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Regular/average growth </w:t>
            </w:r>
          </w:p>
        </w:tc>
        <w:tc>
          <w:tcPr>
            <w:tcW w:w="877" w:type="dxa"/>
          </w:tcPr>
          <w:p w14:paraId="1A24375E"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0" w:type="dxa"/>
          </w:tcPr>
          <w:p w14:paraId="7A6CDCD3"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62" w:type="dxa"/>
          </w:tcPr>
          <w:p w14:paraId="3D607606"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389CA942"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6D162416"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436" w:type="dxa"/>
            <w:shd w:val="clear" w:color="auto" w:fill="D0CECE" w:themeFill="background2" w:themeFillShade="E6"/>
          </w:tcPr>
          <w:p w14:paraId="05735B67"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2C08075F" w14:textId="77777777" w:rsidTr="5F6DAE67">
        <w:tc>
          <w:tcPr>
            <w:tcW w:w="3893" w:type="dxa"/>
          </w:tcPr>
          <w:p w14:paraId="792664FF"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No problems/decline in global/intellectual functioning </w:t>
            </w:r>
          </w:p>
        </w:tc>
        <w:tc>
          <w:tcPr>
            <w:tcW w:w="877" w:type="dxa"/>
          </w:tcPr>
          <w:p w14:paraId="50FD897D"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0" w:type="dxa"/>
          </w:tcPr>
          <w:p w14:paraId="29906E2F"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62" w:type="dxa"/>
          </w:tcPr>
          <w:p w14:paraId="24DFB886"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35B6B00B"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3C8C54C9"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436" w:type="dxa"/>
            <w:shd w:val="clear" w:color="auto" w:fill="D0CECE" w:themeFill="background2" w:themeFillShade="E6"/>
          </w:tcPr>
          <w:p w14:paraId="6E9D8519"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1A128836" w14:textId="77777777" w:rsidTr="5F6DAE67">
        <w:tc>
          <w:tcPr>
            <w:tcW w:w="3893" w:type="dxa"/>
          </w:tcPr>
          <w:p w14:paraId="4B0F8195"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No </w:t>
            </w:r>
            <w:proofErr w:type="spellStart"/>
            <w:r w:rsidRPr="00E03A69">
              <w:rPr>
                <w:rFonts w:ascii="Arial Nova Cond" w:hAnsi="Arial Nova Cond" w:cstheme="minorBidi"/>
                <w:color w:val="000000" w:themeColor="text1"/>
                <w:sz w:val="20"/>
                <w:szCs w:val="20"/>
              </w:rPr>
              <w:t>hyperammonemic</w:t>
            </w:r>
            <w:proofErr w:type="spellEnd"/>
            <w:r w:rsidRPr="00E03A69">
              <w:rPr>
                <w:rFonts w:ascii="Arial Nova Cond" w:hAnsi="Arial Nova Cond" w:cstheme="minorBidi"/>
                <w:color w:val="000000" w:themeColor="text1"/>
                <w:sz w:val="20"/>
                <w:szCs w:val="20"/>
              </w:rPr>
              <w:t xml:space="preserve"> episode(s)/crisis(es)</w:t>
            </w:r>
          </w:p>
        </w:tc>
        <w:tc>
          <w:tcPr>
            <w:tcW w:w="877" w:type="dxa"/>
          </w:tcPr>
          <w:p w14:paraId="2CEB0234"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0" w:type="dxa"/>
          </w:tcPr>
          <w:p w14:paraId="4EC04CE5"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62" w:type="dxa"/>
          </w:tcPr>
          <w:p w14:paraId="4252DC63"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7FDD8AB7"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711F9CFE"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436" w:type="dxa"/>
            <w:shd w:val="clear" w:color="auto" w:fill="D0CECE" w:themeFill="background2" w:themeFillShade="E6"/>
          </w:tcPr>
          <w:p w14:paraId="64D6A8B1"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2753B468" w14:textId="77777777" w:rsidTr="5F6DAE67">
        <w:tc>
          <w:tcPr>
            <w:tcW w:w="3893" w:type="dxa"/>
          </w:tcPr>
          <w:p w14:paraId="54004766" w14:textId="57D893B4"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Ammonia level at/below </w:t>
            </w:r>
            <w:r w:rsidR="37FAD3F9" w:rsidRPr="00E03A69">
              <w:rPr>
                <w:rFonts w:ascii="Arial Nova Cond" w:hAnsi="Arial Nova Cond" w:cstheme="minorBidi"/>
                <w:color w:val="000000" w:themeColor="text1"/>
                <w:sz w:val="20"/>
                <w:szCs w:val="20"/>
              </w:rPr>
              <w:t xml:space="preserve">the </w:t>
            </w:r>
            <w:proofErr w:type="spellStart"/>
            <w:r w:rsidR="37FAD3F9" w:rsidRPr="00E03A69">
              <w:rPr>
                <w:rFonts w:ascii="Arial Nova Cond" w:hAnsi="Arial Nova Cond" w:cstheme="minorBidi"/>
                <w:color w:val="000000" w:themeColor="text1"/>
                <w:sz w:val="20"/>
                <w:szCs w:val="20"/>
              </w:rPr>
              <w:t>ULN</w:t>
            </w:r>
            <w:proofErr w:type="spellEnd"/>
            <w:r w:rsidR="37FAD3F9" w:rsidRPr="00E03A69">
              <w:rPr>
                <w:rFonts w:ascii="Arial Nova Cond" w:hAnsi="Arial Nova Cond" w:cstheme="minorBidi"/>
                <w:color w:val="000000" w:themeColor="text1"/>
                <w:sz w:val="20"/>
                <w:szCs w:val="20"/>
              </w:rPr>
              <w:t xml:space="preserve"> (35 </w:t>
            </w:r>
            <w:proofErr w:type="spellStart"/>
            <w:r w:rsidR="37FAD3F9" w:rsidRPr="00E03A69">
              <w:rPr>
                <w:rFonts w:ascii="Arial Nova Cond" w:hAnsi="Arial Nova Cond" w:cstheme="minorBidi"/>
                <w:color w:val="000000" w:themeColor="text1"/>
                <w:sz w:val="20"/>
                <w:szCs w:val="20"/>
              </w:rPr>
              <w:t>umol</w:t>
            </w:r>
            <w:proofErr w:type="spellEnd"/>
            <w:r w:rsidR="37FAD3F9" w:rsidRPr="00E03A69">
              <w:rPr>
                <w:rFonts w:ascii="Arial Nova Cond" w:hAnsi="Arial Nova Cond" w:cstheme="minorBidi"/>
                <w:color w:val="000000" w:themeColor="text1"/>
                <w:sz w:val="20"/>
                <w:szCs w:val="20"/>
              </w:rPr>
              <w:t xml:space="preserve">/L) </w:t>
            </w:r>
          </w:p>
        </w:tc>
        <w:tc>
          <w:tcPr>
            <w:tcW w:w="877" w:type="dxa"/>
          </w:tcPr>
          <w:p w14:paraId="29BFEE58"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0" w:type="dxa"/>
          </w:tcPr>
          <w:p w14:paraId="43277B16"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62" w:type="dxa"/>
          </w:tcPr>
          <w:p w14:paraId="5CA9E204"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7C50AA49"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3DA1B5DF"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436" w:type="dxa"/>
            <w:shd w:val="clear" w:color="auto" w:fill="D0CECE" w:themeFill="background2" w:themeFillShade="E6"/>
          </w:tcPr>
          <w:p w14:paraId="7FCAEF85"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0FBB9A87" w14:textId="77777777" w:rsidTr="5F6DAE67">
        <w:tc>
          <w:tcPr>
            <w:tcW w:w="3893" w:type="dxa"/>
          </w:tcPr>
          <w:p w14:paraId="513CD39F"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No headaches </w:t>
            </w:r>
          </w:p>
        </w:tc>
        <w:tc>
          <w:tcPr>
            <w:tcW w:w="877" w:type="dxa"/>
          </w:tcPr>
          <w:p w14:paraId="258F4C6F"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0" w:type="dxa"/>
          </w:tcPr>
          <w:p w14:paraId="057417B8"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62" w:type="dxa"/>
          </w:tcPr>
          <w:p w14:paraId="51BE95B4"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17820C82"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7326A333"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436" w:type="dxa"/>
            <w:shd w:val="clear" w:color="auto" w:fill="D0CECE" w:themeFill="background2" w:themeFillShade="E6"/>
          </w:tcPr>
          <w:p w14:paraId="2C4FE2C6"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5EEEA19E" w14:textId="77777777" w:rsidTr="5F6DAE67">
        <w:tc>
          <w:tcPr>
            <w:tcW w:w="3893" w:type="dxa"/>
          </w:tcPr>
          <w:p w14:paraId="2B23E34B"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pacing w:val="-4"/>
                <w:sz w:val="20"/>
                <w:szCs w:val="20"/>
              </w:rPr>
            </w:pPr>
            <w:r w:rsidRPr="00E03A69">
              <w:rPr>
                <w:rFonts w:ascii="Arial Nova Cond" w:hAnsi="Arial Nova Cond" w:cstheme="minorBidi"/>
                <w:color w:val="000000" w:themeColor="text1"/>
                <w:spacing w:val="-4"/>
                <w:sz w:val="20"/>
                <w:szCs w:val="20"/>
              </w:rPr>
              <w:t>Good patient QOL (</w:t>
            </w:r>
            <w:proofErr w:type="spellStart"/>
            <w:r w:rsidRPr="00E03A69">
              <w:rPr>
                <w:rFonts w:ascii="Arial Nova Cond" w:hAnsi="Arial Nova Cond" w:cstheme="minorBidi"/>
                <w:color w:val="000000" w:themeColor="text1"/>
                <w:spacing w:val="-4"/>
                <w:sz w:val="20"/>
                <w:szCs w:val="20"/>
              </w:rPr>
              <w:t>eg</w:t>
            </w:r>
            <w:proofErr w:type="spellEnd"/>
            <w:r w:rsidRPr="00E03A69">
              <w:rPr>
                <w:rFonts w:ascii="Arial Nova Cond" w:hAnsi="Arial Nova Cond" w:cstheme="minorBidi"/>
                <w:color w:val="000000" w:themeColor="text1"/>
                <w:spacing w:val="-4"/>
                <w:sz w:val="20"/>
                <w:szCs w:val="20"/>
              </w:rPr>
              <w:t xml:space="preserve">, no activity limitations) </w:t>
            </w:r>
          </w:p>
        </w:tc>
        <w:tc>
          <w:tcPr>
            <w:tcW w:w="877" w:type="dxa"/>
          </w:tcPr>
          <w:p w14:paraId="1AD37B35"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0" w:type="dxa"/>
          </w:tcPr>
          <w:p w14:paraId="3E2A5441"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62" w:type="dxa"/>
          </w:tcPr>
          <w:p w14:paraId="78EF1DB2"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08533EF0"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7CA227AB"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436" w:type="dxa"/>
            <w:shd w:val="clear" w:color="auto" w:fill="D0CECE" w:themeFill="background2" w:themeFillShade="E6"/>
          </w:tcPr>
          <w:p w14:paraId="73D8CAF2"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76025E6B" w14:textId="77777777" w:rsidTr="5F6DAE67">
        <w:tc>
          <w:tcPr>
            <w:tcW w:w="3893" w:type="dxa"/>
          </w:tcPr>
          <w:p w14:paraId="03BB2669"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No fatigue/lethargy </w:t>
            </w:r>
          </w:p>
        </w:tc>
        <w:tc>
          <w:tcPr>
            <w:tcW w:w="877" w:type="dxa"/>
          </w:tcPr>
          <w:p w14:paraId="3DBD2EDC"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0" w:type="dxa"/>
          </w:tcPr>
          <w:p w14:paraId="1DBB87EA"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62" w:type="dxa"/>
          </w:tcPr>
          <w:p w14:paraId="3E59D541"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1756EFC3"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7D38DAD0"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436" w:type="dxa"/>
            <w:shd w:val="clear" w:color="auto" w:fill="D0CECE" w:themeFill="background2" w:themeFillShade="E6"/>
          </w:tcPr>
          <w:p w14:paraId="092F48A4"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6095251C" w14:textId="77777777" w:rsidTr="5F6DAE67">
        <w:tc>
          <w:tcPr>
            <w:tcW w:w="3893" w:type="dxa"/>
          </w:tcPr>
          <w:p w14:paraId="53ED1A78"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No problems/decline in attention/focus </w:t>
            </w:r>
          </w:p>
        </w:tc>
        <w:tc>
          <w:tcPr>
            <w:tcW w:w="877" w:type="dxa"/>
          </w:tcPr>
          <w:p w14:paraId="4A1D4123"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0" w:type="dxa"/>
          </w:tcPr>
          <w:p w14:paraId="5F58C9DC"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62" w:type="dxa"/>
          </w:tcPr>
          <w:p w14:paraId="6C44D735"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280107BD"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4A929E53"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436" w:type="dxa"/>
            <w:shd w:val="clear" w:color="auto" w:fill="D0CECE" w:themeFill="background2" w:themeFillShade="E6"/>
          </w:tcPr>
          <w:p w14:paraId="75D0A69F"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70F05E8C" w14:textId="77777777" w:rsidTr="5F6DAE67">
        <w:tc>
          <w:tcPr>
            <w:tcW w:w="3893" w:type="dxa"/>
          </w:tcPr>
          <w:p w14:paraId="54BD8D0B"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No emotional instability/social difficulties </w:t>
            </w:r>
          </w:p>
        </w:tc>
        <w:tc>
          <w:tcPr>
            <w:tcW w:w="877" w:type="dxa"/>
          </w:tcPr>
          <w:p w14:paraId="06D8D217"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0" w:type="dxa"/>
          </w:tcPr>
          <w:p w14:paraId="47006FD5"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62" w:type="dxa"/>
          </w:tcPr>
          <w:p w14:paraId="76CF100C"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00A79C1E"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391CD2D6"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436" w:type="dxa"/>
            <w:shd w:val="clear" w:color="auto" w:fill="D0CECE" w:themeFill="background2" w:themeFillShade="E6"/>
          </w:tcPr>
          <w:p w14:paraId="21D12E77"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4F462C7D" w14:textId="77777777" w:rsidTr="5F6DAE67">
        <w:tc>
          <w:tcPr>
            <w:tcW w:w="3893" w:type="dxa"/>
          </w:tcPr>
          <w:p w14:paraId="50682076"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Citrulline or arginine within normal range</w:t>
            </w:r>
          </w:p>
        </w:tc>
        <w:tc>
          <w:tcPr>
            <w:tcW w:w="877" w:type="dxa"/>
          </w:tcPr>
          <w:p w14:paraId="45B23598"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0" w:type="dxa"/>
          </w:tcPr>
          <w:p w14:paraId="60BEE32E"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62" w:type="dxa"/>
          </w:tcPr>
          <w:p w14:paraId="161E492F"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22EA5203"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125910F0"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436" w:type="dxa"/>
            <w:shd w:val="clear" w:color="auto" w:fill="D0CECE" w:themeFill="background2" w:themeFillShade="E6"/>
          </w:tcPr>
          <w:p w14:paraId="7DEB847A"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2C8BF06F" w14:textId="77777777" w:rsidTr="5F6DAE67">
        <w:tc>
          <w:tcPr>
            <w:tcW w:w="3893" w:type="dxa"/>
          </w:tcPr>
          <w:p w14:paraId="52258E1A" w14:textId="5BE9272D"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No </w:t>
            </w:r>
            <w:proofErr w:type="spellStart"/>
            <w:r w:rsidR="1156CBDF" w:rsidRPr="5F6DAE67">
              <w:rPr>
                <w:rFonts w:ascii="Arial Nova Cond" w:hAnsi="Arial Nova Cond" w:cstheme="minorBidi"/>
                <w:color w:val="000000" w:themeColor="text1"/>
                <w:sz w:val="20"/>
                <w:szCs w:val="20"/>
              </w:rPr>
              <w:t>A&amp;E</w:t>
            </w:r>
            <w:proofErr w:type="spellEnd"/>
            <w:r w:rsidR="1156CBDF" w:rsidRPr="5F6DAE67">
              <w:rPr>
                <w:rFonts w:ascii="Arial Nova Cond" w:hAnsi="Arial Nova Cond" w:cstheme="minorBidi"/>
                <w:color w:val="000000" w:themeColor="text1"/>
                <w:sz w:val="20"/>
                <w:szCs w:val="20"/>
              </w:rPr>
              <w:t xml:space="preserve"> </w:t>
            </w:r>
            <w:r w:rsidRPr="00E03A69">
              <w:rPr>
                <w:rFonts w:ascii="Arial Nova Cond" w:hAnsi="Arial Nova Cond" w:cstheme="minorBidi"/>
                <w:color w:val="000000" w:themeColor="text1"/>
                <w:sz w:val="20"/>
                <w:szCs w:val="20"/>
              </w:rPr>
              <w:t xml:space="preserve">department visit(s) and/or hospital admission(s) </w:t>
            </w:r>
          </w:p>
        </w:tc>
        <w:tc>
          <w:tcPr>
            <w:tcW w:w="877" w:type="dxa"/>
          </w:tcPr>
          <w:p w14:paraId="05C95B5B"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0" w:type="dxa"/>
          </w:tcPr>
          <w:p w14:paraId="18C278B8"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62" w:type="dxa"/>
          </w:tcPr>
          <w:p w14:paraId="779DE955"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000D4E74"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19877343"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436" w:type="dxa"/>
            <w:shd w:val="clear" w:color="auto" w:fill="D0CECE" w:themeFill="background2" w:themeFillShade="E6"/>
          </w:tcPr>
          <w:p w14:paraId="7C5D90E1"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1218E68A" w14:textId="77777777" w:rsidTr="5F6DAE67">
        <w:tc>
          <w:tcPr>
            <w:tcW w:w="3893" w:type="dxa"/>
          </w:tcPr>
          <w:p w14:paraId="0F939AEF"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Urinary </w:t>
            </w:r>
            <w:proofErr w:type="spellStart"/>
            <w:r w:rsidRPr="00E03A69">
              <w:rPr>
                <w:rFonts w:ascii="Arial Nova Cond" w:hAnsi="Arial Nova Cond" w:cstheme="minorBidi"/>
                <w:color w:val="000000" w:themeColor="text1"/>
                <w:sz w:val="20"/>
                <w:szCs w:val="20"/>
              </w:rPr>
              <w:t>orotic</w:t>
            </w:r>
            <w:proofErr w:type="spellEnd"/>
            <w:r w:rsidRPr="00E03A69">
              <w:rPr>
                <w:rFonts w:ascii="Arial Nova Cond" w:hAnsi="Arial Nova Cond" w:cstheme="minorBidi"/>
                <w:color w:val="000000" w:themeColor="text1"/>
                <w:sz w:val="20"/>
                <w:szCs w:val="20"/>
              </w:rPr>
              <w:t xml:space="preserve"> acid within normal range </w:t>
            </w:r>
          </w:p>
        </w:tc>
        <w:tc>
          <w:tcPr>
            <w:tcW w:w="877" w:type="dxa"/>
          </w:tcPr>
          <w:p w14:paraId="2CAB76AD"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0" w:type="dxa"/>
          </w:tcPr>
          <w:p w14:paraId="48F498FF"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62" w:type="dxa"/>
          </w:tcPr>
          <w:p w14:paraId="6A9E59C8"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57E7441E"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5E2D1368"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436" w:type="dxa"/>
            <w:shd w:val="clear" w:color="auto" w:fill="D0CECE" w:themeFill="background2" w:themeFillShade="E6"/>
          </w:tcPr>
          <w:p w14:paraId="024E54D3"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29759C87" w14:textId="77777777" w:rsidTr="5F6DAE67">
        <w:tc>
          <w:tcPr>
            <w:tcW w:w="3893" w:type="dxa"/>
          </w:tcPr>
          <w:p w14:paraId="60510557"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No food aversion/good appetite </w:t>
            </w:r>
          </w:p>
        </w:tc>
        <w:tc>
          <w:tcPr>
            <w:tcW w:w="877" w:type="dxa"/>
          </w:tcPr>
          <w:p w14:paraId="1F46B6D8"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0" w:type="dxa"/>
          </w:tcPr>
          <w:p w14:paraId="76E146F2"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62" w:type="dxa"/>
          </w:tcPr>
          <w:p w14:paraId="3B6BA0E2"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2B07D864"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67054972"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436" w:type="dxa"/>
            <w:shd w:val="clear" w:color="auto" w:fill="D0CECE" w:themeFill="background2" w:themeFillShade="E6"/>
          </w:tcPr>
          <w:p w14:paraId="50DF8171"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27E84417" w14:textId="77777777" w:rsidTr="5F6DAE67">
        <w:tc>
          <w:tcPr>
            <w:tcW w:w="3893" w:type="dxa"/>
          </w:tcPr>
          <w:p w14:paraId="20029DAB" w14:textId="1709AC64" w:rsidR="00177369" w:rsidRPr="00E03A69" w:rsidRDefault="00F5166D"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Pr>
                <w:rFonts w:ascii="Arial Nova Cond" w:hAnsi="Arial Nova Cond" w:cstheme="minorBidi"/>
                <w:color w:val="000000" w:themeColor="text1"/>
                <w:sz w:val="20"/>
                <w:szCs w:val="20"/>
              </w:rPr>
              <w:t>N</w:t>
            </w:r>
            <w:r w:rsidR="5DEBCD1E" w:rsidRPr="00E03A69">
              <w:rPr>
                <w:rFonts w:ascii="Arial Nova Cond" w:hAnsi="Arial Nova Cond" w:cstheme="minorBidi"/>
                <w:color w:val="000000" w:themeColor="text1"/>
                <w:sz w:val="20"/>
                <w:szCs w:val="20"/>
              </w:rPr>
              <w:t xml:space="preserve">g tube NOT needed for drug administration only </w:t>
            </w:r>
          </w:p>
        </w:tc>
        <w:tc>
          <w:tcPr>
            <w:tcW w:w="877" w:type="dxa"/>
          </w:tcPr>
          <w:p w14:paraId="1F676C8F"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0" w:type="dxa"/>
          </w:tcPr>
          <w:p w14:paraId="5DBC6FB5"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62" w:type="dxa"/>
          </w:tcPr>
          <w:p w14:paraId="211650B7"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70234DC6"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156BA835"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436" w:type="dxa"/>
            <w:shd w:val="clear" w:color="auto" w:fill="D0CECE" w:themeFill="background2" w:themeFillShade="E6"/>
          </w:tcPr>
          <w:p w14:paraId="5E20B5B8"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F661BE" w14:paraId="74F28D08" w14:textId="77777777" w:rsidTr="5F6DAE67">
        <w:tc>
          <w:tcPr>
            <w:tcW w:w="3893" w:type="dxa"/>
          </w:tcPr>
          <w:p w14:paraId="1488DD95" w14:textId="77777777" w:rsidR="00177369" w:rsidRPr="00E03A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 xml:space="preserve">Good compliance to treatment plan </w:t>
            </w:r>
          </w:p>
        </w:tc>
        <w:tc>
          <w:tcPr>
            <w:tcW w:w="877" w:type="dxa"/>
          </w:tcPr>
          <w:p w14:paraId="61A94B95"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0" w:type="dxa"/>
          </w:tcPr>
          <w:p w14:paraId="36C584A5"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62" w:type="dxa"/>
          </w:tcPr>
          <w:p w14:paraId="527E8EE6"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5C3CE90A"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27C51C85"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436" w:type="dxa"/>
            <w:shd w:val="clear" w:color="auto" w:fill="D0CECE" w:themeFill="background2" w:themeFillShade="E6"/>
          </w:tcPr>
          <w:p w14:paraId="4FE3E5C5" w14:textId="77777777" w:rsidR="00177369" w:rsidRPr="00E03A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r w:rsidR="00177369" w:rsidRPr="00177369" w14:paraId="14EA6B54" w14:textId="77777777" w:rsidTr="5F6DAE67">
        <w:tc>
          <w:tcPr>
            <w:tcW w:w="3893" w:type="dxa"/>
          </w:tcPr>
          <w:p w14:paraId="18195D47" w14:textId="77777777" w:rsidR="00177369" w:rsidRPr="00177369" w:rsidRDefault="5DEBCD1E" w:rsidP="5F6DAE67">
            <w:pPr>
              <w:pStyle w:val="NormalWeb"/>
              <w:spacing w:before="0" w:beforeAutospacing="0" w:after="0" w:afterAutospacing="0" w:line="276" w:lineRule="auto"/>
              <w:rPr>
                <w:rFonts w:ascii="Arial Nova Cond" w:hAnsi="Arial Nova Cond" w:cstheme="minorBidi"/>
                <w:color w:val="000000" w:themeColor="text1"/>
                <w:sz w:val="20"/>
                <w:szCs w:val="20"/>
              </w:rPr>
            </w:pPr>
            <w:r w:rsidRPr="00E03A69">
              <w:rPr>
                <w:rFonts w:ascii="Arial Nova Cond" w:hAnsi="Arial Nova Cond" w:cstheme="minorBidi"/>
                <w:color w:val="000000" w:themeColor="text1"/>
                <w:sz w:val="20"/>
                <w:szCs w:val="20"/>
              </w:rPr>
              <w:t>No seizures</w:t>
            </w:r>
            <w:r w:rsidRPr="5F6DAE67">
              <w:rPr>
                <w:rFonts w:ascii="Arial Nova Cond" w:hAnsi="Arial Nova Cond" w:cstheme="minorBidi"/>
                <w:color w:val="000000" w:themeColor="text1"/>
                <w:sz w:val="20"/>
                <w:szCs w:val="20"/>
              </w:rPr>
              <w:t xml:space="preserve"> </w:t>
            </w:r>
          </w:p>
        </w:tc>
        <w:tc>
          <w:tcPr>
            <w:tcW w:w="877" w:type="dxa"/>
          </w:tcPr>
          <w:p w14:paraId="201C1987" w14:textId="77777777" w:rsidR="00177369" w:rsidRPr="001773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990" w:type="dxa"/>
          </w:tcPr>
          <w:p w14:paraId="710C1460" w14:textId="77777777" w:rsidR="00177369" w:rsidRPr="001773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362" w:type="dxa"/>
          </w:tcPr>
          <w:p w14:paraId="777699E3" w14:textId="77777777" w:rsidR="00177369" w:rsidRPr="001773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1BFA92C7" w14:textId="77777777" w:rsidR="00177369" w:rsidRPr="001773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076" w:type="dxa"/>
          </w:tcPr>
          <w:p w14:paraId="76DD92C3" w14:textId="77777777" w:rsidR="00177369" w:rsidRPr="001773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c>
          <w:tcPr>
            <w:tcW w:w="1436" w:type="dxa"/>
            <w:shd w:val="clear" w:color="auto" w:fill="D0CECE" w:themeFill="background2" w:themeFillShade="E6"/>
          </w:tcPr>
          <w:p w14:paraId="2D544511" w14:textId="77777777" w:rsidR="00177369" w:rsidRPr="00177369" w:rsidRDefault="00177369" w:rsidP="5F6DAE67">
            <w:pPr>
              <w:pStyle w:val="NormalWeb"/>
              <w:spacing w:before="0" w:beforeAutospacing="0" w:after="0" w:afterAutospacing="0" w:line="276" w:lineRule="auto"/>
              <w:rPr>
                <w:rFonts w:ascii="Arial Nova Cond" w:hAnsi="Arial Nova Cond" w:cstheme="minorBidi"/>
                <w:color w:val="000000" w:themeColor="text1"/>
                <w:sz w:val="20"/>
                <w:szCs w:val="20"/>
              </w:rPr>
            </w:pPr>
          </w:p>
        </w:tc>
      </w:tr>
    </w:tbl>
    <w:p w14:paraId="0A7AD3E2" w14:textId="77777777" w:rsidR="00177369" w:rsidRPr="00177369" w:rsidRDefault="00177369" w:rsidP="5F6DAE67">
      <w:pPr>
        <w:pStyle w:val="NormalWeb"/>
        <w:spacing w:before="0" w:beforeAutospacing="0" w:after="0" w:afterAutospacing="0" w:line="276" w:lineRule="auto"/>
        <w:rPr>
          <w:rFonts w:ascii="Arial Nova Cond" w:hAnsi="Arial Nova Cond" w:cstheme="minorBidi"/>
          <w:color w:val="000000" w:themeColor="text1"/>
          <w:sz w:val="22"/>
          <w:szCs w:val="22"/>
        </w:rPr>
      </w:pPr>
    </w:p>
    <w:sectPr w:rsidR="00177369" w:rsidRPr="00177369" w:rsidSect="00177369">
      <w:footerReference w:type="default" r:id="rId11"/>
      <w:pgSz w:w="11906" w:h="16838"/>
      <w:pgMar w:top="1440" w:right="1440" w:bottom="1276"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F51606" w14:textId="77777777" w:rsidR="00256ED9" w:rsidRDefault="00256ED9" w:rsidP="00E7595C">
      <w:pPr>
        <w:spacing w:after="0" w:line="240" w:lineRule="auto"/>
      </w:pPr>
      <w:r>
        <w:separator/>
      </w:r>
    </w:p>
  </w:endnote>
  <w:endnote w:type="continuationSeparator" w:id="0">
    <w:p w14:paraId="55180B81" w14:textId="77777777" w:rsidR="00256ED9" w:rsidRDefault="00256ED9" w:rsidP="00E7595C">
      <w:pPr>
        <w:spacing w:after="0" w:line="240" w:lineRule="auto"/>
      </w:pPr>
      <w:r>
        <w:continuationSeparator/>
      </w:r>
    </w:p>
  </w:endnote>
  <w:endnote w:type="continuationNotice" w:id="1">
    <w:p w14:paraId="0402092B" w14:textId="77777777" w:rsidR="00256ED9" w:rsidRDefault="00256ED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ova Cond">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2592FE" w14:textId="7B58E020" w:rsidR="00E7595C" w:rsidRPr="00E7595C" w:rsidRDefault="16594E6E">
    <w:pPr>
      <w:pStyle w:val="Footer"/>
      <w:rPr>
        <w:rFonts w:ascii="Arial Nova Cond" w:hAnsi="Arial Nova Cond"/>
      </w:rPr>
    </w:pPr>
    <w:r w:rsidRPr="16594E6E">
      <w:rPr>
        <w:rFonts w:ascii="Arial Nova Cond" w:hAnsi="Arial Nova Cond"/>
      </w:rPr>
      <w:t>COM-002416 March 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E24A7A" w14:textId="77777777" w:rsidR="00256ED9" w:rsidRDefault="00256ED9" w:rsidP="00E7595C">
      <w:pPr>
        <w:spacing w:after="0" w:line="240" w:lineRule="auto"/>
      </w:pPr>
      <w:r>
        <w:separator/>
      </w:r>
    </w:p>
  </w:footnote>
  <w:footnote w:type="continuationSeparator" w:id="0">
    <w:p w14:paraId="012FBC6B" w14:textId="77777777" w:rsidR="00256ED9" w:rsidRDefault="00256ED9" w:rsidP="00E7595C">
      <w:pPr>
        <w:spacing w:after="0" w:line="240" w:lineRule="auto"/>
      </w:pPr>
      <w:r>
        <w:continuationSeparator/>
      </w:r>
    </w:p>
  </w:footnote>
  <w:footnote w:type="continuationNotice" w:id="1">
    <w:p w14:paraId="27A51C6C" w14:textId="77777777" w:rsidR="00256ED9" w:rsidRDefault="00256ED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CE010A"/>
    <w:multiLevelType w:val="hybridMultilevel"/>
    <w:tmpl w:val="7368E798"/>
    <w:lvl w:ilvl="0" w:tplc="75CC7652">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FF73C5"/>
    <w:multiLevelType w:val="hybridMultilevel"/>
    <w:tmpl w:val="F36AB72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34406F6"/>
    <w:multiLevelType w:val="hybridMultilevel"/>
    <w:tmpl w:val="93B4E09C"/>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3B513B8D"/>
    <w:multiLevelType w:val="hybridMultilevel"/>
    <w:tmpl w:val="9B6E7570"/>
    <w:lvl w:ilvl="0" w:tplc="B6D8FB4C">
      <w:start w:val="1"/>
      <w:numFmt w:val="bullet"/>
      <w:lvlText w:val=""/>
      <w:lvlJc w:val="left"/>
      <w:pPr>
        <w:ind w:left="360" w:hanging="360"/>
      </w:pPr>
      <w:rPr>
        <w:rFonts w:ascii="Symbol" w:hAnsi="Symbol" w:hint="default"/>
      </w:rPr>
    </w:lvl>
    <w:lvl w:ilvl="1" w:tplc="3CC484BA">
      <w:start w:val="1"/>
      <w:numFmt w:val="bullet"/>
      <w:lvlText w:val="o"/>
      <w:lvlJc w:val="left"/>
      <w:pPr>
        <w:ind w:left="1080" w:hanging="360"/>
      </w:pPr>
      <w:rPr>
        <w:rFonts w:ascii="Courier New" w:hAnsi="Courier New" w:hint="default"/>
      </w:rPr>
    </w:lvl>
    <w:lvl w:ilvl="2" w:tplc="3260EBF8">
      <w:start w:val="1"/>
      <w:numFmt w:val="bullet"/>
      <w:lvlText w:val=""/>
      <w:lvlJc w:val="left"/>
      <w:pPr>
        <w:ind w:left="1800" w:hanging="360"/>
      </w:pPr>
      <w:rPr>
        <w:rFonts w:ascii="Wingdings" w:hAnsi="Wingdings" w:hint="default"/>
      </w:rPr>
    </w:lvl>
    <w:lvl w:ilvl="3" w:tplc="2912DBBA">
      <w:start w:val="1"/>
      <w:numFmt w:val="bullet"/>
      <w:lvlText w:val=""/>
      <w:lvlJc w:val="left"/>
      <w:pPr>
        <w:ind w:left="2520" w:hanging="360"/>
      </w:pPr>
      <w:rPr>
        <w:rFonts w:ascii="Symbol" w:hAnsi="Symbol" w:hint="default"/>
      </w:rPr>
    </w:lvl>
    <w:lvl w:ilvl="4" w:tplc="166483AC">
      <w:start w:val="1"/>
      <w:numFmt w:val="bullet"/>
      <w:lvlText w:val="o"/>
      <w:lvlJc w:val="left"/>
      <w:pPr>
        <w:ind w:left="3240" w:hanging="360"/>
      </w:pPr>
      <w:rPr>
        <w:rFonts w:ascii="Courier New" w:hAnsi="Courier New" w:hint="default"/>
      </w:rPr>
    </w:lvl>
    <w:lvl w:ilvl="5" w:tplc="CF44FCC6">
      <w:start w:val="1"/>
      <w:numFmt w:val="bullet"/>
      <w:lvlText w:val=""/>
      <w:lvlJc w:val="left"/>
      <w:pPr>
        <w:ind w:left="3960" w:hanging="360"/>
      </w:pPr>
      <w:rPr>
        <w:rFonts w:ascii="Wingdings" w:hAnsi="Wingdings" w:hint="default"/>
      </w:rPr>
    </w:lvl>
    <w:lvl w:ilvl="6" w:tplc="EB523604">
      <w:start w:val="1"/>
      <w:numFmt w:val="bullet"/>
      <w:lvlText w:val=""/>
      <w:lvlJc w:val="left"/>
      <w:pPr>
        <w:ind w:left="4680" w:hanging="360"/>
      </w:pPr>
      <w:rPr>
        <w:rFonts w:ascii="Symbol" w:hAnsi="Symbol" w:hint="default"/>
      </w:rPr>
    </w:lvl>
    <w:lvl w:ilvl="7" w:tplc="A6661C86">
      <w:start w:val="1"/>
      <w:numFmt w:val="bullet"/>
      <w:lvlText w:val="o"/>
      <w:lvlJc w:val="left"/>
      <w:pPr>
        <w:ind w:left="5400" w:hanging="360"/>
      </w:pPr>
      <w:rPr>
        <w:rFonts w:ascii="Courier New" w:hAnsi="Courier New" w:hint="default"/>
      </w:rPr>
    </w:lvl>
    <w:lvl w:ilvl="8" w:tplc="C260919E">
      <w:start w:val="1"/>
      <w:numFmt w:val="bullet"/>
      <w:lvlText w:val=""/>
      <w:lvlJc w:val="left"/>
      <w:pPr>
        <w:ind w:left="6120" w:hanging="360"/>
      </w:pPr>
      <w:rPr>
        <w:rFonts w:ascii="Wingdings" w:hAnsi="Wingdings" w:hint="default"/>
      </w:rPr>
    </w:lvl>
  </w:abstractNum>
  <w:abstractNum w:abstractNumId="4" w15:restartNumberingAfterBreak="0">
    <w:nsid w:val="47F84B8C"/>
    <w:multiLevelType w:val="hybridMultilevel"/>
    <w:tmpl w:val="208C1C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E2A0E20"/>
    <w:multiLevelType w:val="hybridMultilevel"/>
    <w:tmpl w:val="3C1AFA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5BB6334"/>
    <w:multiLevelType w:val="hybridMultilevel"/>
    <w:tmpl w:val="403E03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63403AF"/>
    <w:multiLevelType w:val="hybridMultilevel"/>
    <w:tmpl w:val="D9A643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9435138"/>
    <w:multiLevelType w:val="hybridMultilevel"/>
    <w:tmpl w:val="10C6E48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522667747">
    <w:abstractNumId w:val="3"/>
  </w:num>
  <w:num w:numId="2" w16cid:durableId="423114457">
    <w:abstractNumId w:val="7"/>
  </w:num>
  <w:num w:numId="3" w16cid:durableId="247619802">
    <w:abstractNumId w:val="4"/>
  </w:num>
  <w:num w:numId="4" w16cid:durableId="1374309803">
    <w:abstractNumId w:val="5"/>
  </w:num>
  <w:num w:numId="5" w16cid:durableId="759522306">
    <w:abstractNumId w:val="8"/>
  </w:num>
  <w:num w:numId="6" w16cid:durableId="598753260">
    <w:abstractNumId w:val="1"/>
  </w:num>
  <w:num w:numId="7" w16cid:durableId="267860409">
    <w:abstractNumId w:val="0"/>
  </w:num>
  <w:num w:numId="8" w16cid:durableId="956374030">
    <w:abstractNumId w:val="6"/>
  </w:num>
  <w:num w:numId="9" w16cid:durableId="6916085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947"/>
    <w:rsid w:val="00001552"/>
    <w:rsid w:val="00003EA5"/>
    <w:rsid w:val="00005BE0"/>
    <w:rsid w:val="00007A49"/>
    <w:rsid w:val="00013DF5"/>
    <w:rsid w:val="00015A51"/>
    <w:rsid w:val="000161FA"/>
    <w:rsid w:val="00021EAB"/>
    <w:rsid w:val="000251F4"/>
    <w:rsid w:val="00030826"/>
    <w:rsid w:val="000476CA"/>
    <w:rsid w:val="00047AAE"/>
    <w:rsid w:val="000530AB"/>
    <w:rsid w:val="000544A5"/>
    <w:rsid w:val="000549AC"/>
    <w:rsid w:val="0005556A"/>
    <w:rsid w:val="00061B36"/>
    <w:rsid w:val="00061D5E"/>
    <w:rsid w:val="00062A52"/>
    <w:rsid w:val="00064DCC"/>
    <w:rsid w:val="00065740"/>
    <w:rsid w:val="0007014E"/>
    <w:rsid w:val="00070E23"/>
    <w:rsid w:val="00071F37"/>
    <w:rsid w:val="000855C1"/>
    <w:rsid w:val="0008662E"/>
    <w:rsid w:val="000927E2"/>
    <w:rsid w:val="000970E8"/>
    <w:rsid w:val="00097D19"/>
    <w:rsid w:val="000A511A"/>
    <w:rsid w:val="000B3300"/>
    <w:rsid w:val="000C2F8D"/>
    <w:rsid w:val="000C7CB8"/>
    <w:rsid w:val="000D007E"/>
    <w:rsid w:val="000D45B2"/>
    <w:rsid w:val="000D7685"/>
    <w:rsid w:val="000E14C4"/>
    <w:rsid w:val="000E5C78"/>
    <w:rsid w:val="000E6587"/>
    <w:rsid w:val="000F2EB4"/>
    <w:rsid w:val="000F47E8"/>
    <w:rsid w:val="000F724F"/>
    <w:rsid w:val="0010671E"/>
    <w:rsid w:val="00120821"/>
    <w:rsid w:val="00123A30"/>
    <w:rsid w:val="001344EA"/>
    <w:rsid w:val="001348C9"/>
    <w:rsid w:val="0013524C"/>
    <w:rsid w:val="001467B6"/>
    <w:rsid w:val="00153A2E"/>
    <w:rsid w:val="001623BB"/>
    <w:rsid w:val="001634DF"/>
    <w:rsid w:val="001717ED"/>
    <w:rsid w:val="00173B65"/>
    <w:rsid w:val="00177369"/>
    <w:rsid w:val="001779CF"/>
    <w:rsid w:val="00186B99"/>
    <w:rsid w:val="00194FFD"/>
    <w:rsid w:val="001C1483"/>
    <w:rsid w:val="001C491D"/>
    <w:rsid w:val="001C5474"/>
    <w:rsid w:val="001D159B"/>
    <w:rsid w:val="001D4084"/>
    <w:rsid w:val="001D7D89"/>
    <w:rsid w:val="001F17E4"/>
    <w:rsid w:val="001F1A0B"/>
    <w:rsid w:val="001F2303"/>
    <w:rsid w:val="001F6835"/>
    <w:rsid w:val="00200B4D"/>
    <w:rsid w:val="00200C32"/>
    <w:rsid w:val="00201422"/>
    <w:rsid w:val="00202999"/>
    <w:rsid w:val="00210C54"/>
    <w:rsid w:val="00224F94"/>
    <w:rsid w:val="002268CD"/>
    <w:rsid w:val="00233B8D"/>
    <w:rsid w:val="002347E8"/>
    <w:rsid w:val="0024296A"/>
    <w:rsid w:val="00244797"/>
    <w:rsid w:val="00256ED9"/>
    <w:rsid w:val="00257335"/>
    <w:rsid w:val="002626E3"/>
    <w:rsid w:val="00270160"/>
    <w:rsid w:val="00273FAD"/>
    <w:rsid w:val="00283282"/>
    <w:rsid w:val="00292424"/>
    <w:rsid w:val="00295769"/>
    <w:rsid w:val="002A1E5D"/>
    <w:rsid w:val="002B0D5F"/>
    <w:rsid w:val="002B17D0"/>
    <w:rsid w:val="002B29F2"/>
    <w:rsid w:val="002B6324"/>
    <w:rsid w:val="002C0067"/>
    <w:rsid w:val="002C3987"/>
    <w:rsid w:val="002C6112"/>
    <w:rsid w:val="002D041D"/>
    <w:rsid w:val="002E2A06"/>
    <w:rsid w:val="002E6502"/>
    <w:rsid w:val="002E792D"/>
    <w:rsid w:val="00300122"/>
    <w:rsid w:val="00300D39"/>
    <w:rsid w:val="003055AA"/>
    <w:rsid w:val="00306B8E"/>
    <w:rsid w:val="00313362"/>
    <w:rsid w:val="0032611D"/>
    <w:rsid w:val="00327BF6"/>
    <w:rsid w:val="00343C5E"/>
    <w:rsid w:val="0035046C"/>
    <w:rsid w:val="003509A6"/>
    <w:rsid w:val="00366F13"/>
    <w:rsid w:val="003726AB"/>
    <w:rsid w:val="00373645"/>
    <w:rsid w:val="00375A5D"/>
    <w:rsid w:val="00386CB7"/>
    <w:rsid w:val="0039430C"/>
    <w:rsid w:val="00396F59"/>
    <w:rsid w:val="00397AC2"/>
    <w:rsid w:val="003B289F"/>
    <w:rsid w:val="003B314D"/>
    <w:rsid w:val="003C0AF7"/>
    <w:rsid w:val="003D1B85"/>
    <w:rsid w:val="003D3947"/>
    <w:rsid w:val="003D3B1B"/>
    <w:rsid w:val="003D61DB"/>
    <w:rsid w:val="003E3A74"/>
    <w:rsid w:val="003E576B"/>
    <w:rsid w:val="003E68A1"/>
    <w:rsid w:val="003F1A5B"/>
    <w:rsid w:val="003F23BF"/>
    <w:rsid w:val="003F6A73"/>
    <w:rsid w:val="00400535"/>
    <w:rsid w:val="004105CC"/>
    <w:rsid w:val="00415C35"/>
    <w:rsid w:val="00416B03"/>
    <w:rsid w:val="0042072C"/>
    <w:rsid w:val="00426884"/>
    <w:rsid w:val="00432DC4"/>
    <w:rsid w:val="00436D4B"/>
    <w:rsid w:val="0044193B"/>
    <w:rsid w:val="00445395"/>
    <w:rsid w:val="00447122"/>
    <w:rsid w:val="004563B3"/>
    <w:rsid w:val="0046568D"/>
    <w:rsid w:val="00470AFB"/>
    <w:rsid w:val="00473679"/>
    <w:rsid w:val="00475DD7"/>
    <w:rsid w:val="004770FE"/>
    <w:rsid w:val="0047778B"/>
    <w:rsid w:val="00493633"/>
    <w:rsid w:val="0049646D"/>
    <w:rsid w:val="004A01AE"/>
    <w:rsid w:val="004A07AE"/>
    <w:rsid w:val="004A2917"/>
    <w:rsid w:val="004B50D1"/>
    <w:rsid w:val="004B7122"/>
    <w:rsid w:val="004C14B1"/>
    <w:rsid w:val="004D2DE6"/>
    <w:rsid w:val="004D798F"/>
    <w:rsid w:val="004E2C85"/>
    <w:rsid w:val="004E3655"/>
    <w:rsid w:val="004E6732"/>
    <w:rsid w:val="004F387C"/>
    <w:rsid w:val="004F77A1"/>
    <w:rsid w:val="00501478"/>
    <w:rsid w:val="00504220"/>
    <w:rsid w:val="00505009"/>
    <w:rsid w:val="005070CF"/>
    <w:rsid w:val="0051324B"/>
    <w:rsid w:val="00521942"/>
    <w:rsid w:val="0052385D"/>
    <w:rsid w:val="005260A8"/>
    <w:rsid w:val="00526FA3"/>
    <w:rsid w:val="005311A8"/>
    <w:rsid w:val="00535E1B"/>
    <w:rsid w:val="0054706B"/>
    <w:rsid w:val="00554135"/>
    <w:rsid w:val="00557926"/>
    <w:rsid w:val="00561158"/>
    <w:rsid w:val="005616C6"/>
    <w:rsid w:val="00567DF5"/>
    <w:rsid w:val="005703DA"/>
    <w:rsid w:val="00571EBA"/>
    <w:rsid w:val="00572465"/>
    <w:rsid w:val="005820F8"/>
    <w:rsid w:val="0058277D"/>
    <w:rsid w:val="00582F92"/>
    <w:rsid w:val="005864E1"/>
    <w:rsid w:val="005938A2"/>
    <w:rsid w:val="005A7AA9"/>
    <w:rsid w:val="005B1CA8"/>
    <w:rsid w:val="005B1D4E"/>
    <w:rsid w:val="005B2B0B"/>
    <w:rsid w:val="005B4AFC"/>
    <w:rsid w:val="005D265B"/>
    <w:rsid w:val="005D7700"/>
    <w:rsid w:val="005E1BC5"/>
    <w:rsid w:val="005E24F1"/>
    <w:rsid w:val="005E264A"/>
    <w:rsid w:val="005E3B77"/>
    <w:rsid w:val="005E5672"/>
    <w:rsid w:val="005E67B1"/>
    <w:rsid w:val="005F6760"/>
    <w:rsid w:val="005F70AE"/>
    <w:rsid w:val="005F7F7C"/>
    <w:rsid w:val="00604506"/>
    <w:rsid w:val="00605558"/>
    <w:rsid w:val="00634FF6"/>
    <w:rsid w:val="006410AA"/>
    <w:rsid w:val="00645AC7"/>
    <w:rsid w:val="00646D62"/>
    <w:rsid w:val="00652B7E"/>
    <w:rsid w:val="006530F0"/>
    <w:rsid w:val="00657F71"/>
    <w:rsid w:val="00665DD7"/>
    <w:rsid w:val="0067042A"/>
    <w:rsid w:val="00672443"/>
    <w:rsid w:val="006750F7"/>
    <w:rsid w:val="00680EE7"/>
    <w:rsid w:val="00682882"/>
    <w:rsid w:val="00684AB3"/>
    <w:rsid w:val="00687530"/>
    <w:rsid w:val="006915C6"/>
    <w:rsid w:val="006A34BC"/>
    <w:rsid w:val="006B398C"/>
    <w:rsid w:val="006B48C7"/>
    <w:rsid w:val="006B500A"/>
    <w:rsid w:val="006C1396"/>
    <w:rsid w:val="006C1837"/>
    <w:rsid w:val="006C4BA3"/>
    <w:rsid w:val="006C66BA"/>
    <w:rsid w:val="006C7A3F"/>
    <w:rsid w:val="006C7B9F"/>
    <w:rsid w:val="006D1EC0"/>
    <w:rsid w:val="006D489E"/>
    <w:rsid w:val="006E0627"/>
    <w:rsid w:val="006E4F93"/>
    <w:rsid w:val="006E63C4"/>
    <w:rsid w:val="006F3E58"/>
    <w:rsid w:val="007104DF"/>
    <w:rsid w:val="00714736"/>
    <w:rsid w:val="00720530"/>
    <w:rsid w:val="00721DBD"/>
    <w:rsid w:val="00724636"/>
    <w:rsid w:val="007268E4"/>
    <w:rsid w:val="00733A1D"/>
    <w:rsid w:val="00740525"/>
    <w:rsid w:val="00763E87"/>
    <w:rsid w:val="0076513D"/>
    <w:rsid w:val="007665AB"/>
    <w:rsid w:val="00771CDD"/>
    <w:rsid w:val="007823F3"/>
    <w:rsid w:val="00785DAF"/>
    <w:rsid w:val="007976E9"/>
    <w:rsid w:val="007C7716"/>
    <w:rsid w:val="007D1E4B"/>
    <w:rsid w:val="007D1FD5"/>
    <w:rsid w:val="007D2E40"/>
    <w:rsid w:val="007E4FDF"/>
    <w:rsid w:val="007E56C6"/>
    <w:rsid w:val="007E6DE6"/>
    <w:rsid w:val="00804ABB"/>
    <w:rsid w:val="00811522"/>
    <w:rsid w:val="00816DE6"/>
    <w:rsid w:val="008177F1"/>
    <w:rsid w:val="00820CC3"/>
    <w:rsid w:val="00820D80"/>
    <w:rsid w:val="00825799"/>
    <w:rsid w:val="00833ACD"/>
    <w:rsid w:val="0083738C"/>
    <w:rsid w:val="00837C58"/>
    <w:rsid w:val="0084267A"/>
    <w:rsid w:val="00850F59"/>
    <w:rsid w:val="00860165"/>
    <w:rsid w:val="00860C1E"/>
    <w:rsid w:val="008764F2"/>
    <w:rsid w:val="00884875"/>
    <w:rsid w:val="008902D9"/>
    <w:rsid w:val="00891582"/>
    <w:rsid w:val="008915C0"/>
    <w:rsid w:val="00892AB1"/>
    <w:rsid w:val="00893654"/>
    <w:rsid w:val="00893CC6"/>
    <w:rsid w:val="00894BCA"/>
    <w:rsid w:val="008B03D8"/>
    <w:rsid w:val="008B1A44"/>
    <w:rsid w:val="008B5941"/>
    <w:rsid w:val="008D09D6"/>
    <w:rsid w:val="008D303E"/>
    <w:rsid w:val="008D7489"/>
    <w:rsid w:val="008E550B"/>
    <w:rsid w:val="008E7456"/>
    <w:rsid w:val="008F1902"/>
    <w:rsid w:val="008F4091"/>
    <w:rsid w:val="00906AAF"/>
    <w:rsid w:val="00906DA9"/>
    <w:rsid w:val="009131EC"/>
    <w:rsid w:val="00915823"/>
    <w:rsid w:val="009177FF"/>
    <w:rsid w:val="009217DF"/>
    <w:rsid w:val="00926CA3"/>
    <w:rsid w:val="0093127D"/>
    <w:rsid w:val="00936446"/>
    <w:rsid w:val="00944E7F"/>
    <w:rsid w:val="009603D0"/>
    <w:rsid w:val="0096677C"/>
    <w:rsid w:val="00974AEB"/>
    <w:rsid w:val="009853B5"/>
    <w:rsid w:val="00991526"/>
    <w:rsid w:val="0099412C"/>
    <w:rsid w:val="0099477F"/>
    <w:rsid w:val="009A6CC1"/>
    <w:rsid w:val="009B1818"/>
    <w:rsid w:val="009B3323"/>
    <w:rsid w:val="009B5F51"/>
    <w:rsid w:val="009C21B5"/>
    <w:rsid w:val="009C25DD"/>
    <w:rsid w:val="009C332A"/>
    <w:rsid w:val="009C5CC6"/>
    <w:rsid w:val="009D0390"/>
    <w:rsid w:val="009D3D41"/>
    <w:rsid w:val="009D4E24"/>
    <w:rsid w:val="009E1DDA"/>
    <w:rsid w:val="009E5515"/>
    <w:rsid w:val="00A01457"/>
    <w:rsid w:val="00A0300F"/>
    <w:rsid w:val="00A032E5"/>
    <w:rsid w:val="00A04AAD"/>
    <w:rsid w:val="00A0620F"/>
    <w:rsid w:val="00A2044E"/>
    <w:rsid w:val="00A20A95"/>
    <w:rsid w:val="00A21F93"/>
    <w:rsid w:val="00A22CC8"/>
    <w:rsid w:val="00A24B6E"/>
    <w:rsid w:val="00A25DF6"/>
    <w:rsid w:val="00A26186"/>
    <w:rsid w:val="00A30470"/>
    <w:rsid w:val="00A30A5F"/>
    <w:rsid w:val="00A32801"/>
    <w:rsid w:val="00A32BA9"/>
    <w:rsid w:val="00A36EA7"/>
    <w:rsid w:val="00A36F4B"/>
    <w:rsid w:val="00A42174"/>
    <w:rsid w:val="00A43852"/>
    <w:rsid w:val="00A473B3"/>
    <w:rsid w:val="00A47A9B"/>
    <w:rsid w:val="00A51D86"/>
    <w:rsid w:val="00A522DC"/>
    <w:rsid w:val="00A52686"/>
    <w:rsid w:val="00A54BCE"/>
    <w:rsid w:val="00A6385C"/>
    <w:rsid w:val="00A63EBC"/>
    <w:rsid w:val="00A66C1C"/>
    <w:rsid w:val="00A72650"/>
    <w:rsid w:val="00A73A5F"/>
    <w:rsid w:val="00A740C6"/>
    <w:rsid w:val="00A77D7D"/>
    <w:rsid w:val="00A81E95"/>
    <w:rsid w:val="00A829C0"/>
    <w:rsid w:val="00A907AC"/>
    <w:rsid w:val="00A91876"/>
    <w:rsid w:val="00AA20CB"/>
    <w:rsid w:val="00AA4AC5"/>
    <w:rsid w:val="00AA6672"/>
    <w:rsid w:val="00AA7F17"/>
    <w:rsid w:val="00AB61EA"/>
    <w:rsid w:val="00AC0A33"/>
    <w:rsid w:val="00AC2E8C"/>
    <w:rsid w:val="00AC311F"/>
    <w:rsid w:val="00AC3713"/>
    <w:rsid w:val="00AC4304"/>
    <w:rsid w:val="00AD6BC6"/>
    <w:rsid w:val="00AE391D"/>
    <w:rsid w:val="00AE4062"/>
    <w:rsid w:val="00AF271E"/>
    <w:rsid w:val="00AF64B6"/>
    <w:rsid w:val="00B0603B"/>
    <w:rsid w:val="00B06A34"/>
    <w:rsid w:val="00B0768D"/>
    <w:rsid w:val="00B07898"/>
    <w:rsid w:val="00B11883"/>
    <w:rsid w:val="00B13258"/>
    <w:rsid w:val="00B61278"/>
    <w:rsid w:val="00B613D9"/>
    <w:rsid w:val="00B65E55"/>
    <w:rsid w:val="00B665AE"/>
    <w:rsid w:val="00B67A2F"/>
    <w:rsid w:val="00B7007F"/>
    <w:rsid w:val="00B711B1"/>
    <w:rsid w:val="00B73573"/>
    <w:rsid w:val="00B76DF8"/>
    <w:rsid w:val="00B848FB"/>
    <w:rsid w:val="00B84E60"/>
    <w:rsid w:val="00B8566F"/>
    <w:rsid w:val="00B9025E"/>
    <w:rsid w:val="00B91674"/>
    <w:rsid w:val="00B93B5B"/>
    <w:rsid w:val="00B9444C"/>
    <w:rsid w:val="00B963A5"/>
    <w:rsid w:val="00BA40DA"/>
    <w:rsid w:val="00BA555B"/>
    <w:rsid w:val="00BB00F6"/>
    <w:rsid w:val="00BB2736"/>
    <w:rsid w:val="00BB27FA"/>
    <w:rsid w:val="00BC0607"/>
    <w:rsid w:val="00BC316C"/>
    <w:rsid w:val="00BC5F8F"/>
    <w:rsid w:val="00BD1696"/>
    <w:rsid w:val="00BD2A84"/>
    <w:rsid w:val="00BD5E60"/>
    <w:rsid w:val="00BE6C34"/>
    <w:rsid w:val="00BF12CB"/>
    <w:rsid w:val="00C04504"/>
    <w:rsid w:val="00C06863"/>
    <w:rsid w:val="00C07E7B"/>
    <w:rsid w:val="00C115C8"/>
    <w:rsid w:val="00C12955"/>
    <w:rsid w:val="00C1416B"/>
    <w:rsid w:val="00C20BEA"/>
    <w:rsid w:val="00C20D65"/>
    <w:rsid w:val="00C22140"/>
    <w:rsid w:val="00C2453A"/>
    <w:rsid w:val="00C24600"/>
    <w:rsid w:val="00C255FA"/>
    <w:rsid w:val="00C30354"/>
    <w:rsid w:val="00C3198A"/>
    <w:rsid w:val="00C35A50"/>
    <w:rsid w:val="00C36304"/>
    <w:rsid w:val="00C374F9"/>
    <w:rsid w:val="00C40016"/>
    <w:rsid w:val="00C55855"/>
    <w:rsid w:val="00C70EF3"/>
    <w:rsid w:val="00C77194"/>
    <w:rsid w:val="00C773E3"/>
    <w:rsid w:val="00C77EEA"/>
    <w:rsid w:val="00C83886"/>
    <w:rsid w:val="00C86C46"/>
    <w:rsid w:val="00C947BE"/>
    <w:rsid w:val="00CA1043"/>
    <w:rsid w:val="00CA2AEA"/>
    <w:rsid w:val="00CA641E"/>
    <w:rsid w:val="00CA6FDC"/>
    <w:rsid w:val="00CB6A89"/>
    <w:rsid w:val="00CC0437"/>
    <w:rsid w:val="00CD5E12"/>
    <w:rsid w:val="00CE6EED"/>
    <w:rsid w:val="00CF22D1"/>
    <w:rsid w:val="00CF6379"/>
    <w:rsid w:val="00D07C1D"/>
    <w:rsid w:val="00D11431"/>
    <w:rsid w:val="00D118A4"/>
    <w:rsid w:val="00D1229D"/>
    <w:rsid w:val="00D14ECE"/>
    <w:rsid w:val="00D1501F"/>
    <w:rsid w:val="00D22D75"/>
    <w:rsid w:val="00D24C72"/>
    <w:rsid w:val="00D309F9"/>
    <w:rsid w:val="00D34E25"/>
    <w:rsid w:val="00D36F8F"/>
    <w:rsid w:val="00D371FE"/>
    <w:rsid w:val="00D404DA"/>
    <w:rsid w:val="00D4336D"/>
    <w:rsid w:val="00D46BB5"/>
    <w:rsid w:val="00D50C4F"/>
    <w:rsid w:val="00D545C1"/>
    <w:rsid w:val="00D54CD4"/>
    <w:rsid w:val="00D6372A"/>
    <w:rsid w:val="00D67511"/>
    <w:rsid w:val="00D72166"/>
    <w:rsid w:val="00D72650"/>
    <w:rsid w:val="00D736ED"/>
    <w:rsid w:val="00D74AED"/>
    <w:rsid w:val="00D75A2D"/>
    <w:rsid w:val="00D76212"/>
    <w:rsid w:val="00D77BBE"/>
    <w:rsid w:val="00D8728C"/>
    <w:rsid w:val="00D927B3"/>
    <w:rsid w:val="00D9699A"/>
    <w:rsid w:val="00DA7DC9"/>
    <w:rsid w:val="00DB5ECA"/>
    <w:rsid w:val="00DB6C6C"/>
    <w:rsid w:val="00DD1297"/>
    <w:rsid w:val="00DD3ED5"/>
    <w:rsid w:val="00DE5EAF"/>
    <w:rsid w:val="00DE6FC9"/>
    <w:rsid w:val="00DF4184"/>
    <w:rsid w:val="00DF48E0"/>
    <w:rsid w:val="00DF61C2"/>
    <w:rsid w:val="00DF6708"/>
    <w:rsid w:val="00E011C6"/>
    <w:rsid w:val="00E032A6"/>
    <w:rsid w:val="00E03A69"/>
    <w:rsid w:val="00E12290"/>
    <w:rsid w:val="00E14566"/>
    <w:rsid w:val="00E1657A"/>
    <w:rsid w:val="00E23EAB"/>
    <w:rsid w:val="00E45289"/>
    <w:rsid w:val="00E4775F"/>
    <w:rsid w:val="00E62609"/>
    <w:rsid w:val="00E635CF"/>
    <w:rsid w:val="00E64BE3"/>
    <w:rsid w:val="00E64BFC"/>
    <w:rsid w:val="00E6595E"/>
    <w:rsid w:val="00E65FBA"/>
    <w:rsid w:val="00E67E4F"/>
    <w:rsid w:val="00E72130"/>
    <w:rsid w:val="00E73F74"/>
    <w:rsid w:val="00E7595C"/>
    <w:rsid w:val="00E772B7"/>
    <w:rsid w:val="00E77BD3"/>
    <w:rsid w:val="00E81D7B"/>
    <w:rsid w:val="00E942BA"/>
    <w:rsid w:val="00E94FCC"/>
    <w:rsid w:val="00E9508D"/>
    <w:rsid w:val="00EA07B3"/>
    <w:rsid w:val="00EA2E58"/>
    <w:rsid w:val="00EA387B"/>
    <w:rsid w:val="00EA5954"/>
    <w:rsid w:val="00ED7A1C"/>
    <w:rsid w:val="00EE5090"/>
    <w:rsid w:val="00EE5E00"/>
    <w:rsid w:val="00EF14F7"/>
    <w:rsid w:val="00EF3D02"/>
    <w:rsid w:val="00F01EE8"/>
    <w:rsid w:val="00F10EAF"/>
    <w:rsid w:val="00F12D21"/>
    <w:rsid w:val="00F159C1"/>
    <w:rsid w:val="00F21F07"/>
    <w:rsid w:val="00F31E5B"/>
    <w:rsid w:val="00F33144"/>
    <w:rsid w:val="00F5166D"/>
    <w:rsid w:val="00F52AD9"/>
    <w:rsid w:val="00F56084"/>
    <w:rsid w:val="00F57547"/>
    <w:rsid w:val="00F61167"/>
    <w:rsid w:val="00F6116C"/>
    <w:rsid w:val="00F63218"/>
    <w:rsid w:val="00F661BE"/>
    <w:rsid w:val="00F70A56"/>
    <w:rsid w:val="00F70E7D"/>
    <w:rsid w:val="00F73754"/>
    <w:rsid w:val="00F76044"/>
    <w:rsid w:val="00F87649"/>
    <w:rsid w:val="00F946D1"/>
    <w:rsid w:val="00F969B4"/>
    <w:rsid w:val="00FA5631"/>
    <w:rsid w:val="00FA6750"/>
    <w:rsid w:val="00FA727C"/>
    <w:rsid w:val="00FB262C"/>
    <w:rsid w:val="00FB6D2E"/>
    <w:rsid w:val="00FC7E0F"/>
    <w:rsid w:val="00FD3306"/>
    <w:rsid w:val="00FD6EF1"/>
    <w:rsid w:val="00FD745C"/>
    <w:rsid w:val="00FE41FE"/>
    <w:rsid w:val="00FF1DD8"/>
    <w:rsid w:val="00FF65D5"/>
    <w:rsid w:val="019B195A"/>
    <w:rsid w:val="021DDD24"/>
    <w:rsid w:val="02475A64"/>
    <w:rsid w:val="024A27C8"/>
    <w:rsid w:val="027D8C98"/>
    <w:rsid w:val="02ECD993"/>
    <w:rsid w:val="04B5D7D5"/>
    <w:rsid w:val="06D6393F"/>
    <w:rsid w:val="0764DD67"/>
    <w:rsid w:val="07722495"/>
    <w:rsid w:val="07AEC6EC"/>
    <w:rsid w:val="07E4AA33"/>
    <w:rsid w:val="07ED7897"/>
    <w:rsid w:val="085D2CA5"/>
    <w:rsid w:val="086B451A"/>
    <w:rsid w:val="096DB91E"/>
    <w:rsid w:val="0980EC33"/>
    <w:rsid w:val="0C671233"/>
    <w:rsid w:val="0CD873E8"/>
    <w:rsid w:val="0ED91435"/>
    <w:rsid w:val="0F0C40D9"/>
    <w:rsid w:val="0FEAEF55"/>
    <w:rsid w:val="10FCF6E2"/>
    <w:rsid w:val="1156CBDF"/>
    <w:rsid w:val="11945ADD"/>
    <w:rsid w:val="11C54D74"/>
    <w:rsid w:val="12D2C6E7"/>
    <w:rsid w:val="135E4D1D"/>
    <w:rsid w:val="1492F356"/>
    <w:rsid w:val="14BD7E0D"/>
    <w:rsid w:val="14CBFB9F"/>
    <w:rsid w:val="154F3CFF"/>
    <w:rsid w:val="15A2C8B0"/>
    <w:rsid w:val="1657C019"/>
    <w:rsid w:val="16594E6E"/>
    <w:rsid w:val="16CC4440"/>
    <w:rsid w:val="1816869C"/>
    <w:rsid w:val="18FB193E"/>
    <w:rsid w:val="1ABD0313"/>
    <w:rsid w:val="1B5A2F64"/>
    <w:rsid w:val="1BEEF6BD"/>
    <w:rsid w:val="1D23E944"/>
    <w:rsid w:val="1DB0EAB7"/>
    <w:rsid w:val="1E44AD2C"/>
    <w:rsid w:val="1ED3F21E"/>
    <w:rsid w:val="1FB4BB47"/>
    <w:rsid w:val="20038FF5"/>
    <w:rsid w:val="217DF48C"/>
    <w:rsid w:val="21DF2102"/>
    <w:rsid w:val="2201C339"/>
    <w:rsid w:val="245292B5"/>
    <w:rsid w:val="253F815F"/>
    <w:rsid w:val="25B48F13"/>
    <w:rsid w:val="25C5D675"/>
    <w:rsid w:val="26360DF5"/>
    <w:rsid w:val="266656BD"/>
    <w:rsid w:val="2795E685"/>
    <w:rsid w:val="27A1727A"/>
    <w:rsid w:val="280A2DFE"/>
    <w:rsid w:val="29FE193E"/>
    <w:rsid w:val="2AD65311"/>
    <w:rsid w:val="2BAE15D7"/>
    <w:rsid w:val="2BF8665F"/>
    <w:rsid w:val="2CB52D64"/>
    <w:rsid w:val="2D7D21BE"/>
    <w:rsid w:val="2E5949A5"/>
    <w:rsid w:val="2E5C36FE"/>
    <w:rsid w:val="2E94ADDB"/>
    <w:rsid w:val="2FF8075F"/>
    <w:rsid w:val="3008BFF5"/>
    <w:rsid w:val="30AD92C4"/>
    <w:rsid w:val="328634AB"/>
    <w:rsid w:val="357B6EBA"/>
    <w:rsid w:val="365A6175"/>
    <w:rsid w:val="36C6A0BC"/>
    <w:rsid w:val="36E39366"/>
    <w:rsid w:val="37FAD3F9"/>
    <w:rsid w:val="382C52DE"/>
    <w:rsid w:val="39348260"/>
    <w:rsid w:val="3A7068C0"/>
    <w:rsid w:val="3BAAA00E"/>
    <w:rsid w:val="3E32ACD6"/>
    <w:rsid w:val="4003C182"/>
    <w:rsid w:val="402F7E89"/>
    <w:rsid w:val="4054D52A"/>
    <w:rsid w:val="410F0064"/>
    <w:rsid w:val="414E3A1E"/>
    <w:rsid w:val="428D1A23"/>
    <w:rsid w:val="4369494B"/>
    <w:rsid w:val="44206681"/>
    <w:rsid w:val="452CE7FA"/>
    <w:rsid w:val="45BC36E2"/>
    <w:rsid w:val="4748BC5C"/>
    <w:rsid w:val="49E6348F"/>
    <w:rsid w:val="4A06C775"/>
    <w:rsid w:val="4A5BEBED"/>
    <w:rsid w:val="4A9374A2"/>
    <w:rsid w:val="4B12C1EB"/>
    <w:rsid w:val="4BCDD8A5"/>
    <w:rsid w:val="4DAD5077"/>
    <w:rsid w:val="4EDC468C"/>
    <w:rsid w:val="4F64626E"/>
    <w:rsid w:val="4F8267A8"/>
    <w:rsid w:val="501A4DC3"/>
    <w:rsid w:val="5039D6E9"/>
    <w:rsid w:val="507625DF"/>
    <w:rsid w:val="50B41EFA"/>
    <w:rsid w:val="514055B2"/>
    <w:rsid w:val="51458C02"/>
    <w:rsid w:val="5149975B"/>
    <w:rsid w:val="558A8E72"/>
    <w:rsid w:val="592CCFEB"/>
    <w:rsid w:val="5947AE4D"/>
    <w:rsid w:val="5BCBC976"/>
    <w:rsid w:val="5DEBCD1E"/>
    <w:rsid w:val="5E30E353"/>
    <w:rsid w:val="5F272C26"/>
    <w:rsid w:val="5F6DAE67"/>
    <w:rsid w:val="5FA0C490"/>
    <w:rsid w:val="5FAA6412"/>
    <w:rsid w:val="60A6A86A"/>
    <w:rsid w:val="64066ED4"/>
    <w:rsid w:val="654146F7"/>
    <w:rsid w:val="66E4C6D3"/>
    <w:rsid w:val="66FFBEC9"/>
    <w:rsid w:val="67A66269"/>
    <w:rsid w:val="685C941C"/>
    <w:rsid w:val="689FBE99"/>
    <w:rsid w:val="6A5AA886"/>
    <w:rsid w:val="6B01A53E"/>
    <w:rsid w:val="6B07CAB9"/>
    <w:rsid w:val="6C1D7271"/>
    <w:rsid w:val="6CFFB4BC"/>
    <w:rsid w:val="6EDE9C7A"/>
    <w:rsid w:val="6EF015C9"/>
    <w:rsid w:val="708D78B2"/>
    <w:rsid w:val="70E02EA3"/>
    <w:rsid w:val="713944C6"/>
    <w:rsid w:val="726E297D"/>
    <w:rsid w:val="77EB0CAD"/>
    <w:rsid w:val="78902DDE"/>
    <w:rsid w:val="7A345AF8"/>
    <w:rsid w:val="7A4204B8"/>
    <w:rsid w:val="7A4344E4"/>
    <w:rsid w:val="7A7B6D8C"/>
    <w:rsid w:val="7ACBABA2"/>
    <w:rsid w:val="7D33159E"/>
    <w:rsid w:val="7DE0199F"/>
    <w:rsid w:val="7E96CFD6"/>
    <w:rsid w:val="7EE63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78826"/>
  <w15:chartTrackingRefBased/>
  <w15:docId w15:val="{5E51718E-C6DC-4761-953E-2BD9BE4C8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E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759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595C"/>
  </w:style>
  <w:style w:type="paragraph" w:styleId="Footer">
    <w:name w:val="footer"/>
    <w:basedOn w:val="Normal"/>
    <w:link w:val="FooterChar"/>
    <w:uiPriority w:val="99"/>
    <w:unhideWhenUsed/>
    <w:rsid w:val="00E759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595C"/>
  </w:style>
  <w:style w:type="paragraph" w:styleId="ListParagraph">
    <w:name w:val="List Paragraph"/>
    <w:basedOn w:val="Normal"/>
    <w:uiPriority w:val="34"/>
    <w:qFormat/>
    <w:rsid w:val="000476CA"/>
    <w:pPr>
      <w:ind w:left="720"/>
      <w:contextualSpacing/>
    </w:pPr>
  </w:style>
  <w:style w:type="table" w:styleId="TableGrid">
    <w:name w:val="Table Grid"/>
    <w:basedOn w:val="TableNormal"/>
    <w:uiPriority w:val="39"/>
    <w:rsid w:val="001D40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907AC"/>
    <w:rPr>
      <w:color w:val="0563C1" w:themeColor="hyperlink"/>
      <w:u w:val="single"/>
    </w:rPr>
  </w:style>
  <w:style w:type="character" w:styleId="UnresolvedMention">
    <w:name w:val="Unresolved Mention"/>
    <w:basedOn w:val="DefaultParagraphFont"/>
    <w:uiPriority w:val="99"/>
    <w:semiHidden/>
    <w:unhideWhenUsed/>
    <w:rsid w:val="00A907AC"/>
    <w:rPr>
      <w:color w:val="605E5C"/>
      <w:shd w:val="clear" w:color="auto" w:fill="E1DFDD"/>
    </w:rPr>
  </w:style>
  <w:style w:type="character" w:styleId="FollowedHyperlink">
    <w:name w:val="FollowedHyperlink"/>
    <w:basedOn w:val="DefaultParagraphFont"/>
    <w:uiPriority w:val="99"/>
    <w:semiHidden/>
    <w:unhideWhenUsed/>
    <w:rsid w:val="00CC0437"/>
    <w:rPr>
      <w:color w:val="954F72" w:themeColor="followedHyperlink"/>
      <w:u w:val="single"/>
    </w:rPr>
  </w:style>
  <w:style w:type="paragraph" w:customStyle="1" w:styleId="Default">
    <w:name w:val="Default"/>
    <w:link w:val="DefaultChar"/>
    <w:rsid w:val="00177369"/>
    <w:pPr>
      <w:autoSpaceDE w:val="0"/>
      <w:autoSpaceDN w:val="0"/>
      <w:adjustRightInd w:val="0"/>
      <w:spacing w:after="0" w:line="240" w:lineRule="auto"/>
    </w:pPr>
    <w:rPr>
      <w:rFonts w:ascii="Arial" w:hAnsi="Arial" w:cs="Arial"/>
      <w:color w:val="000000"/>
      <w:sz w:val="24"/>
      <w:szCs w:val="24"/>
      <w:lang w:val="en-US"/>
    </w:rPr>
  </w:style>
  <w:style w:type="paragraph" w:styleId="NormalWeb">
    <w:name w:val="Normal (Web)"/>
    <w:basedOn w:val="Normal"/>
    <w:uiPriority w:val="99"/>
    <w:unhideWhenUsed/>
    <w:rsid w:val="00177369"/>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DefaultChar">
    <w:name w:val="Default Char"/>
    <w:basedOn w:val="DefaultParagraphFont"/>
    <w:link w:val="Default"/>
    <w:rsid w:val="00177369"/>
    <w:rPr>
      <w:rFonts w:ascii="Arial" w:hAnsi="Arial" w:cs="Arial"/>
      <w:color w:val="000000"/>
      <w:sz w:val="24"/>
      <w:szCs w:val="24"/>
      <w:lang w:val="en-US"/>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C311F"/>
    <w:rPr>
      <w:b/>
      <w:bCs/>
    </w:rPr>
  </w:style>
  <w:style w:type="character" w:customStyle="1" w:styleId="CommentSubjectChar">
    <w:name w:val="Comment Subject Char"/>
    <w:basedOn w:val="CommentTextChar"/>
    <w:link w:val="CommentSubject"/>
    <w:uiPriority w:val="99"/>
    <w:semiHidden/>
    <w:rsid w:val="00AC311F"/>
    <w:rPr>
      <w:b/>
      <w:bCs/>
      <w:sz w:val="20"/>
      <w:szCs w:val="20"/>
    </w:rPr>
  </w:style>
  <w:style w:type="paragraph" w:styleId="Revision">
    <w:name w:val="Revision"/>
    <w:hidden/>
    <w:uiPriority w:val="99"/>
    <w:semiHidden/>
    <w:rsid w:val="00AA7F17"/>
    <w:pPr>
      <w:spacing w:after="0" w:line="240" w:lineRule="auto"/>
    </w:pPr>
  </w:style>
  <w:style w:type="character" w:styleId="Mention">
    <w:name w:val="Mention"/>
    <w:basedOn w:val="DefaultParagraphFont"/>
    <w:uiPriority w:val="99"/>
    <w:unhideWhenUsed/>
    <w:rsid w:val="008B5941"/>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36386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059ABA6F-2426-4363-8210-D46528ED80A4}">
    <t:Anchor>
      <t:Comment id="271542914"/>
    </t:Anchor>
    <t:History>
      <t:Event id="{27274C0C-47FA-4B52-848D-0A63A124EA3A}" time="2023-03-03T09:57:43.191Z">
        <t:Attribution userId="S::kinjal.patel@immedica.com::52c5dc50-3059-4b8c-9004-4f4388633a6b" userProvider="AD" userName="Kinjal Patel"/>
        <t:Anchor>
          <t:Comment id="206587948"/>
        </t:Anchor>
        <t:Create/>
      </t:Event>
      <t:Event id="{B7A0F418-18D3-43A5-BB3D-B74991E0371C}" time="2023-03-03T09:57:43.191Z">
        <t:Attribution userId="S::kinjal.patel@immedica.com::52c5dc50-3059-4b8c-9004-4f4388633a6b" userProvider="AD" userName="Kinjal Patel"/>
        <t:Anchor>
          <t:Comment id="206587948"/>
        </t:Anchor>
        <t:Assign userId="S::anne-marie.drummond@immedica.com::233800d4-1d20-4d50-8583-5136dec00689" userProvider="AD" userName="Anne-Marie Drummond"/>
      </t:Event>
      <t:Event id="{80FAA8A6-FC5F-45CF-B364-16B687448901}" time="2023-03-03T09:57:43.191Z">
        <t:Attribution userId="S::kinjal.patel@immedica.com::52c5dc50-3059-4b8c-9004-4f4388633a6b" userProvider="AD" userName="Kinjal Patel"/>
        <t:Anchor>
          <t:Comment id="206587948"/>
        </t:Anchor>
        <t:SetTitle title="@Anne-Marie Drummond what do you think?"/>
      </t:Event>
      <t:Event id="{8C4AFB87-5186-4B39-81C5-81402190E1AF}" time="2023-03-03T09:57:45.858Z">
        <t:Attribution userId="S::kinjal.patel@immedica.com::52c5dc50-3059-4b8c-9004-4f4388633a6b" userProvider="AD" userName="Kinjal Patel"/>
        <t:Progress percentComplete="100"/>
      </t:Event>
      <t:Event id="{853BA915-9827-4D34-BEF1-C26902D57768}" time="2023-03-03T09:58:03.608Z">
        <t:Attribution userId="S::kinjal.patel@immedica.com::52c5dc50-3059-4b8c-9004-4f4388633a6b" userProvider="AD" userName="Kinjal Patel"/>
        <t:Progress percentComplete="0"/>
      </t:Event>
    </t:History>
  </t:Task>
  <t:Task id="{3D283F0B-9021-4072-BDDD-9C4F20727C14}">
    <t:Anchor>
      <t:Comment id="992096550"/>
    </t:Anchor>
    <t:History>
      <t:Event id="{5205A1D9-6E1E-4A70-BE4A-26631717E670}" time="2023-03-03T09:57:43.191Z">
        <t:Attribution userId="S::kinjal.patel@immedica.com::52c5dc50-3059-4b8c-9004-4f4388633a6b" userProvider="AD" userName="Kinjal Patel"/>
        <t:Anchor>
          <t:Comment id="490404713"/>
        </t:Anchor>
        <t:Create/>
      </t:Event>
      <t:Event id="{12963DE5-7A1D-457C-A4FE-AE6F8F4E0B7B}" time="2023-03-03T09:57:43.191Z">
        <t:Attribution userId="S::kinjal.patel@immedica.com::52c5dc50-3059-4b8c-9004-4f4388633a6b" userProvider="AD" userName="Kinjal Patel"/>
        <t:Anchor>
          <t:Comment id="490404713"/>
        </t:Anchor>
        <t:Assign userId="S::anne-marie.drummond@immedica.com::233800d4-1d20-4d50-8583-5136dec00689" userProvider="AD" userName="Anne-Marie Drummond"/>
      </t:Event>
      <t:Event id="{8C33D6C7-6595-4D7B-9FF9-00949DB65FBF}" time="2023-03-03T09:57:43.191Z">
        <t:Attribution userId="S::kinjal.patel@immedica.com::52c5dc50-3059-4b8c-9004-4f4388633a6b" userProvider="AD" userName="Kinjal Patel"/>
        <t:Anchor>
          <t:Comment id="490404713"/>
        </t:Anchor>
        <t:SetTitle title="@Anne-Marie Drummond what do you think?"/>
      </t:Event>
      <t:Event id="{748E06D9-009E-4FE6-AB2E-D3663A24B8C6}" time="2023-03-03T09:57:45.858Z">
        <t:Attribution userId="S::kinjal.patel@immedica.com::52c5dc50-3059-4b8c-9004-4f4388633a6b" userProvider="AD" userName="Kinjal Patel"/>
        <t:Progress percentComplete="100"/>
      </t:Event>
      <t:Event id="{17F73212-7EE0-4BA6-9177-15A15AC15F3A}" time="2023-03-03T09:58:03.608Z">
        <t:Attribution userId="S::kinjal.patel@immedica.com::52c5dc50-3059-4b8c-9004-4f4388633a6b" userProvider="AD" userName="Kinjal Patel"/>
        <t:Progress percentComplete="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AF8DF8114DAA540BE285A682977060E" ma:contentTypeVersion="17" ma:contentTypeDescription="Create a new document." ma:contentTypeScope="" ma:versionID="19b6d8a32dff8fdf7e81f3dc031853b5">
  <xsd:schema xmlns:xsd="http://www.w3.org/2001/XMLSchema" xmlns:xs="http://www.w3.org/2001/XMLSchema" xmlns:p="http://schemas.microsoft.com/office/2006/metadata/properties" xmlns:ns2="621d577a-2cd7-4f70-8d58-e3c52d1fedb7" xmlns:ns3="8f4b2b0f-e5d9-4161-b75e-87eb91f8eea8" targetNamespace="http://schemas.microsoft.com/office/2006/metadata/properties" ma:root="true" ma:fieldsID="cdcea999b3b3b32f9ca6fa5ef3c3a1f9" ns2:_="" ns3:_="">
    <xsd:import namespace="621d577a-2cd7-4f70-8d58-e3c52d1fedb7"/>
    <xsd:import namespace="8f4b2b0f-e5d9-4161-b75e-87eb91f8eea8"/>
    <xsd:element name="properties">
      <xsd:complexType>
        <xsd:sequence>
          <xsd:element name="documentManagement">
            <xsd:complexType>
              <xsd:all>
                <xsd:element ref="ns2:MediaServiceMetadata" minOccurs="0"/>
                <xsd:element ref="ns2:MediaServiceFastMetadata" minOccurs="0"/>
                <xsd:element ref="ns2:Comments"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element ref="ns2:MediaServiceAutoTags" minOccurs="0"/>
                <xsd:element ref="ns2:lcf76f155ced4ddcb4097134ff3c332f" minOccurs="0"/>
                <xsd:element ref="ns3:TaxCatchAll"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1d577a-2cd7-4f70-8d58-e3c52d1fed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Comments" ma:index="10" nillable="true" ma:displayName="Comments" ma:internalName="Comments">
      <xsd:simpleType>
        <xsd:restriction base="dms:Text">
          <xsd:maxLength value="255"/>
        </xsd:restriction>
      </xsd:simpleType>
    </xsd:element>
    <xsd:element name="MediaServiceDateTaken" ma:index="11" nillable="true" ma:displayName="MediaServiceDateTaken" ma:hidden="true" ma:internalName="MediaServiceDateTaken" ma:readOnly="true">
      <xsd:simpleType>
        <xsd:restriction base="dms:Text"/>
      </xsd:simpleType>
    </xsd:element>
    <xsd:element name="MediaLengthInSeconds" ma:index="12" nillable="true" ma:displayName="Length (seconds)"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3ef8af42-1e3e-43d3-9e65-8c6144c13f31" ma:termSetId="09814cd3-568e-fe90-9814-8d621ff8fb84" ma:anchorId="fba54fb3-c3e1-fe81-a776-ca4b69148c4d" ma:open="true" ma:isKeyword="false">
      <xsd:complexType>
        <xsd:sequence>
          <xsd:element ref="pc:Terms" minOccurs="0" maxOccurs="1"/>
        </xsd:sequence>
      </xsd:complex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f4b2b0f-e5d9-4161-b75e-87eb91f8eea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1891f4ff-4c48-44fb-b6ed-7bfe0f1403c5}" ma:internalName="TaxCatchAll" ma:showField="CatchAllData" ma:web="8f4b2b0f-e5d9-4161-b75e-87eb91f8eea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621d577a-2cd7-4f70-8d58-e3c52d1fedb7">
      <Terms xmlns="http://schemas.microsoft.com/office/infopath/2007/PartnerControls"/>
    </lcf76f155ced4ddcb4097134ff3c332f>
    <TaxCatchAll xmlns="8f4b2b0f-e5d9-4161-b75e-87eb91f8eea8" xsi:nil="true"/>
    <Comments xmlns="621d577a-2cd7-4f70-8d58-e3c52d1fedb7" xsi:nil="true"/>
  </documentManagement>
</p:properties>
</file>

<file path=customXml/itemProps1.xml><?xml version="1.0" encoding="utf-8"?>
<ds:datastoreItem xmlns:ds="http://schemas.openxmlformats.org/officeDocument/2006/customXml" ds:itemID="{48735CFD-E08B-40B8-89B3-62E80EC9A943}">
  <ds:schemaRefs>
    <ds:schemaRef ds:uri="http://schemas.openxmlformats.org/officeDocument/2006/bibliography"/>
  </ds:schemaRefs>
</ds:datastoreItem>
</file>

<file path=customXml/itemProps2.xml><?xml version="1.0" encoding="utf-8"?>
<ds:datastoreItem xmlns:ds="http://schemas.openxmlformats.org/officeDocument/2006/customXml" ds:itemID="{293033A1-052D-4808-81E4-08A98193DC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1d577a-2cd7-4f70-8d58-e3c52d1fedb7"/>
    <ds:schemaRef ds:uri="8f4b2b0f-e5d9-4161-b75e-87eb91f8ee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01EFEAC-F953-4D3E-A718-9334FF5ACF51}">
  <ds:schemaRefs>
    <ds:schemaRef ds:uri="http://schemas.microsoft.com/sharepoint/v3/contenttype/forms"/>
  </ds:schemaRefs>
</ds:datastoreItem>
</file>

<file path=customXml/itemProps4.xml><?xml version="1.0" encoding="utf-8"?>
<ds:datastoreItem xmlns:ds="http://schemas.openxmlformats.org/officeDocument/2006/customXml" ds:itemID="{A4C6C729-B975-42AD-BDB8-AC503A47A339}">
  <ds:schemaRefs>
    <ds:schemaRef ds:uri="http://schemas.microsoft.com/office/2006/metadata/properties"/>
    <ds:schemaRef ds:uri="http://schemas.microsoft.com/office/infopath/2007/PartnerControls"/>
    <ds:schemaRef ds:uri="621d577a-2cd7-4f70-8d58-e3c52d1fedb7"/>
    <ds:schemaRef ds:uri="8f4b2b0f-e5d9-4161-b75e-87eb91f8eea8"/>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17</Words>
  <Characters>9793</Characters>
  <Application>Microsoft Office Word</Application>
  <DocSecurity>0</DocSecurity>
  <Lines>81</Lines>
  <Paragraphs>22</Paragraphs>
  <ScaleCrop>false</ScaleCrop>
  <Company/>
  <LinksUpToDate>false</LinksUpToDate>
  <CharactersWithSpaces>11488</CharactersWithSpaces>
  <SharedDoc>false</SharedDoc>
  <HLinks>
    <vt:vector size="6" baseType="variant">
      <vt:variant>
        <vt:i4>7143547</vt:i4>
      </vt:variant>
      <vt:variant>
        <vt:i4>0</vt:i4>
      </vt:variant>
      <vt:variant>
        <vt:i4>0</vt:i4>
      </vt:variant>
      <vt:variant>
        <vt:i4>5</vt:i4>
      </vt:variant>
      <vt:variant>
        <vt:lpwstr>https://www.sciencedirect.com/science/article/pii/S1096719219302896</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Riley</dc:creator>
  <cp:keywords/>
  <dc:description/>
  <cp:lastModifiedBy>Meg Smith</cp:lastModifiedBy>
  <cp:revision>5</cp:revision>
  <dcterms:created xsi:type="dcterms:W3CDTF">2024-07-17T12:03:00Z</dcterms:created>
  <dcterms:modified xsi:type="dcterms:W3CDTF">2024-07-17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F8DF8114DAA540BE285A682977060E</vt:lpwstr>
  </property>
  <property fmtid="{D5CDD505-2E9C-101B-9397-08002B2CF9AE}" pid="3" name="MediaServiceImageTags">
    <vt:lpwstr/>
  </property>
</Properties>
</file>